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7ACDE" w14:textId="373681CF" w:rsidR="00085367" w:rsidRPr="00C4242E" w:rsidRDefault="00C4242E" w:rsidP="00AD7E5D">
      <w:pPr>
        <w:spacing w:line="276" w:lineRule="auto"/>
        <w:rPr>
          <w:b/>
          <w:bCs/>
        </w:rPr>
      </w:pPr>
      <w:r w:rsidRPr="00C4242E">
        <w:rPr>
          <w:b/>
          <w:bCs/>
        </w:rPr>
        <w:t>Supplemental Tables</w:t>
      </w:r>
    </w:p>
    <w:p w14:paraId="411EB6F2" w14:textId="525D2619" w:rsidR="00C4242E" w:rsidRPr="00C4242E" w:rsidRDefault="00C4242E" w:rsidP="00AD7E5D">
      <w:pPr>
        <w:spacing w:line="276" w:lineRule="auto"/>
        <w:rPr>
          <w:b/>
          <w:bCs/>
        </w:rPr>
      </w:pPr>
    </w:p>
    <w:p w14:paraId="5A8B7229" w14:textId="7969D272" w:rsidR="00C4242E" w:rsidRDefault="00C4242E" w:rsidP="00AD7E5D">
      <w:pPr>
        <w:spacing w:line="276" w:lineRule="auto"/>
        <w:rPr>
          <w:b/>
          <w:bCs/>
        </w:rPr>
      </w:pPr>
      <w:r w:rsidRPr="00C4242E">
        <w:rPr>
          <w:b/>
          <w:bCs/>
        </w:rPr>
        <w:t>Table S1</w:t>
      </w:r>
      <w:r>
        <w:rPr>
          <w:b/>
          <w:bCs/>
        </w:rPr>
        <w:t xml:space="preserve"> – Yeast Strains</w:t>
      </w:r>
    </w:p>
    <w:p w14:paraId="6BBB4AA2" w14:textId="0B2B265C" w:rsidR="00C4242E" w:rsidRDefault="00C4242E" w:rsidP="00AD7E5D">
      <w:pPr>
        <w:spacing w:line="276" w:lineRule="auto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1"/>
        <w:gridCol w:w="2779"/>
        <w:gridCol w:w="2480"/>
        <w:gridCol w:w="2480"/>
      </w:tblGrid>
      <w:tr w:rsidR="00E1018E" w14:paraId="6C42B3D5" w14:textId="77777777" w:rsidTr="006744CB">
        <w:trPr>
          <w:trHeight w:val="279"/>
        </w:trPr>
        <w:tc>
          <w:tcPr>
            <w:tcW w:w="705" w:type="pct"/>
          </w:tcPr>
          <w:p w14:paraId="4A26A7F5" w14:textId="000C5D04" w:rsidR="00E1018E" w:rsidRPr="00FC571C" w:rsidRDefault="00E1018E" w:rsidP="00AD7E5D">
            <w:pPr>
              <w:spacing w:line="276" w:lineRule="auto"/>
              <w:rPr>
                <w:b/>
                <w:bCs/>
              </w:rPr>
            </w:pPr>
            <w:r w:rsidRPr="00FC571C">
              <w:rPr>
                <w:b/>
                <w:bCs/>
              </w:rPr>
              <w:t>Strain</w:t>
            </w:r>
          </w:p>
        </w:tc>
        <w:tc>
          <w:tcPr>
            <w:tcW w:w="1542" w:type="pct"/>
          </w:tcPr>
          <w:p w14:paraId="48064C7A" w14:textId="0AD2D0CC" w:rsidR="00E1018E" w:rsidRDefault="00E1018E" w:rsidP="00AD7E5D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1376" w:type="pct"/>
          </w:tcPr>
          <w:p w14:paraId="657E53BF" w14:textId="32EF24FD" w:rsidR="00E1018E" w:rsidRPr="00C4242E" w:rsidRDefault="0064492C" w:rsidP="00AD7E5D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elevant mutation</w:t>
            </w:r>
            <w:r w:rsidR="00E1018E">
              <w:rPr>
                <w:b/>
                <w:bCs/>
              </w:rPr>
              <w:t xml:space="preserve"> if known</w:t>
            </w:r>
          </w:p>
        </w:tc>
        <w:tc>
          <w:tcPr>
            <w:tcW w:w="1376" w:type="pct"/>
          </w:tcPr>
          <w:p w14:paraId="34B0C26E" w14:textId="7C690F56" w:rsidR="00E1018E" w:rsidRDefault="00E1018E" w:rsidP="00AD7E5D">
            <w:pPr>
              <w:spacing w:line="276" w:lineRule="auto"/>
              <w:rPr>
                <w:b/>
                <w:bCs/>
              </w:rPr>
            </w:pPr>
            <w:r w:rsidRPr="00C4242E">
              <w:rPr>
                <w:b/>
                <w:bCs/>
              </w:rPr>
              <w:t>Reference</w:t>
            </w:r>
          </w:p>
        </w:tc>
      </w:tr>
      <w:tr w:rsidR="00D12CFD" w14:paraId="23AFAD12" w14:textId="77777777" w:rsidTr="006744CB">
        <w:trPr>
          <w:trHeight w:val="279"/>
        </w:trPr>
        <w:tc>
          <w:tcPr>
            <w:tcW w:w="705" w:type="pct"/>
          </w:tcPr>
          <w:p w14:paraId="55F9D61C" w14:textId="5E7C436F" w:rsidR="00D12CFD" w:rsidRPr="00A523A5" w:rsidRDefault="00D12CFD" w:rsidP="00AD7E5D">
            <w:pPr>
              <w:spacing w:line="276" w:lineRule="auto"/>
            </w:pPr>
            <w:r w:rsidRPr="00A523A5">
              <w:t>W303</w:t>
            </w:r>
          </w:p>
        </w:tc>
        <w:tc>
          <w:tcPr>
            <w:tcW w:w="1542" w:type="pct"/>
          </w:tcPr>
          <w:p w14:paraId="6C97C104" w14:textId="34870504" w:rsidR="00D12CFD" w:rsidRPr="00D12CFD" w:rsidRDefault="00D12CFD" w:rsidP="00AD7E5D">
            <w:pPr>
              <w:spacing w:line="276" w:lineRule="auto"/>
            </w:pPr>
            <w:proofErr w:type="spellStart"/>
            <w:r w:rsidRPr="004867B5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>
              <w:t xml:space="preserve"> </w:t>
            </w:r>
            <w:r w:rsidR="00A523A5">
              <w:rPr>
                <w:i/>
              </w:rPr>
              <w:t>leu2-3,112 his3-11,15 trp1-1 can1-100 ade2-1 ura3-1</w:t>
            </w:r>
          </w:p>
        </w:tc>
        <w:tc>
          <w:tcPr>
            <w:tcW w:w="1376" w:type="pct"/>
          </w:tcPr>
          <w:p w14:paraId="03029231" w14:textId="02383343" w:rsidR="00D12CFD" w:rsidRPr="00D12CFD" w:rsidRDefault="00C57DE4" w:rsidP="00AD7E5D">
            <w:pPr>
              <w:spacing w:line="276" w:lineRule="auto"/>
            </w:pPr>
            <w:r>
              <w:t>Wild type</w:t>
            </w:r>
          </w:p>
        </w:tc>
        <w:tc>
          <w:tcPr>
            <w:tcW w:w="1376" w:type="pct"/>
          </w:tcPr>
          <w:p w14:paraId="14D4B649" w14:textId="3EE72BC9" w:rsidR="00D12CFD" w:rsidRPr="00D12CFD" w:rsidRDefault="00AF3E2F" w:rsidP="00AD7E5D">
            <w:pPr>
              <w:spacing w:line="276" w:lineRule="auto"/>
            </w:pPr>
            <w:r>
              <w:fldChar w:fldCharType="begin"/>
            </w:r>
            <w:r w:rsidR="006A7F52">
              <w:instrText xml:space="preserve"> ADDIN EN.CITE &lt;EndNote&gt;&lt;Cite AuthorYear="1"&gt;&lt;Author&gt;Thomas&lt;/Author&gt;&lt;Year&gt;1989&lt;/Year&gt;&lt;RecNum&gt;191&lt;/RecNum&gt;&lt;IDText&gt;Elevated recombination rates in transcriptionally active DNA&lt;/IDText&gt;&lt;DisplayText&gt;Thomas and Rothstein (1989)&lt;/DisplayText&gt;&lt;record&gt;&lt;rec-number&gt;191&lt;/rec-number&gt;&lt;foreign-keys&gt;&lt;key app="EN" db-id="z5xfp2d5gatdtmewf27v22e15dfxxv9s2fzp" timestamp="1595823252" guid="9ba746ca-a30e-4d9c-bb1f-bdc675ad45f0"&gt;191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/periodical&gt;&lt;pages&gt;619-30&lt;/pages&gt;&lt;volume&gt;56&lt;/volume&gt;&lt;number&gt;4&lt;/number&gt;&lt;edition&gt;1989/02/24&lt;/edition&gt;&lt;keywords&gt;&lt;keyword&gt;Crossing Over, Genetic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*Transcription, Genetic&lt;/keyword&gt;&lt;/keywords&gt;&lt;dates&gt;&lt;year&gt;1989&lt;/year&gt;&lt;pub-dates&gt;&lt;date&gt;Feb 24&lt;/date&gt;&lt;/pub-dates&gt;&lt;/dates&gt;&lt;isbn&gt;0092-8674 (Print)&amp;#xD;0092-8674 (Linking)&lt;/isbn&gt;&lt;accession-num&gt;2645056&lt;/accession-num&gt;&lt;urls&gt;&lt;related-urls&gt;&lt;url&gt;https://www.ncbi.nlm.nih.gov/pubmed/2645056&lt;/url&gt;&lt;/related-urls&gt;&lt;/urls&gt;&lt;electronic-resource-num&gt;10.1016/0092-8674(89)90584-9&lt;/electronic-resource-num&gt;&lt;/record&gt;&lt;/Cite&gt;&lt;/EndNote&gt;</w:instrText>
            </w:r>
            <w:r>
              <w:fldChar w:fldCharType="separate"/>
            </w:r>
            <w:r w:rsidR="006A7F52">
              <w:rPr>
                <w:noProof/>
              </w:rPr>
              <w:t>Thomas and Rothstein (1989)</w:t>
            </w:r>
            <w:r>
              <w:fldChar w:fldCharType="end"/>
            </w:r>
          </w:p>
        </w:tc>
      </w:tr>
      <w:tr w:rsidR="00D12CFD" w14:paraId="6E9C20E1" w14:textId="77777777" w:rsidTr="006744CB">
        <w:trPr>
          <w:trHeight w:val="292"/>
        </w:trPr>
        <w:tc>
          <w:tcPr>
            <w:tcW w:w="705" w:type="pct"/>
          </w:tcPr>
          <w:p w14:paraId="258F4FA7" w14:textId="227E5142" w:rsidR="00D12CFD" w:rsidRPr="003A7EBD" w:rsidRDefault="00D12CFD" w:rsidP="00AD7E5D">
            <w:pPr>
              <w:spacing w:line="276" w:lineRule="auto"/>
            </w:pPr>
            <w:r w:rsidRPr="003A7EBD">
              <w:t>BY4741</w:t>
            </w:r>
            <w:r w:rsidR="0095792F">
              <w:t xml:space="preserve"> </w:t>
            </w:r>
          </w:p>
        </w:tc>
        <w:tc>
          <w:tcPr>
            <w:tcW w:w="1542" w:type="pct"/>
          </w:tcPr>
          <w:p w14:paraId="05EF716B" w14:textId="691DDE3E" w:rsidR="00D12CFD" w:rsidRPr="00D12CFD" w:rsidRDefault="00D12CFD" w:rsidP="00AD7E5D">
            <w:pPr>
              <w:spacing w:line="276" w:lineRule="auto"/>
            </w:pPr>
            <w:proofErr w:type="spellStart"/>
            <w:r w:rsidRPr="009E7F0D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Pr="009E7F0D">
              <w:rPr>
                <w:i/>
              </w:rPr>
              <w:t xml:space="preserve"> leu2∆0 his3∆1</w:t>
            </w:r>
            <w:r w:rsidR="003A7EBD" w:rsidRPr="009E7F0D">
              <w:rPr>
                <w:i/>
              </w:rPr>
              <w:t xml:space="preserve"> ura3∆0</w:t>
            </w:r>
            <w:r w:rsidRPr="009E7F0D">
              <w:rPr>
                <w:i/>
              </w:rPr>
              <w:t xml:space="preserve"> met15∆0</w:t>
            </w:r>
          </w:p>
        </w:tc>
        <w:tc>
          <w:tcPr>
            <w:tcW w:w="1376" w:type="pct"/>
          </w:tcPr>
          <w:p w14:paraId="1D2EC6B1" w14:textId="30AC379E" w:rsidR="00D12CFD" w:rsidRPr="00D12CFD" w:rsidRDefault="00C57DE4" w:rsidP="00AD7E5D">
            <w:pPr>
              <w:spacing w:line="276" w:lineRule="auto"/>
            </w:pPr>
            <w:r>
              <w:t xml:space="preserve">Wild type </w:t>
            </w:r>
          </w:p>
        </w:tc>
        <w:tc>
          <w:tcPr>
            <w:tcW w:w="1376" w:type="pct"/>
          </w:tcPr>
          <w:p w14:paraId="4DDECEBE" w14:textId="587DFD46" w:rsidR="00D12CFD" w:rsidRPr="00D12CFD" w:rsidRDefault="00AF3E2F" w:rsidP="00AD7E5D">
            <w:pPr>
              <w:spacing w:line="276" w:lineRule="auto"/>
            </w:pPr>
            <w:r>
              <w:fldChar w:fldCharType="begin"/>
            </w:r>
            <w:r w:rsidR="006A7F52">
              <w:instrText xml:space="preserve"> ADDIN EN.CITE &lt;EndNote&gt;&lt;Cite AuthorYear="1"&gt;&lt;Author&gt;Baker Brachmann&lt;/Author&gt;&lt;Year&gt;1998&lt;/Year&gt;&lt;RecNum&gt;203&lt;/RecNum&gt;&lt;IDText&gt;Designer deletion strains derived fromSaccharomyces cerevisiae S288C: A useful set of strains and plasmids for PCR-mediated gene disruption and other applications&lt;/IDText&gt;&lt;DisplayText&gt;Baker Brachmann et al. (1998)&lt;/DisplayText&gt;&lt;record&gt;&lt;rec-number&gt;203&lt;/rec-number&gt;&lt;foreign-keys&gt;&lt;key app="EN" db-id="z5xfp2d5gatdtmewf27v22e15dfxxv9s2fzp" timestamp="1595823269" guid="4a027e41-a37b-48f3-8fd3-a8631102b407"&gt;203&lt;/key&gt;&lt;/foreign-keys&gt;&lt;ref-type name="Journal Article"&gt;17&lt;/ref-type&gt;&lt;contributors&gt;&lt;authors&gt;&lt;author&gt;Baker Brachmann, Carrie&lt;/author&gt;&lt;author&gt;Davies, Adrian&lt;/author&gt;&lt;author&gt;Cost, Gregory J.&lt;/author&gt;&lt;author&gt;Caputo, Emerita&lt;/author&gt;&lt;author&gt;Li, Joachim&lt;/author&gt;&lt;author&gt;Hieter, Philip&lt;/author&gt;&lt;author&gt;Boeke, Jef D.&lt;/author&gt;&lt;/authors&gt;&lt;/contributors&gt;&lt;titles&gt;&lt;title&gt;Designer deletion strains derived from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132&lt;/pages&gt;&lt;volume&gt;14&lt;/volume&gt;&lt;number&gt;2&lt;/number&gt;&lt;section&gt;115&lt;/section&gt;&lt;dates&gt;&lt;year&gt;1998&lt;/year&gt;&lt;/dates&gt;&lt;isbn&gt;0749503X&amp;#xD;10970061&lt;/isbn&gt;&lt;urls&gt;&lt;/urls&gt;&lt;custom2&gt;9483801&lt;/custom2&gt;&lt;electronic-resource-num&gt;10.1002/(sici)1097-0061(19980130)14:2&amp;lt;115::Aid-yea204&amp;gt;3.0.Co;2-2&lt;/electronic-resource-num&gt;&lt;/record&gt;&lt;/Cite&gt;&lt;/EndNote&gt;</w:instrText>
            </w:r>
            <w:r>
              <w:fldChar w:fldCharType="separate"/>
            </w:r>
            <w:r w:rsidR="006A7F52">
              <w:rPr>
                <w:noProof/>
              </w:rPr>
              <w:t>Baker Brachmann et al. (1998)</w:t>
            </w:r>
            <w:r>
              <w:fldChar w:fldCharType="end"/>
            </w:r>
          </w:p>
        </w:tc>
      </w:tr>
      <w:tr w:rsidR="00D12CFD" w14:paraId="7F755CA1" w14:textId="77777777" w:rsidTr="006744CB">
        <w:trPr>
          <w:trHeight w:val="279"/>
        </w:trPr>
        <w:tc>
          <w:tcPr>
            <w:tcW w:w="705" w:type="pct"/>
          </w:tcPr>
          <w:p w14:paraId="76A64102" w14:textId="346DDF69" w:rsidR="00D12CFD" w:rsidRPr="00F12EE8" w:rsidRDefault="00D12CFD" w:rsidP="00AD7E5D">
            <w:pPr>
              <w:spacing w:line="276" w:lineRule="auto"/>
            </w:pPr>
            <w:r w:rsidRPr="00F12EE8">
              <w:rPr>
                <w:i/>
              </w:rPr>
              <w:t>rna14-1</w:t>
            </w:r>
            <w:r w:rsidR="00666F96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6318F1DF" w14:textId="6723E87F" w:rsidR="00D12CFD" w:rsidRPr="00D12CFD" w:rsidRDefault="00666F96" w:rsidP="00AD7E5D">
            <w:pPr>
              <w:spacing w:line="276" w:lineRule="auto"/>
            </w:pPr>
            <w:proofErr w:type="spellStart"/>
            <w:r w:rsidRPr="009E7F0D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="00D12CFD">
              <w:t xml:space="preserve"> </w:t>
            </w:r>
            <w:r w:rsidR="00A523A5">
              <w:rPr>
                <w:i/>
              </w:rPr>
              <w:t xml:space="preserve">leu2-3,112 his3-11,15 trp1-1 ade2-1 ura3-1 </w:t>
            </w:r>
            <w:r w:rsidR="00D12CFD">
              <w:rPr>
                <w:i/>
              </w:rPr>
              <w:t>rna14-1</w:t>
            </w:r>
          </w:p>
        </w:tc>
        <w:tc>
          <w:tcPr>
            <w:tcW w:w="1376" w:type="pct"/>
          </w:tcPr>
          <w:p w14:paraId="798DCF05" w14:textId="7E947B02" w:rsidR="00D12CFD" w:rsidRPr="00D12CFD" w:rsidRDefault="00371E7E" w:rsidP="00AD7E5D">
            <w:pPr>
              <w:spacing w:line="276" w:lineRule="auto"/>
            </w:pPr>
            <w:r>
              <w:t>T nucleotide insertion at 1986 causing a premature stop codon</w:t>
            </w:r>
            <w:r w:rsidR="00304642">
              <w:t xml:space="preserve"> (replacement of last 16 amino acids with FK)</w:t>
            </w:r>
          </w:p>
        </w:tc>
        <w:tc>
          <w:tcPr>
            <w:tcW w:w="1376" w:type="pct"/>
          </w:tcPr>
          <w:p w14:paraId="4F03D380" w14:textId="105BCC6B" w:rsidR="00D12CFD" w:rsidRPr="00D12CFD" w:rsidRDefault="006A7F52" w:rsidP="00AD7E5D">
            <w:pPr>
              <w:spacing w:line="276" w:lineRule="auto"/>
            </w:pPr>
            <w:r>
              <w:fldChar w:fldCharType="begin"/>
            </w:r>
            <w:r>
              <w:instrText xml:space="preserve"> ADDIN EN.CITE &lt;EndNote&gt;&lt;Cite AuthorYear="1"&gt;&lt;Author&gt;Bloch&lt;/Author&gt;&lt;Year&gt;1978&lt;/Year&gt;&lt;RecNum&gt;187&lt;/RecNum&gt;&lt;DisplayText&gt;Bloch et al. (1978)&lt;/DisplayText&gt;&lt;record&gt;&lt;rec-number&gt;187&lt;/rec-number&gt;&lt;foreign-keys&gt;&lt;key app="EN" db-id="z5xfp2d5gatdtmewf27v22e15dfxxv9s2fzp" timestamp="1595823249" guid="24cd1281-6d43-4495-adf7-c97d7188843a"&gt;187&lt;/key&gt;&lt;/foreign-keys&gt;&lt;ref-type name="Journal Article"&gt;17&lt;/ref-type&gt;&lt;contributors&gt;&lt;authors&gt;&lt;author&gt;Bloch, J. C.&lt;/author&gt;&lt;author&gt;Perrin, F.&lt;/author&gt;&lt;author&gt;Lacroute, F.&lt;/author&gt;&lt;/authors&gt;&lt;/contributors&gt;&lt;titles&gt;&lt;title&gt;Yeast temperature-sensitive mutants specifically impaired in processing of poly(A)-containing RNAs&lt;/title&gt;&lt;secondary-title&gt;Mol Gen Genet&lt;/secondary-title&gt;&lt;/titles&gt;&lt;pages&gt;123-7&lt;/pages&gt;&lt;volume&gt;165&lt;/volume&gt;&lt;number&gt;2&lt;/number&gt;&lt;edition&gt;1978/10/04&lt;/edition&gt;&lt;keywords&gt;&lt;keyword&gt;DNA-Directed RNA Polymerases/metabolism&lt;/keyword&gt;&lt;keyword&gt;Deoxyadenosines/pharmacology&lt;/keyword&gt;&lt;keyword&gt;Drug Resistance, Microbial&lt;/keyword&gt;&lt;keyword&gt;Mutation&lt;/keyword&gt;&lt;keyword&gt;Phenotype&lt;/keyword&gt;&lt;keyword&gt;RNA/*genetics/metabolism&lt;/keyword&gt;&lt;keyword&gt;Saccharomyces cerevisiae/enzymology/*genetics&lt;/keyword&gt;&lt;keyword&gt;Selection, Genetic&lt;/keyword&gt;&lt;/keywords&gt;&lt;dates&gt;&lt;year&gt;1978&lt;/year&gt;&lt;pub-dates&gt;&lt;date&gt;Oct 4&lt;/date&gt;&lt;/pub-dates&gt;&lt;/dates&gt;&lt;isbn&gt;0026-8925 (Print)&amp;#xD;0026-8925 (Linking)&lt;/isbn&gt;&lt;accession-num&gt;366372&lt;/accession-num&gt;&lt;urls&gt;&lt;related-urls&gt;&lt;url&gt;https://www.ncbi.nlm.nih.gov/pubmed/366372&lt;/url&gt;&lt;/related-urls&gt;&lt;/urls&gt;&lt;electronic-resource-num&gt;10.1007/BF002699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loch et al. (1978)</w:t>
            </w:r>
            <w:r>
              <w:fldChar w:fldCharType="end"/>
            </w:r>
            <w:r>
              <w:t xml:space="preserve">(named </w:t>
            </w:r>
            <w:r w:rsidRPr="006A7F52">
              <w:rPr>
                <w:i/>
                <w:iCs/>
              </w:rPr>
              <w:t>cor1-1</w:t>
            </w:r>
            <w:r>
              <w:t xml:space="preserve">); </w:t>
            </w:r>
            <w:r w:rsidR="00194282">
              <w:fldChar w:fldCharType="begin">
                <w:fldData xml:space="preserve">PEVuZE5vdGU+PENpdGUgQXV0aG9yWWVhcj0iMSI+PEF1dGhvcj5NaW52aWVsbGUtU2ViYXN0aWE8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NaW52aWVsbGUtU2ViYXN0aWE8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="00194282">
              <w:fldChar w:fldCharType="separate"/>
            </w:r>
            <w:r>
              <w:rPr>
                <w:noProof/>
              </w:rPr>
              <w:t>Minvielle-Sebastia et al. (1994); Rouillard et al. (2000)</w:t>
            </w:r>
            <w:r w:rsidR="00194282">
              <w:fldChar w:fldCharType="end"/>
            </w:r>
          </w:p>
        </w:tc>
      </w:tr>
      <w:tr w:rsidR="00D12CFD" w14:paraId="53F42700" w14:textId="77777777" w:rsidTr="006744CB">
        <w:trPr>
          <w:trHeight w:val="279"/>
        </w:trPr>
        <w:tc>
          <w:tcPr>
            <w:tcW w:w="705" w:type="pct"/>
          </w:tcPr>
          <w:p w14:paraId="546F8951" w14:textId="30BF42AE" w:rsidR="00D12CFD" w:rsidRPr="00F12EE8" w:rsidRDefault="00D12CFD" w:rsidP="00AD7E5D">
            <w:pPr>
              <w:spacing w:line="276" w:lineRule="auto"/>
            </w:pPr>
            <w:r w:rsidRPr="00F12EE8">
              <w:rPr>
                <w:i/>
              </w:rPr>
              <w:t>rna15-1</w:t>
            </w:r>
            <w:r w:rsidR="00666F96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55F3D9F1" w14:textId="6FCEBCD7" w:rsidR="00D12CFD" w:rsidRPr="00D12CFD" w:rsidRDefault="00666F96" w:rsidP="00AD7E5D">
            <w:pPr>
              <w:spacing w:line="276" w:lineRule="auto"/>
            </w:pPr>
            <w:proofErr w:type="spellStart"/>
            <w:r w:rsidRPr="009E7F0D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="00D12CFD" w:rsidRPr="00C2753B">
              <w:rPr>
                <w:i/>
              </w:rPr>
              <w:t xml:space="preserve"> </w:t>
            </w:r>
            <w:r w:rsidR="00A523A5">
              <w:rPr>
                <w:i/>
              </w:rPr>
              <w:t>leu2-3,112 his3-11,15 trp1-</w:t>
            </w:r>
            <w:r w:rsidR="000F552D">
              <w:rPr>
                <w:i/>
              </w:rPr>
              <w:t xml:space="preserve">1 </w:t>
            </w:r>
            <w:r w:rsidR="00A523A5">
              <w:rPr>
                <w:i/>
              </w:rPr>
              <w:t xml:space="preserve">ade2-1 ura3-1 </w:t>
            </w:r>
            <w:r w:rsidR="00D12CFD">
              <w:rPr>
                <w:i/>
              </w:rPr>
              <w:t xml:space="preserve">rna15-1 </w:t>
            </w:r>
          </w:p>
        </w:tc>
        <w:tc>
          <w:tcPr>
            <w:tcW w:w="1376" w:type="pct"/>
          </w:tcPr>
          <w:p w14:paraId="0994DC93" w14:textId="13771208" w:rsidR="00D12CFD" w:rsidRPr="00D12CFD" w:rsidRDefault="00371E7E" w:rsidP="00AD7E5D">
            <w:pPr>
              <w:spacing w:line="276" w:lineRule="auto"/>
            </w:pPr>
            <w:r>
              <w:t>L214P</w:t>
            </w:r>
            <w:r w:rsidR="00F12EE8">
              <w:t xml:space="preserve"> </w:t>
            </w:r>
          </w:p>
        </w:tc>
        <w:tc>
          <w:tcPr>
            <w:tcW w:w="1376" w:type="pct"/>
          </w:tcPr>
          <w:p w14:paraId="477F77BA" w14:textId="716DC2A9" w:rsidR="006A7F52" w:rsidRDefault="006A7F52" w:rsidP="006A7F52">
            <w:pPr>
              <w:spacing w:line="276" w:lineRule="auto"/>
            </w:pPr>
            <w:r>
              <w:fldChar w:fldCharType="begin"/>
            </w:r>
            <w:r>
              <w:instrText xml:space="preserve"> ADDIN EN.CITE &lt;EndNote&gt;&lt;Cite AuthorYear="1"&gt;&lt;Author&gt;Bloch&lt;/Author&gt;&lt;Year&gt;1978&lt;/Year&gt;&lt;RecNum&gt;187&lt;/RecNum&gt;&lt;DisplayText&gt;Bloch et al. (1978)&lt;/DisplayText&gt;&lt;record&gt;&lt;rec-number&gt;187&lt;/rec-number&gt;&lt;foreign-keys&gt;&lt;key app="EN" db-id="z5xfp2d5gatdtmewf27v22e15dfxxv9s2fzp" timestamp="1595823249" guid="24cd1281-6d43-4495-adf7-c97d7188843a"&gt;187&lt;/key&gt;&lt;/foreign-keys&gt;&lt;ref-type name="Journal Article"&gt;17&lt;/ref-type&gt;&lt;contributors&gt;&lt;authors&gt;&lt;author&gt;Bloch, J. C.&lt;/author&gt;&lt;author&gt;Perrin, F.&lt;/author&gt;&lt;author&gt;Lacroute, F.&lt;/author&gt;&lt;/authors&gt;&lt;/contributors&gt;&lt;titles&gt;&lt;title&gt;Yeast temperature-sensitive mutants specifically impaired in processing of poly(A)-containing RNAs&lt;/title&gt;&lt;secondary-title&gt;Mol Gen Genet&lt;/secondary-title&gt;&lt;/titles&gt;&lt;pages&gt;123-7&lt;/pages&gt;&lt;volume&gt;165&lt;/volume&gt;&lt;number&gt;2&lt;/number&gt;&lt;edition&gt;1978/10/04&lt;/edition&gt;&lt;keywords&gt;&lt;keyword&gt;DNA-Directed RNA Polymerases/metabolism&lt;/keyword&gt;&lt;keyword&gt;Deoxyadenosines/pharmacology&lt;/keyword&gt;&lt;keyword&gt;Drug Resistance, Microbial&lt;/keyword&gt;&lt;keyword&gt;Mutation&lt;/keyword&gt;&lt;keyword&gt;Phenotype&lt;/keyword&gt;&lt;keyword&gt;RNA/*genetics/metabolism&lt;/keyword&gt;&lt;keyword&gt;Saccharomyces cerevisiae/enzymology/*genetics&lt;/keyword&gt;&lt;keyword&gt;Selection, Genetic&lt;/keyword&gt;&lt;/keywords&gt;&lt;dates&gt;&lt;year&gt;1978&lt;/year&gt;&lt;pub-dates&gt;&lt;date&gt;Oct 4&lt;/date&gt;&lt;/pub-dates&gt;&lt;/dates&gt;&lt;isbn&gt;0026-8925 (Print)&amp;#xD;0026-8925 (Linking)&lt;/isbn&gt;&lt;accession-num&gt;366372&lt;/accession-num&gt;&lt;urls&gt;&lt;related-urls&gt;&lt;url&gt;https://www.ncbi.nlm.nih.gov/pubmed/366372&lt;/url&gt;&lt;/related-urls&gt;&lt;/urls&gt;&lt;electronic-resource-num&gt;10.1007/BF0026990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Bloch et al. (1978)</w:t>
            </w:r>
            <w:r>
              <w:fldChar w:fldCharType="end"/>
            </w:r>
            <w:r>
              <w:t xml:space="preserve">(named </w:t>
            </w:r>
            <w:r w:rsidRPr="006A7F52">
              <w:rPr>
                <w:i/>
                <w:iCs/>
              </w:rPr>
              <w:t>cor2-1</w:t>
            </w:r>
            <w:r>
              <w:t>);</w:t>
            </w:r>
          </w:p>
          <w:p w14:paraId="06FCD383" w14:textId="1FBD9811" w:rsidR="00D12CFD" w:rsidRPr="00D12CFD" w:rsidRDefault="00ED3D85" w:rsidP="006A7F52">
            <w:pPr>
              <w:spacing w:line="276" w:lineRule="auto"/>
            </w:pPr>
            <w:r>
              <w:fldChar w:fldCharType="begin">
                <w:fldData xml:space="preserve">PEVuZE5vdGU+PENpdGUgQXV0aG9yWWVhcj0iMSI+PEF1dGhvcj5NaW52aWVsbGUtU2ViYXN0aWE8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NaW52aWVsbGUtU2ViYXN0aWE8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Minvielle-Sebastia et al. (1994); Qu et al. (2007)</w:t>
            </w:r>
            <w:r>
              <w:fldChar w:fldCharType="end"/>
            </w:r>
          </w:p>
        </w:tc>
      </w:tr>
      <w:tr w:rsidR="00D12CFD" w14:paraId="0090F94F" w14:textId="77777777" w:rsidTr="006744CB">
        <w:trPr>
          <w:trHeight w:val="279"/>
        </w:trPr>
        <w:tc>
          <w:tcPr>
            <w:tcW w:w="705" w:type="pct"/>
          </w:tcPr>
          <w:p w14:paraId="58891CD1" w14:textId="3D78E969" w:rsidR="00D12CFD" w:rsidRPr="00666F96" w:rsidRDefault="00D12CFD" w:rsidP="00AD7E5D">
            <w:pPr>
              <w:spacing w:line="276" w:lineRule="auto"/>
            </w:pPr>
            <w:r w:rsidRPr="00666F96">
              <w:rPr>
                <w:i/>
              </w:rPr>
              <w:t>pcf11-2</w:t>
            </w:r>
            <w:r w:rsidR="0049590A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1F235465" w14:textId="2123AFF5" w:rsidR="00D12CFD" w:rsidRPr="00D12CFD" w:rsidRDefault="00D12CFD" w:rsidP="00AD7E5D">
            <w:pPr>
              <w:spacing w:line="276" w:lineRule="auto"/>
            </w:pPr>
            <w:proofErr w:type="spellStart"/>
            <w:r w:rsidRPr="00C2753B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Pr="00C2753B">
              <w:rPr>
                <w:i/>
              </w:rPr>
              <w:t xml:space="preserve"> </w:t>
            </w:r>
            <w:r w:rsidR="00A523A5">
              <w:rPr>
                <w:i/>
              </w:rPr>
              <w:t>leu2-3,112 his3-11,15 trp1</w:t>
            </w:r>
            <w:r w:rsidR="00666F96">
              <w:rPr>
                <w:i/>
              </w:rPr>
              <w:t>∆</w:t>
            </w:r>
            <w:r w:rsidR="00A523A5">
              <w:rPr>
                <w:i/>
              </w:rPr>
              <w:t xml:space="preserve"> </w:t>
            </w:r>
            <w:r w:rsidR="00666F96">
              <w:rPr>
                <w:i/>
              </w:rPr>
              <w:t xml:space="preserve">can1-100 </w:t>
            </w:r>
            <w:r w:rsidR="00A523A5">
              <w:rPr>
                <w:i/>
              </w:rPr>
              <w:t xml:space="preserve">ade2-1 ura3-1 </w:t>
            </w:r>
            <w:r>
              <w:rPr>
                <w:i/>
              </w:rPr>
              <w:t>pcf11-2</w:t>
            </w:r>
          </w:p>
        </w:tc>
        <w:tc>
          <w:tcPr>
            <w:tcW w:w="1376" w:type="pct"/>
          </w:tcPr>
          <w:p w14:paraId="2E787A21" w14:textId="3E6182F9" w:rsidR="00D12CFD" w:rsidRPr="00D12CFD" w:rsidRDefault="00371E7E" w:rsidP="00AD7E5D">
            <w:pPr>
              <w:spacing w:line="276" w:lineRule="auto"/>
            </w:pPr>
            <w:r w:rsidRPr="00371E7E">
              <w:t>E232G, D280G, C424R, S538G, F562S, S579P</w:t>
            </w:r>
          </w:p>
        </w:tc>
        <w:tc>
          <w:tcPr>
            <w:tcW w:w="1376" w:type="pct"/>
          </w:tcPr>
          <w:p w14:paraId="3FA9F33C" w14:textId="3CC38852" w:rsidR="00ED3D85" w:rsidRPr="00D12CFD" w:rsidRDefault="00ED3D85" w:rsidP="00ED3D85">
            <w:pPr>
              <w:spacing w:line="276" w:lineRule="auto"/>
            </w:pPr>
            <w:r>
              <w:fldChar w:fldCharType="begin">
                <w:fldData xml:space="preserve">PEVuZE5vdGU+PENpdGUgQXV0aG9yWWVhcj0iMSI+PEF1dGhvcj5BbXJhbmk8L0F1dGhvcj48WWVh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BbXJhbmk8L0F1dGhvcj48WWVh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Amrani et al. (1997); Sadowski et al. (2003)</w:t>
            </w:r>
            <w:r>
              <w:fldChar w:fldCharType="end"/>
            </w:r>
          </w:p>
          <w:p w14:paraId="296971B2" w14:textId="0A7825AA" w:rsidR="00666F96" w:rsidRPr="00D12CFD" w:rsidRDefault="00666F96" w:rsidP="00AD7E5D">
            <w:pPr>
              <w:spacing w:line="276" w:lineRule="auto"/>
            </w:pPr>
          </w:p>
        </w:tc>
      </w:tr>
      <w:tr w:rsidR="00D12CFD" w14:paraId="34373B0F" w14:textId="77777777" w:rsidTr="006744CB">
        <w:trPr>
          <w:trHeight w:val="292"/>
        </w:trPr>
        <w:tc>
          <w:tcPr>
            <w:tcW w:w="705" w:type="pct"/>
          </w:tcPr>
          <w:p w14:paraId="54B8F61C" w14:textId="4E840F01" w:rsidR="00D12CFD" w:rsidRPr="00666F96" w:rsidRDefault="00D12CFD" w:rsidP="00AD7E5D">
            <w:pPr>
              <w:spacing w:line="276" w:lineRule="auto"/>
            </w:pPr>
            <w:r w:rsidRPr="00666F96">
              <w:rPr>
                <w:i/>
              </w:rPr>
              <w:t>pcf11-13</w:t>
            </w:r>
          </w:p>
        </w:tc>
        <w:tc>
          <w:tcPr>
            <w:tcW w:w="1542" w:type="pct"/>
          </w:tcPr>
          <w:p w14:paraId="56C662AB" w14:textId="605A31B0" w:rsidR="00D12CFD" w:rsidRPr="00D12CFD" w:rsidRDefault="00D12CFD" w:rsidP="00AD7E5D">
            <w:pPr>
              <w:spacing w:line="276" w:lineRule="auto"/>
            </w:pPr>
            <w:proofErr w:type="spellStart"/>
            <w:r w:rsidRPr="00C2753B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Pr="00C2753B">
              <w:rPr>
                <w:i/>
              </w:rPr>
              <w:t xml:space="preserve"> </w:t>
            </w:r>
            <w:r w:rsidR="00A523A5">
              <w:rPr>
                <w:i/>
              </w:rPr>
              <w:t>leu2-3,112 his3-11,15 trp1</w:t>
            </w:r>
            <w:r w:rsidR="00666F96">
              <w:rPr>
                <w:i/>
              </w:rPr>
              <w:t>∆</w:t>
            </w:r>
            <w:r w:rsidR="001639F7">
              <w:rPr>
                <w:i/>
              </w:rPr>
              <w:t xml:space="preserve"> can1-100</w:t>
            </w:r>
            <w:r w:rsidR="00666F96">
              <w:rPr>
                <w:i/>
              </w:rPr>
              <w:t xml:space="preserve"> </w:t>
            </w:r>
            <w:r w:rsidR="00A523A5">
              <w:rPr>
                <w:i/>
              </w:rPr>
              <w:t xml:space="preserve">ade2-1 ura3-1 </w:t>
            </w:r>
            <w:r>
              <w:rPr>
                <w:i/>
              </w:rPr>
              <w:t>pcf11-13</w:t>
            </w:r>
          </w:p>
        </w:tc>
        <w:tc>
          <w:tcPr>
            <w:tcW w:w="1376" w:type="pct"/>
          </w:tcPr>
          <w:p w14:paraId="0516B1BE" w14:textId="40699596" w:rsidR="00D12CFD" w:rsidRPr="00D12CFD" w:rsidRDefault="00371E7E" w:rsidP="00AD7E5D">
            <w:pPr>
              <w:spacing w:line="276" w:lineRule="auto"/>
            </w:pPr>
            <w:r w:rsidRPr="00371E7E">
              <w:t>D68A, S69A, I70A (CID region)</w:t>
            </w:r>
          </w:p>
        </w:tc>
        <w:tc>
          <w:tcPr>
            <w:tcW w:w="1376" w:type="pct"/>
          </w:tcPr>
          <w:p w14:paraId="13C41EE7" w14:textId="34E8BD89" w:rsidR="00D12CFD" w:rsidRPr="00D12CFD" w:rsidRDefault="00ED3D85" w:rsidP="00AD7E5D">
            <w:pPr>
              <w:spacing w:line="276" w:lineRule="auto"/>
            </w:pPr>
            <w:r>
              <w:fldChar w:fldCharType="begin"/>
            </w:r>
            <w:r w:rsidR="006A7F52">
              <w:instrText xml:space="preserve"> ADDIN EN.CITE &lt;EndNote&gt;&lt;Cite AuthorYear="1"&gt;&lt;Author&gt;Sadowski&lt;/Author&gt;&lt;Year&gt;2003&lt;/Year&gt;&lt;RecNum&gt;60&lt;/RecNum&gt;&lt;IDText&gt;Independent functions of yeast Pcf11p in pre-mRNA 3’end processing and in transcription termination&lt;/IDText&gt;&lt;DisplayText&gt;Sadowski et al. (2003)&lt;/DisplayText&gt;&lt;record&gt;&lt;rec-number&gt;60&lt;/rec-number&gt;&lt;foreign-keys&gt;&lt;key app="EN" db-id="z5xfp2d5gatdtmewf27v22e15dfxxv9s2fzp" timestamp="1559262402" guid="2a986d4c-9efd-414e-a8b6-b8c7b659d745"&gt;60&lt;/key&gt;&lt;/foreign-keys&gt;&lt;ref-type name="Journal Article"&gt;17&lt;/ref-type&gt;&lt;contributors&gt;&lt;authors&gt;&lt;author&gt;Sadowski, M.&lt;/author&gt;&lt;author&gt;Dichtl, B.&lt;/author&gt;&lt;author&gt;Hubner, W.&lt;/author&gt;&lt;author&gt;Keller, W.&lt;/author&gt;&lt;/authors&gt;&lt;/contributors&gt;&lt;titles&gt;&lt;title&gt;Independent functions of yeast Pcf11p in pre-mRNA 3’end processing and in transcription termination&lt;/title&gt;&lt;secondary-title&gt;EMBO J&lt;/secondary-title&gt;&lt;/titles&gt;&lt;periodical&gt;&lt;full-title&gt;EMBO J&lt;/full-title&gt;&lt;/periodical&gt;&lt;pages&gt;2167-77&lt;/pages&gt;&lt;volume&gt;22&lt;/volume&gt;&lt;number&gt;9&lt;/number&gt;&lt;dates&gt;&lt;year&gt;2003&lt;/year&gt;&lt;/dates&gt;&lt;urls&gt;&lt;/urls&gt;&lt;/record&gt;&lt;/Cite&gt;&lt;/EndNote&gt;</w:instrText>
            </w:r>
            <w:r>
              <w:fldChar w:fldCharType="separate"/>
            </w:r>
            <w:r w:rsidR="006A7F52">
              <w:rPr>
                <w:noProof/>
              </w:rPr>
              <w:t>Sadowski et al. (2003)</w:t>
            </w:r>
            <w:r>
              <w:fldChar w:fldCharType="end"/>
            </w:r>
          </w:p>
        </w:tc>
      </w:tr>
      <w:tr w:rsidR="00D12CFD" w14:paraId="2B1F596F" w14:textId="77777777" w:rsidTr="006744CB">
        <w:trPr>
          <w:trHeight w:val="279"/>
        </w:trPr>
        <w:tc>
          <w:tcPr>
            <w:tcW w:w="705" w:type="pct"/>
          </w:tcPr>
          <w:p w14:paraId="45E18D02" w14:textId="7C50C681" w:rsidR="00D12CFD" w:rsidRPr="00FC571C" w:rsidRDefault="00D12CFD" w:rsidP="00AD7E5D">
            <w:pPr>
              <w:spacing w:line="276" w:lineRule="auto"/>
            </w:pPr>
            <w:r w:rsidRPr="00FC571C">
              <w:rPr>
                <w:i/>
              </w:rPr>
              <w:t>clp1-pm</w:t>
            </w:r>
            <w:r w:rsidR="0095792F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78EB6867" w14:textId="3BFC50E8" w:rsidR="00D12CFD" w:rsidRPr="00D12CFD" w:rsidRDefault="00D12CFD" w:rsidP="00AD7E5D">
            <w:pPr>
              <w:spacing w:line="276" w:lineRule="auto"/>
            </w:pPr>
            <w:proofErr w:type="spellStart"/>
            <w:r w:rsidRPr="00687D96">
              <w:rPr>
                <w:i/>
              </w:rPr>
              <w:t>MAT</w:t>
            </w:r>
            <w:r w:rsidRPr="00687D96">
              <w:rPr>
                <w:b/>
              </w:rPr>
              <w:t>a</w:t>
            </w:r>
            <w:proofErr w:type="spellEnd"/>
            <w:r w:rsidRPr="00687D96">
              <w:rPr>
                <w:i/>
              </w:rPr>
              <w:t xml:space="preserve"> </w:t>
            </w:r>
            <w:r w:rsidR="00A523A5">
              <w:rPr>
                <w:i/>
              </w:rPr>
              <w:t xml:space="preserve">leu2-3,112 his3-11,15 trp1-1 can1-100 ade2-1 ura3-1 </w:t>
            </w:r>
            <w:r w:rsidRPr="00687D96">
              <w:rPr>
                <w:i/>
              </w:rPr>
              <w:t>clp1</w:t>
            </w:r>
            <w:r w:rsidR="00526F63">
              <w:rPr>
                <w:i/>
              </w:rPr>
              <w:t>-pm</w:t>
            </w:r>
          </w:p>
        </w:tc>
        <w:tc>
          <w:tcPr>
            <w:tcW w:w="1376" w:type="pct"/>
          </w:tcPr>
          <w:p w14:paraId="3CDAE5BB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136A, T137A (P-loop motif)</w:t>
            </w:r>
          </w:p>
          <w:p w14:paraId="61943245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511ABCE5" w14:textId="6334BD52" w:rsid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SYW1pcmV6PC9BdXRob3I+PFll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SYW1pcmV6PC9BdXRob3I+PFll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Ramirez et al. (2008)</w:t>
            </w:r>
            <w:r>
              <w:fldChar w:fldCharType="end"/>
            </w:r>
          </w:p>
          <w:p w14:paraId="7A114015" w14:textId="6AC9CEA0" w:rsidR="00526F63" w:rsidRPr="00D12CFD" w:rsidRDefault="00526F63" w:rsidP="00AD7E5D">
            <w:pPr>
              <w:spacing w:line="276" w:lineRule="auto"/>
            </w:pPr>
          </w:p>
        </w:tc>
      </w:tr>
      <w:tr w:rsidR="00D12CFD" w14:paraId="4652675F" w14:textId="77777777" w:rsidTr="006744CB">
        <w:trPr>
          <w:trHeight w:val="279"/>
        </w:trPr>
        <w:tc>
          <w:tcPr>
            <w:tcW w:w="705" w:type="pct"/>
          </w:tcPr>
          <w:p w14:paraId="09DE2151" w14:textId="0434E563" w:rsidR="00D12CFD" w:rsidRPr="004B42F5" w:rsidRDefault="00371E7E" w:rsidP="00AD7E5D">
            <w:pPr>
              <w:spacing w:line="276" w:lineRule="auto"/>
            </w:pPr>
            <w:r w:rsidRPr="004B42F5">
              <w:rPr>
                <w:i/>
              </w:rPr>
              <w:t>nab4-1</w:t>
            </w:r>
            <w:r w:rsidR="0095792F" w:rsidRPr="004B42F5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29B0CE0F" w14:textId="27D6714A" w:rsidR="00D12CFD" w:rsidRPr="00687D96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A5630E">
              <w:rPr>
                <w:i/>
              </w:rPr>
              <w:t>MAT</w:t>
            </w:r>
            <w:r w:rsidRPr="00A5630E">
              <w:rPr>
                <w:b/>
              </w:rPr>
              <w:t>a</w:t>
            </w:r>
            <w:proofErr w:type="spellEnd"/>
            <w:r w:rsidRPr="00A5630E">
              <w:rPr>
                <w:i/>
              </w:rPr>
              <w:t xml:space="preserve"> ura3-52 hrp1-</w:t>
            </w:r>
            <w:r>
              <w:rPr>
                <w:i/>
              </w:rPr>
              <w:t>1</w:t>
            </w:r>
          </w:p>
        </w:tc>
        <w:tc>
          <w:tcPr>
            <w:tcW w:w="1376" w:type="pct"/>
          </w:tcPr>
          <w:p w14:paraId="7EDDE0AC" w14:textId="1702E09F" w:rsidR="00D12CFD" w:rsidRPr="00D12CFD" w:rsidRDefault="00371E7E" w:rsidP="00AD7E5D">
            <w:pPr>
              <w:spacing w:line="276" w:lineRule="auto"/>
            </w:pPr>
            <w:r w:rsidRPr="00371E7E">
              <w:t>N167D, F179Y, P194H, Q265L</w:t>
            </w:r>
          </w:p>
        </w:tc>
        <w:tc>
          <w:tcPr>
            <w:tcW w:w="1376" w:type="pct"/>
          </w:tcPr>
          <w:p w14:paraId="210134C7" w14:textId="304EF1FD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NaW52aWVsbGUtU2ViYXN0aWE8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NaW52aWVsbGUtU2ViYXN0aWE8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Minvielle-Sebastia et al. (1998)</w:t>
            </w:r>
            <w:r>
              <w:fldChar w:fldCharType="end"/>
            </w:r>
          </w:p>
        </w:tc>
      </w:tr>
      <w:tr w:rsidR="00D12CFD" w14:paraId="35A53A2E" w14:textId="77777777" w:rsidTr="006744CB">
        <w:trPr>
          <w:trHeight w:val="279"/>
        </w:trPr>
        <w:tc>
          <w:tcPr>
            <w:tcW w:w="705" w:type="pct"/>
          </w:tcPr>
          <w:p w14:paraId="0C9067B2" w14:textId="01B12714" w:rsidR="00D12CFD" w:rsidRPr="004B42F5" w:rsidRDefault="00371E7E" w:rsidP="00AD7E5D">
            <w:pPr>
              <w:spacing w:line="276" w:lineRule="auto"/>
            </w:pPr>
            <w:r w:rsidRPr="004B42F5">
              <w:rPr>
                <w:i/>
              </w:rPr>
              <w:t xml:space="preserve"> nab4-</w:t>
            </w:r>
            <w:r w:rsidR="00BF41F7">
              <w:rPr>
                <w:i/>
              </w:rPr>
              <w:t>1</w:t>
            </w:r>
            <w:r w:rsidR="0095792F" w:rsidRPr="004B42F5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1AE6C7C5" w14:textId="68C4F16E" w:rsidR="00D12CFD" w:rsidRPr="00A5630E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A5630E">
              <w:rPr>
                <w:i/>
              </w:rPr>
              <w:t>MAT</w:t>
            </w:r>
            <w:r w:rsidRPr="00A5630E">
              <w:rPr>
                <w:b/>
              </w:rPr>
              <w:t>a</w:t>
            </w:r>
            <w:proofErr w:type="spellEnd"/>
            <w:r w:rsidRPr="00A5630E">
              <w:rPr>
                <w:i/>
              </w:rPr>
              <w:t xml:space="preserve"> ura3-52 hrp1-7</w:t>
            </w:r>
          </w:p>
        </w:tc>
        <w:tc>
          <w:tcPr>
            <w:tcW w:w="1376" w:type="pct"/>
          </w:tcPr>
          <w:p w14:paraId="228A9B92" w14:textId="3CA036D0" w:rsidR="00D12CFD" w:rsidRP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64R, K92M, T125A, I163T</w:t>
            </w:r>
          </w:p>
        </w:tc>
        <w:tc>
          <w:tcPr>
            <w:tcW w:w="1376" w:type="pct"/>
          </w:tcPr>
          <w:p w14:paraId="3A7F030F" w14:textId="24A2750E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NaW52aWVsbGUtU2ViYXN0aWE8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NaW52aWVsbGUtU2ViYXN0aWE8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Minvielle-Sebastia et al. (1998)</w:t>
            </w:r>
            <w:r>
              <w:fldChar w:fldCharType="end"/>
            </w:r>
          </w:p>
        </w:tc>
      </w:tr>
      <w:tr w:rsidR="00D12CFD" w14:paraId="7FE8CA9B" w14:textId="77777777" w:rsidTr="006744CB">
        <w:trPr>
          <w:trHeight w:val="279"/>
        </w:trPr>
        <w:tc>
          <w:tcPr>
            <w:tcW w:w="705" w:type="pct"/>
          </w:tcPr>
          <w:p w14:paraId="2555F403" w14:textId="63384B64" w:rsidR="00D12CFD" w:rsidRPr="0049590A" w:rsidRDefault="00D12CFD" w:rsidP="00AD7E5D">
            <w:pPr>
              <w:spacing w:line="276" w:lineRule="auto"/>
            </w:pPr>
            <w:r w:rsidRPr="0049590A">
              <w:rPr>
                <w:i/>
              </w:rPr>
              <w:t>yhh1-3</w:t>
            </w:r>
            <w:r w:rsidR="0049590A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6D7EE311" w14:textId="38048348" w:rsidR="00D12CFD" w:rsidRPr="00A5630E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 xml:space="preserve">leu2-3,112 his3-11,15 trp1-1 can1-100 ade2-1 ura3-1 </w:t>
            </w:r>
            <w:r w:rsidRPr="00470C0B">
              <w:rPr>
                <w:i/>
              </w:rPr>
              <w:t>yhh1-3</w:t>
            </w:r>
          </w:p>
        </w:tc>
        <w:tc>
          <w:tcPr>
            <w:tcW w:w="1376" w:type="pct"/>
          </w:tcPr>
          <w:p w14:paraId="37D9E40F" w14:textId="6B4E7DAC" w:rsidR="00D12CFD" w:rsidRP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302P, N716S, N762S, Y766C, K933R, D1070E, N1136D</w:t>
            </w:r>
          </w:p>
        </w:tc>
        <w:tc>
          <w:tcPr>
            <w:tcW w:w="1376" w:type="pct"/>
          </w:tcPr>
          <w:p w14:paraId="3D0EE80B" w14:textId="706F2B4A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EaWNodGw8L0F1dGhvcj48WWVh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EaWNodGw8L0F1dGhvcj48WWVh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Dichtl et al. (2002b)</w:t>
            </w:r>
            <w:r>
              <w:fldChar w:fldCharType="end"/>
            </w:r>
          </w:p>
        </w:tc>
      </w:tr>
      <w:tr w:rsidR="00D12CFD" w14:paraId="093308CE" w14:textId="77777777" w:rsidTr="006744CB">
        <w:trPr>
          <w:trHeight w:val="279"/>
        </w:trPr>
        <w:tc>
          <w:tcPr>
            <w:tcW w:w="705" w:type="pct"/>
          </w:tcPr>
          <w:p w14:paraId="76BB093A" w14:textId="2408C007" w:rsidR="00D12CFD" w:rsidRPr="00595E8E" w:rsidRDefault="00D12CFD" w:rsidP="00AD7E5D">
            <w:pPr>
              <w:spacing w:line="276" w:lineRule="auto"/>
            </w:pPr>
            <w:r w:rsidRPr="00595E8E">
              <w:rPr>
                <w:i/>
              </w:rPr>
              <w:t>ysh1-13</w:t>
            </w:r>
            <w:r w:rsidR="0049590A" w:rsidRPr="00595E8E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005DDD07" w14:textId="274DB6AD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595E8E">
              <w:rPr>
                <w:i/>
              </w:rPr>
              <w:t>MAT</w:t>
            </w:r>
            <w:r w:rsidRPr="00595E8E">
              <w:rPr>
                <w:b/>
              </w:rPr>
              <w:t>a</w:t>
            </w:r>
            <w:proofErr w:type="spellEnd"/>
            <w:r w:rsidRPr="00595E8E">
              <w:rPr>
                <w:b/>
              </w:rPr>
              <w:t xml:space="preserve"> </w:t>
            </w:r>
            <w:r w:rsidR="00A523A5" w:rsidRPr="00595E8E">
              <w:rPr>
                <w:i/>
              </w:rPr>
              <w:t>leu2-3,112 his3-11,15 trp1</w:t>
            </w:r>
            <w:r w:rsidR="00595E8E" w:rsidRPr="00595E8E">
              <w:rPr>
                <w:i/>
              </w:rPr>
              <w:t>∆</w:t>
            </w:r>
            <w:r w:rsidR="00A523A5" w:rsidRPr="00595E8E">
              <w:rPr>
                <w:i/>
              </w:rPr>
              <w:t xml:space="preserve"> ade2-1 ura3-1</w:t>
            </w:r>
            <w:r w:rsidR="00595E8E">
              <w:rPr>
                <w:i/>
              </w:rPr>
              <w:t xml:space="preserve"> </w:t>
            </w:r>
            <w:r w:rsidR="000F552D">
              <w:rPr>
                <w:i/>
              </w:rPr>
              <w:t>TRP</w:t>
            </w:r>
            <w:proofErr w:type="gramStart"/>
            <w:r w:rsidR="000F552D">
              <w:rPr>
                <w:i/>
              </w:rPr>
              <w:t>1::</w:t>
            </w:r>
            <w:proofErr w:type="gramEnd"/>
            <w:r w:rsidR="000F552D">
              <w:rPr>
                <w:i/>
              </w:rPr>
              <w:t>ysh1</w:t>
            </w:r>
            <w:r w:rsidR="00A523A5">
              <w:rPr>
                <w:i/>
              </w:rPr>
              <w:t xml:space="preserve"> </w:t>
            </w:r>
            <w:r w:rsidR="00595E8E">
              <w:rPr>
                <w:i/>
              </w:rPr>
              <w:t>[</w:t>
            </w:r>
            <w:r w:rsidR="000F552D">
              <w:rPr>
                <w:i/>
              </w:rPr>
              <w:t>ysh1-3-HIS3-CEN</w:t>
            </w:r>
            <w:r w:rsidR="00595E8E">
              <w:rPr>
                <w:i/>
              </w:rPr>
              <w:t>]</w:t>
            </w:r>
          </w:p>
        </w:tc>
        <w:tc>
          <w:tcPr>
            <w:tcW w:w="1376" w:type="pct"/>
          </w:tcPr>
          <w:p w14:paraId="69280D77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235A, N685H, D695V, E723V, R763G</w:t>
            </w:r>
          </w:p>
          <w:p w14:paraId="2BF4F8D6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6FFAF26C" w14:textId="315C113C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HYXJhczwvQXV0aG9yPjxZZWFy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HYXJhczwvQXV0aG9yPjxZZWFy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Garas et al. (2008)</w:t>
            </w:r>
            <w:r>
              <w:fldChar w:fldCharType="end"/>
            </w:r>
          </w:p>
        </w:tc>
      </w:tr>
      <w:tr w:rsidR="00D12CFD" w14:paraId="739866A0" w14:textId="77777777" w:rsidTr="006744CB">
        <w:trPr>
          <w:trHeight w:val="279"/>
        </w:trPr>
        <w:tc>
          <w:tcPr>
            <w:tcW w:w="705" w:type="pct"/>
          </w:tcPr>
          <w:p w14:paraId="1A1324CD" w14:textId="1F39725F" w:rsidR="00D12CFD" w:rsidRPr="00304642" w:rsidRDefault="00D12CFD" w:rsidP="00AD7E5D">
            <w:pPr>
              <w:spacing w:line="276" w:lineRule="auto"/>
            </w:pPr>
            <w:r w:rsidRPr="00304642">
              <w:rPr>
                <w:i/>
              </w:rPr>
              <w:lastRenderedPageBreak/>
              <w:t>yth1-1</w:t>
            </w:r>
          </w:p>
        </w:tc>
        <w:tc>
          <w:tcPr>
            <w:tcW w:w="1542" w:type="pct"/>
          </w:tcPr>
          <w:p w14:paraId="6B779ED1" w14:textId="62A94013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="00A523A5" w:rsidRPr="00902619">
              <w:rPr>
                <w:i/>
              </w:rPr>
              <w:t>leu2-3,112 his3-11,15 trp1</w:t>
            </w:r>
            <w:r w:rsidR="00902619" w:rsidRPr="00902619">
              <w:rPr>
                <w:i/>
              </w:rPr>
              <w:t>∆</w:t>
            </w:r>
            <w:r w:rsidR="00A523A5" w:rsidRPr="00902619">
              <w:rPr>
                <w:i/>
              </w:rPr>
              <w:t xml:space="preserve"> ade2-1</w:t>
            </w:r>
            <w:r w:rsidR="00A523A5">
              <w:rPr>
                <w:i/>
              </w:rPr>
              <w:t xml:space="preserve"> ura3-1 </w:t>
            </w:r>
            <w:r w:rsidR="00902619">
              <w:rPr>
                <w:i/>
              </w:rPr>
              <w:t>yth</w:t>
            </w:r>
            <w:proofErr w:type="gramStart"/>
            <w:r w:rsidR="00902619">
              <w:rPr>
                <w:i/>
              </w:rPr>
              <w:t>1::</w:t>
            </w:r>
            <w:proofErr w:type="gramEnd"/>
            <w:r w:rsidR="00902619">
              <w:rPr>
                <w:i/>
              </w:rPr>
              <w:t>TRP1 [CEN4-ADE2-yth1-1]</w:t>
            </w:r>
          </w:p>
        </w:tc>
        <w:tc>
          <w:tcPr>
            <w:tcW w:w="1376" w:type="pct"/>
          </w:tcPr>
          <w:p w14:paraId="6714A9AA" w14:textId="29E4B9C3" w:rsidR="00D12CFD" w:rsidRPr="00D12CFD" w:rsidRDefault="00371E7E" w:rsidP="00AD7E5D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 xml:space="preserve">frameshift at 154 in </w:t>
            </w:r>
            <w:r w:rsidR="005502C9">
              <w:rPr>
                <w:rFonts w:ascii="Calibri" w:hAnsi="Calibri" w:cs="Calibri"/>
                <w:color w:val="000000"/>
              </w:rPr>
              <w:t xml:space="preserve">causing a premature stop codon </w:t>
            </w:r>
            <w:r w:rsidR="00304642">
              <w:rPr>
                <w:rFonts w:ascii="Calibri" w:hAnsi="Calibri" w:cs="Calibri"/>
                <w:color w:val="000000"/>
              </w:rPr>
              <w:t>(deletion of last 55 amino acids)</w:t>
            </w:r>
          </w:p>
        </w:tc>
        <w:tc>
          <w:tcPr>
            <w:tcW w:w="1376" w:type="pct"/>
          </w:tcPr>
          <w:p w14:paraId="1EBDD4C6" w14:textId="642F2B9E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CYXJhYmlubzwvQXV0aG9yPjxZ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CYXJhYmlubzwvQXV0aG9yPjxZ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Barabino et al. (1997)</w:t>
            </w:r>
            <w:r>
              <w:fldChar w:fldCharType="end"/>
            </w:r>
          </w:p>
        </w:tc>
      </w:tr>
      <w:tr w:rsidR="00D12CFD" w14:paraId="596551BA" w14:textId="77777777" w:rsidTr="006744CB">
        <w:trPr>
          <w:trHeight w:val="279"/>
        </w:trPr>
        <w:tc>
          <w:tcPr>
            <w:tcW w:w="705" w:type="pct"/>
          </w:tcPr>
          <w:p w14:paraId="7E9E7269" w14:textId="79E57914" w:rsidR="00D12CFD" w:rsidRPr="005502C9" w:rsidRDefault="00D12CFD" w:rsidP="00AD7E5D">
            <w:pPr>
              <w:spacing w:line="276" w:lineRule="auto"/>
            </w:pPr>
            <w:r w:rsidRPr="005502C9">
              <w:rPr>
                <w:i/>
              </w:rPr>
              <w:t>yth1-4</w:t>
            </w:r>
          </w:p>
        </w:tc>
        <w:tc>
          <w:tcPr>
            <w:tcW w:w="1542" w:type="pct"/>
          </w:tcPr>
          <w:p w14:paraId="1F9833D6" w14:textId="4E6CFB03" w:rsidR="00D12CFD" w:rsidRPr="00470C0B" w:rsidRDefault="005502C9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Pr="00902619">
              <w:rPr>
                <w:i/>
              </w:rPr>
              <w:t>leu2-3,112 his3-11,15 trp1∆ ade2-1</w:t>
            </w:r>
            <w:r>
              <w:rPr>
                <w:i/>
              </w:rPr>
              <w:t xml:space="preserve"> ura3-1 yth</w:t>
            </w:r>
            <w:proofErr w:type="gramStart"/>
            <w:r>
              <w:rPr>
                <w:i/>
              </w:rPr>
              <w:t>1::</w:t>
            </w:r>
            <w:proofErr w:type="gramEnd"/>
            <w:r>
              <w:rPr>
                <w:i/>
              </w:rPr>
              <w:t>TRP1 [CEN4-ADE2 -yth1-4]</w:t>
            </w:r>
          </w:p>
        </w:tc>
        <w:tc>
          <w:tcPr>
            <w:tcW w:w="1376" w:type="pct"/>
          </w:tcPr>
          <w:p w14:paraId="231998EB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70A</w:t>
            </w:r>
          </w:p>
          <w:p w14:paraId="2D095ECD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5B86B1F1" w14:textId="3DEDD028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CYXJhYmlubzwvQXV0aG9yPjxZ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CYXJhYmlubzwvQXV0aG9yPjxZ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Barabino et al. (2000)</w:t>
            </w:r>
            <w:r>
              <w:fldChar w:fldCharType="end"/>
            </w:r>
          </w:p>
        </w:tc>
      </w:tr>
      <w:tr w:rsidR="00D12CFD" w14:paraId="7654A767" w14:textId="77777777" w:rsidTr="006744CB">
        <w:trPr>
          <w:trHeight w:val="279"/>
        </w:trPr>
        <w:tc>
          <w:tcPr>
            <w:tcW w:w="705" w:type="pct"/>
          </w:tcPr>
          <w:p w14:paraId="57366549" w14:textId="7362FAE9" w:rsidR="00D12CFD" w:rsidRPr="008C1555" w:rsidRDefault="00D12CFD" w:rsidP="00AD7E5D">
            <w:pPr>
              <w:spacing w:line="276" w:lineRule="auto"/>
            </w:pPr>
            <w:r w:rsidRPr="008C1555">
              <w:rPr>
                <w:i/>
              </w:rPr>
              <w:t>fip1-1</w:t>
            </w:r>
          </w:p>
        </w:tc>
        <w:tc>
          <w:tcPr>
            <w:tcW w:w="1542" w:type="pct"/>
          </w:tcPr>
          <w:p w14:paraId="5CD88253" w14:textId="57010D26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="006A4BD5">
              <w:rPr>
                <w:b/>
                <w:bCs/>
                <w:iCs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>leu2-3,112 his</w:t>
            </w:r>
            <w:r w:rsidR="006375AC">
              <w:rPr>
                <w:i/>
              </w:rPr>
              <w:t>3-11,15</w:t>
            </w:r>
            <w:r w:rsidR="00C648A8">
              <w:rPr>
                <w:i/>
              </w:rPr>
              <w:t xml:space="preserve"> </w:t>
            </w:r>
            <w:r w:rsidR="00A523A5">
              <w:rPr>
                <w:i/>
              </w:rPr>
              <w:t>trp1</w:t>
            </w:r>
            <w:r w:rsidR="006375AC">
              <w:rPr>
                <w:i/>
              </w:rPr>
              <w:t>-1</w:t>
            </w:r>
            <w:r w:rsidR="00A523A5">
              <w:rPr>
                <w:i/>
              </w:rPr>
              <w:t xml:space="preserve"> ura3-</w:t>
            </w:r>
            <w:r w:rsidR="006375AC">
              <w:rPr>
                <w:i/>
              </w:rPr>
              <w:t>1</w:t>
            </w:r>
            <w:r w:rsidR="00C648A8">
              <w:rPr>
                <w:i/>
              </w:rPr>
              <w:t xml:space="preserve"> fip1</w:t>
            </w:r>
            <w:r w:rsidR="006375AC">
              <w:rPr>
                <w:i/>
              </w:rPr>
              <w:t>-1</w:t>
            </w:r>
          </w:p>
        </w:tc>
        <w:tc>
          <w:tcPr>
            <w:tcW w:w="1376" w:type="pct"/>
          </w:tcPr>
          <w:p w14:paraId="0835366C" w14:textId="211819C6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99F, Q</w:t>
            </w:r>
            <w:r w:rsidR="00C648A8">
              <w:rPr>
                <w:rFonts w:ascii="Calibri" w:hAnsi="Calibri" w:cs="Calibri"/>
                <w:color w:val="000000"/>
              </w:rPr>
              <w:t>216</w:t>
            </w:r>
            <w:r>
              <w:rPr>
                <w:rFonts w:ascii="Calibri" w:hAnsi="Calibri" w:cs="Calibri"/>
                <w:color w:val="000000"/>
              </w:rPr>
              <w:t>X</w:t>
            </w:r>
            <w:r w:rsidR="00C648A8">
              <w:rPr>
                <w:rFonts w:ascii="Calibri" w:hAnsi="Calibri" w:cs="Calibri"/>
                <w:color w:val="000000"/>
              </w:rPr>
              <w:t xml:space="preserve"> (deletion of last 111 amino acids)</w:t>
            </w:r>
          </w:p>
          <w:p w14:paraId="790C9E10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1503A282" w14:textId="54130624" w:rsidR="00ED3D85" w:rsidRPr="00D12CFD" w:rsidRDefault="00ED3D85" w:rsidP="00ED3D85">
            <w:pPr>
              <w:spacing w:line="276" w:lineRule="auto"/>
            </w:pPr>
            <w:r>
              <w:fldChar w:fldCharType="begin">
                <w:fldData xml:space="preserve">PEVuZE5vdGU+PENpdGUgQXV0aG9yWWVhcj0iMSI+PEF1dGhvcj5QcmVrZXI8L0F1dGhvcj48WWVh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QcmVrZXI8L0F1dGhvcj48WWVh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Preker et al. (1995); Preker et al. (1997)</w:t>
            </w:r>
            <w:r>
              <w:fldChar w:fldCharType="end"/>
            </w:r>
          </w:p>
          <w:p w14:paraId="7418CBF0" w14:textId="47569572" w:rsidR="006375AC" w:rsidRPr="00D12CFD" w:rsidRDefault="006375AC" w:rsidP="00AD7E5D">
            <w:pPr>
              <w:spacing w:line="276" w:lineRule="auto"/>
            </w:pPr>
          </w:p>
        </w:tc>
      </w:tr>
      <w:tr w:rsidR="00D12CFD" w14:paraId="354A7F1A" w14:textId="77777777" w:rsidTr="006744CB">
        <w:trPr>
          <w:trHeight w:val="279"/>
        </w:trPr>
        <w:tc>
          <w:tcPr>
            <w:tcW w:w="705" w:type="pct"/>
          </w:tcPr>
          <w:p w14:paraId="270F1366" w14:textId="397CC53D" w:rsidR="00D12CFD" w:rsidRPr="00F52051" w:rsidRDefault="00D12CFD" w:rsidP="00AD7E5D">
            <w:pPr>
              <w:spacing w:line="276" w:lineRule="auto"/>
            </w:pPr>
            <w:r w:rsidRPr="00F52051">
              <w:rPr>
                <w:i/>
              </w:rPr>
              <w:t>pap1-1</w:t>
            </w:r>
          </w:p>
        </w:tc>
        <w:tc>
          <w:tcPr>
            <w:tcW w:w="1542" w:type="pct"/>
          </w:tcPr>
          <w:p w14:paraId="0867EA21" w14:textId="32B512BB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Pr="00470C0B">
              <w:rPr>
                <w:i/>
              </w:rPr>
              <w:t>ade1 ade2 lys2 gal1</w:t>
            </w:r>
            <w:r w:rsidR="00A71E1B">
              <w:rPr>
                <w:i/>
              </w:rPr>
              <w:t>?</w:t>
            </w:r>
            <w:r w:rsidRPr="00470C0B">
              <w:rPr>
                <w:i/>
              </w:rPr>
              <w:t xml:space="preserve"> ura3-52 pap1-1</w:t>
            </w:r>
            <w:r w:rsidRPr="00470C0B">
              <w:t xml:space="preserve"> </w:t>
            </w:r>
          </w:p>
        </w:tc>
        <w:tc>
          <w:tcPr>
            <w:tcW w:w="1376" w:type="pct"/>
          </w:tcPr>
          <w:p w14:paraId="277FAB25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  <w:p w14:paraId="158D9EB3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750E0108" w14:textId="710FAB2D" w:rsidR="00D12CFD" w:rsidRPr="00D12CFD" w:rsidRDefault="00ED3D85" w:rsidP="00AD7E5D">
            <w:pPr>
              <w:spacing w:line="276" w:lineRule="auto"/>
            </w:pPr>
            <w:r>
              <w:fldChar w:fldCharType="begin"/>
            </w:r>
            <w:r w:rsidR="006A7F52">
              <w:instrText xml:space="preserve"> ADDIN EN.CITE &lt;EndNote&gt;&lt;Cite AuthorYear="1"&gt;&lt;Author&gt;Patel&lt;/Author&gt;&lt;Year&gt;1992&lt;/Year&gt;&lt;RecNum&gt;186&lt;/RecNum&gt;&lt;IDText&gt;Conditional defect in mRNA 3&amp;apos; end processing caused by a mutation in the gene for poly(A) polymerase&lt;/IDText&gt;&lt;DisplayText&gt;Patel and Butler (1992)&lt;/DisplayText&gt;&lt;record&gt;&lt;rec-number&gt;186&lt;/rec-number&gt;&lt;foreign-keys&gt;&lt;key app="EN" db-id="z5xfp2d5gatdtmewf27v22e15dfxxv9s2fzp" timestamp="1595823249" guid="9f4d4105-a777-4def-af8f-1249b634ff3f"&gt;186&lt;/key&gt;&lt;/foreign-keys&gt;&lt;ref-type name="Journal Article"&gt;17&lt;/ref-type&gt;&lt;contributors&gt;&lt;authors&gt;&lt;author&gt;Patel, D.&lt;/author&gt;&lt;author&gt;Butler, J. S.&lt;/author&gt;&lt;/authors&gt;&lt;/contributors&gt;&lt;auth-address&gt;Department of Microbiology and Immunology, University of Rochester School of Medicine and Dentistry, New York 14642.&lt;/auth-address&gt;&lt;titles&gt;&lt;title&gt;Conditional defect in mRNA 3&amp;apos; end processing caused by a mutation in the gene for poly(A) polymerase&lt;/title&gt;&lt;secondary-title&gt;Mol Cell Biol&lt;/secondary-title&gt;&lt;/titles&gt;&lt;periodical&gt;&lt;full-title&gt;Mol Cell Biol&lt;/full-title&gt;&lt;/periodical&gt;&lt;pages&gt;3297-304&lt;/pages&gt;&lt;volume&gt;12&lt;/volume&gt;&lt;number&gt;7&lt;/number&gt;&lt;edition&gt;1992/07/01&lt;/edition&gt;&lt;keywords&gt;&lt;keyword&gt;Cloning, Molecular&lt;/keyword&gt;&lt;keyword&gt;DNA Mutational Analysis&lt;/keyword&gt;&lt;keyword&gt;Mutation&lt;/keyword&gt;&lt;keyword&gt;Pancreatitis-Associated Proteins&lt;/keyword&gt;&lt;keyword&gt;Polynucleotide Adenylyltransferase/genetics/*metabolism&lt;/keyword&gt;&lt;keyword&gt;Protein Biosynthesis&lt;/keyword&gt;&lt;keyword&gt;RNA, Messenger/*genetics&lt;/keyword&gt;&lt;keyword&gt;Saccharomyces cerevisiae/*genetics&lt;/keyword&gt;&lt;keyword&gt;Temperature&lt;/keyword&gt;&lt;/keywords&gt;&lt;dates&gt;&lt;year&gt;1992&lt;/year&gt;&lt;pub-dates&gt;&lt;date&gt;Jul&lt;/date&gt;&lt;/pub-dates&gt;&lt;/dates&gt;&lt;isbn&gt;0270-7306 (Print)&amp;#xD;0270-7306 (Linking)&lt;/isbn&gt;&lt;accession-num&gt;1620131&lt;/accession-num&gt;&lt;urls&gt;&lt;related-urls&gt;&lt;url&gt;https://www.ncbi.nlm.nih.gov/pubmed/1620131&lt;/url&gt;&lt;/related-urls&gt;&lt;/urls&gt;&lt;custom2&gt;PMC364543&lt;/custom2&gt;&lt;electronic-resource-num&gt;10.1128/mcb.12.7.3297&lt;/electronic-resource-num&gt;&lt;/record&gt;&lt;/Cite&gt;&lt;/EndNote&gt;</w:instrText>
            </w:r>
            <w:r>
              <w:fldChar w:fldCharType="separate"/>
            </w:r>
            <w:r w:rsidR="006A7F52">
              <w:rPr>
                <w:noProof/>
              </w:rPr>
              <w:t>Patel and Butler (1992)</w:t>
            </w:r>
            <w:r>
              <w:fldChar w:fldCharType="end"/>
            </w:r>
          </w:p>
        </w:tc>
      </w:tr>
      <w:tr w:rsidR="00D12CFD" w14:paraId="3101D8D0" w14:textId="77777777" w:rsidTr="006744CB">
        <w:trPr>
          <w:trHeight w:val="279"/>
        </w:trPr>
        <w:tc>
          <w:tcPr>
            <w:tcW w:w="705" w:type="pct"/>
          </w:tcPr>
          <w:p w14:paraId="03C9F05E" w14:textId="6D9C5DDD" w:rsidR="00D12CFD" w:rsidRPr="006375AC" w:rsidRDefault="00D12CFD" w:rsidP="00AD7E5D">
            <w:pPr>
              <w:spacing w:line="276" w:lineRule="auto"/>
            </w:pPr>
            <w:r w:rsidRPr="006375AC">
              <w:rPr>
                <w:i/>
              </w:rPr>
              <w:t>pta1-1</w:t>
            </w:r>
            <w:r w:rsidR="0095792F" w:rsidRPr="006375AC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75170A55" w14:textId="7E00FC4E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="006A4BD5">
              <w:rPr>
                <w:b/>
                <w:bCs/>
                <w:iCs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 xml:space="preserve">leu2-3,112 his3-11,15 trp1-1 ade2-1 ura3-1 </w:t>
            </w:r>
            <w:r w:rsidRPr="00470C0B">
              <w:rPr>
                <w:i/>
              </w:rPr>
              <w:t>pta1-1</w:t>
            </w:r>
          </w:p>
        </w:tc>
        <w:tc>
          <w:tcPr>
            <w:tcW w:w="1376" w:type="pct"/>
          </w:tcPr>
          <w:p w14:paraId="0FF443F6" w14:textId="3258A372" w:rsidR="00D12CFD" w:rsidRPr="00D12CFD" w:rsidRDefault="00210888" w:rsidP="00AD7E5D">
            <w:pPr>
              <w:spacing w:line="276" w:lineRule="auto"/>
            </w:pPr>
            <w:r>
              <w:t>Premature stop codon</w:t>
            </w:r>
          </w:p>
        </w:tc>
        <w:tc>
          <w:tcPr>
            <w:tcW w:w="1376" w:type="pct"/>
          </w:tcPr>
          <w:p w14:paraId="28DFE932" w14:textId="112E4BE0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PJmFwb3M7Q29ubm9yPC9BdXRo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PJmFwb3M7Q29ubm9yPC9BdXRo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O'Connor and Peebles (1992); Preker et al. (1997)</w:t>
            </w:r>
            <w:r>
              <w:fldChar w:fldCharType="end"/>
            </w:r>
          </w:p>
        </w:tc>
      </w:tr>
      <w:tr w:rsidR="00D12CFD" w14:paraId="25F551B6" w14:textId="77777777" w:rsidTr="006744CB">
        <w:trPr>
          <w:trHeight w:val="279"/>
        </w:trPr>
        <w:tc>
          <w:tcPr>
            <w:tcW w:w="705" w:type="pct"/>
          </w:tcPr>
          <w:p w14:paraId="1B667B0A" w14:textId="22C9D0F0" w:rsidR="00D12CFD" w:rsidRPr="006A4BD5" w:rsidRDefault="00D12CFD" w:rsidP="00AD7E5D">
            <w:pPr>
              <w:spacing w:line="276" w:lineRule="auto"/>
            </w:pPr>
            <w:r w:rsidRPr="006A4BD5">
              <w:rPr>
                <w:i/>
              </w:rPr>
              <w:t>pfs2-1</w:t>
            </w:r>
            <w:r w:rsidR="0095792F" w:rsidRPr="006A4BD5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458AF810" w14:textId="69ABFFCA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>leu2-3,112 his3-11,15 trp1</w:t>
            </w:r>
            <w:r w:rsidR="006A4BD5">
              <w:rPr>
                <w:i/>
              </w:rPr>
              <w:t>∆</w:t>
            </w:r>
            <w:r w:rsidR="00A523A5">
              <w:rPr>
                <w:i/>
              </w:rPr>
              <w:t xml:space="preserve"> ade2-1 ura3-1</w:t>
            </w:r>
            <w:r w:rsidR="006A4BD5">
              <w:rPr>
                <w:i/>
              </w:rPr>
              <w:t xml:space="preserve"> pfs</w:t>
            </w:r>
            <w:proofErr w:type="gramStart"/>
            <w:r w:rsidR="006A4BD5">
              <w:rPr>
                <w:i/>
              </w:rPr>
              <w:t>2::</w:t>
            </w:r>
            <w:proofErr w:type="gramEnd"/>
            <w:r w:rsidR="006A4BD5">
              <w:rPr>
                <w:i/>
              </w:rPr>
              <w:t>TRP1 [</w:t>
            </w:r>
            <w:r w:rsidRPr="00470C0B">
              <w:rPr>
                <w:i/>
              </w:rPr>
              <w:t>pfs2-1</w:t>
            </w:r>
            <w:r w:rsidR="006A4BD5">
              <w:rPr>
                <w:i/>
              </w:rPr>
              <w:t>-LEU2-CEN]</w:t>
            </w:r>
          </w:p>
        </w:tc>
        <w:tc>
          <w:tcPr>
            <w:tcW w:w="1376" w:type="pct"/>
          </w:tcPr>
          <w:p w14:paraId="7F5B57F3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6E49F2D2" w14:textId="6CD550EB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PaG5hY2tlcjwvQXV0aG9yPjxZ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PaG5hY2tlcjwvQXV0aG9yPjxZ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Ohnacker et al. (2000)</w:t>
            </w:r>
            <w:r>
              <w:fldChar w:fldCharType="end"/>
            </w:r>
          </w:p>
        </w:tc>
      </w:tr>
      <w:tr w:rsidR="00D12CFD" w14:paraId="4527ECDB" w14:textId="77777777" w:rsidTr="006744CB">
        <w:trPr>
          <w:trHeight w:val="279"/>
        </w:trPr>
        <w:tc>
          <w:tcPr>
            <w:tcW w:w="705" w:type="pct"/>
          </w:tcPr>
          <w:p w14:paraId="6A8426EE" w14:textId="7B599212" w:rsidR="00D12CFD" w:rsidRPr="00FC2045" w:rsidRDefault="00D12CFD" w:rsidP="00AD7E5D">
            <w:pPr>
              <w:spacing w:line="276" w:lineRule="auto"/>
            </w:pPr>
            <w:r w:rsidRPr="00FC2045">
              <w:rPr>
                <w:i/>
              </w:rPr>
              <w:t>mpe1-1</w:t>
            </w:r>
            <w:r w:rsidR="0095792F" w:rsidRPr="00FC2045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6AD674FD" w14:textId="01CA597E" w:rsidR="00D12CFD" w:rsidRPr="00470C0B" w:rsidRDefault="00D12CFD" w:rsidP="00AD7E5D">
            <w:pPr>
              <w:spacing w:line="276" w:lineRule="auto"/>
              <w:rPr>
                <w:i/>
              </w:rPr>
            </w:pPr>
            <w:r w:rsidRPr="00470C0B">
              <w:rPr>
                <w:i/>
              </w:rPr>
              <w:t>MAT</w:t>
            </w:r>
            <w:r w:rsidR="00FC2045" w:rsidRPr="00666F96">
              <w:rPr>
                <w:b/>
                <w:bCs/>
                <w:iCs/>
              </w:rPr>
              <w:t>α</w:t>
            </w:r>
            <w:r w:rsidRPr="00470C0B">
              <w:t xml:space="preserve"> </w:t>
            </w:r>
            <w:r w:rsidR="00A523A5">
              <w:rPr>
                <w:i/>
              </w:rPr>
              <w:t>leu2-3,112 his3-11,15 trp1-1 ade2-1 ura3-1</w:t>
            </w:r>
            <w:r w:rsidR="00FC2045">
              <w:rPr>
                <w:i/>
              </w:rPr>
              <w:t xml:space="preserve"> mpe1</w:t>
            </w:r>
            <w:r w:rsidR="00DD1668">
              <w:rPr>
                <w:i/>
              </w:rPr>
              <w:t>-1</w:t>
            </w:r>
          </w:p>
        </w:tc>
        <w:tc>
          <w:tcPr>
            <w:tcW w:w="1376" w:type="pct"/>
          </w:tcPr>
          <w:p w14:paraId="12867D36" w14:textId="06D9260D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9S, Q268K, K337F, K354X </w:t>
            </w:r>
            <w:r w:rsidR="00FC2045">
              <w:rPr>
                <w:rFonts w:ascii="Calibri" w:hAnsi="Calibri" w:cs="Calibri"/>
                <w:color w:val="000000"/>
              </w:rPr>
              <w:t>(deletion of last 87 amino acids)</w:t>
            </w:r>
          </w:p>
          <w:p w14:paraId="405309C4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4CAA87C8" w14:textId="52985468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WbzwvQXV0aG9yPjxZZWFyPjIw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WbzwvQXV0aG9yPjxZZWFyPjIw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Vo et al. (2001)</w:t>
            </w:r>
            <w:r>
              <w:fldChar w:fldCharType="end"/>
            </w:r>
          </w:p>
        </w:tc>
      </w:tr>
      <w:tr w:rsidR="00D12CFD" w14:paraId="485B97AA" w14:textId="77777777" w:rsidTr="006744CB">
        <w:trPr>
          <w:trHeight w:val="279"/>
        </w:trPr>
        <w:tc>
          <w:tcPr>
            <w:tcW w:w="705" w:type="pct"/>
          </w:tcPr>
          <w:p w14:paraId="2747B950" w14:textId="4AD7D5A5" w:rsidR="00D12CFD" w:rsidRPr="00DD1668" w:rsidRDefault="00D12CFD" w:rsidP="00AD7E5D">
            <w:pPr>
              <w:spacing w:line="276" w:lineRule="auto"/>
            </w:pPr>
            <w:r w:rsidRPr="00DD1668">
              <w:rPr>
                <w:i/>
              </w:rPr>
              <w:t>ref2-2</w:t>
            </w:r>
            <w:r w:rsidR="0095792F" w:rsidRPr="00DD1668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059D0337" w14:textId="13C2A2BF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 xml:space="preserve">leu2-3,112 his3-11,15 trp1-1 can1-100 ade2-1 ura3-1 </w:t>
            </w:r>
            <w:r w:rsidRPr="00470C0B">
              <w:rPr>
                <w:i/>
              </w:rPr>
              <w:t>ref2-2</w:t>
            </w:r>
          </w:p>
        </w:tc>
        <w:tc>
          <w:tcPr>
            <w:tcW w:w="1376" w:type="pct"/>
          </w:tcPr>
          <w:p w14:paraId="7390FD97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1C5D74EE" w14:textId="2F35C6A8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EaGV1cjwvQXV0aG9yPjxZZWFy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EaGV1cjwvQXV0aG9yPjxZZWFy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Dheur et al. (2003)</w:t>
            </w:r>
            <w:r>
              <w:fldChar w:fldCharType="end"/>
            </w:r>
          </w:p>
        </w:tc>
      </w:tr>
      <w:tr w:rsidR="00D12CFD" w14:paraId="5042A6B8" w14:textId="77777777" w:rsidTr="006744CB">
        <w:trPr>
          <w:trHeight w:val="279"/>
        </w:trPr>
        <w:tc>
          <w:tcPr>
            <w:tcW w:w="705" w:type="pct"/>
          </w:tcPr>
          <w:p w14:paraId="48D3B5AE" w14:textId="552BEE7D" w:rsidR="00D12CFD" w:rsidRPr="00DD1668" w:rsidRDefault="00D12CFD" w:rsidP="00AD7E5D">
            <w:pPr>
              <w:spacing w:line="276" w:lineRule="auto"/>
            </w:pPr>
            <w:r w:rsidRPr="00DD1668">
              <w:rPr>
                <w:i/>
              </w:rPr>
              <w:t>pti1-2</w:t>
            </w:r>
            <w:r w:rsidR="0095792F" w:rsidRPr="00DD1668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7CEDA129" w14:textId="698B8A13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470C0B">
              <w:rPr>
                <w:i/>
              </w:rPr>
              <w:t>MAT</w:t>
            </w:r>
            <w:r w:rsidRPr="00470C0B">
              <w:rPr>
                <w:b/>
              </w:rPr>
              <w:t>a</w:t>
            </w:r>
            <w:proofErr w:type="spellEnd"/>
            <w:r w:rsidRPr="00470C0B">
              <w:t xml:space="preserve"> </w:t>
            </w:r>
            <w:r w:rsidR="00A523A5">
              <w:rPr>
                <w:i/>
              </w:rPr>
              <w:t xml:space="preserve">leu2-3,112 his3-11,15 trp1-1 can1-100 ade2-1 ura3-1 </w:t>
            </w:r>
            <w:r w:rsidRPr="00470C0B">
              <w:rPr>
                <w:i/>
              </w:rPr>
              <w:t>pti1-2</w:t>
            </w:r>
          </w:p>
        </w:tc>
        <w:tc>
          <w:tcPr>
            <w:tcW w:w="1376" w:type="pct"/>
          </w:tcPr>
          <w:p w14:paraId="434C90A4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6B55A909" w14:textId="1548A41D" w:rsidR="00D12CFD" w:rsidRPr="00D12CFD" w:rsidRDefault="00ED3D85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EaGV1cjwvQXV0aG9yPjxZZWFy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EaGV1cjwvQXV0aG9yPjxZZWFy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Dheur et al. (2003)</w:t>
            </w:r>
            <w:r>
              <w:fldChar w:fldCharType="end"/>
            </w:r>
          </w:p>
        </w:tc>
      </w:tr>
      <w:tr w:rsidR="00D12CFD" w14:paraId="76CAA778" w14:textId="77777777" w:rsidTr="006744CB">
        <w:trPr>
          <w:trHeight w:val="279"/>
        </w:trPr>
        <w:tc>
          <w:tcPr>
            <w:tcW w:w="705" w:type="pct"/>
          </w:tcPr>
          <w:p w14:paraId="461186E9" w14:textId="493E5DB2" w:rsidR="00D12CFD" w:rsidRPr="000F552D" w:rsidRDefault="00D12CFD" w:rsidP="00AD7E5D">
            <w:pPr>
              <w:spacing w:line="276" w:lineRule="auto"/>
            </w:pPr>
            <w:r w:rsidRPr="000F552D">
              <w:rPr>
                <w:i/>
              </w:rPr>
              <w:t>ssu72-2</w:t>
            </w:r>
          </w:p>
        </w:tc>
        <w:tc>
          <w:tcPr>
            <w:tcW w:w="1542" w:type="pct"/>
          </w:tcPr>
          <w:p w14:paraId="29718405" w14:textId="5CA936D4" w:rsidR="00D12CFD" w:rsidRPr="00470C0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C2753B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>
              <w:t xml:space="preserve"> </w:t>
            </w:r>
            <w:r w:rsidR="00A523A5">
              <w:rPr>
                <w:i/>
              </w:rPr>
              <w:t>leu2-3,112 his3-11,15 trp1-</w:t>
            </w:r>
            <w:r w:rsidR="000F552D">
              <w:rPr>
                <w:i/>
              </w:rPr>
              <w:t>1</w:t>
            </w:r>
            <w:r w:rsidR="00A523A5">
              <w:rPr>
                <w:i/>
              </w:rPr>
              <w:t xml:space="preserve"> ade2-1 ura3-1 </w:t>
            </w:r>
            <w:r>
              <w:rPr>
                <w:i/>
              </w:rPr>
              <w:t>ssu72-2</w:t>
            </w:r>
          </w:p>
        </w:tc>
        <w:tc>
          <w:tcPr>
            <w:tcW w:w="1376" w:type="pct"/>
          </w:tcPr>
          <w:p w14:paraId="28E2547D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129A</w:t>
            </w:r>
          </w:p>
          <w:p w14:paraId="02E27276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444DC6A6" w14:textId="507954F4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QYXBwYXM8L0F1dGhvcj48WWVh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QYXBwYXM8L0F1dGhvcj48WWVh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Dichtl et al. (2002a); Pappas and Hampsey (2000)</w:t>
            </w:r>
            <w:r>
              <w:fldChar w:fldCharType="end"/>
            </w:r>
          </w:p>
        </w:tc>
      </w:tr>
      <w:tr w:rsidR="00D12CFD" w14:paraId="2B24902F" w14:textId="77777777" w:rsidTr="006744CB">
        <w:trPr>
          <w:trHeight w:val="279"/>
        </w:trPr>
        <w:tc>
          <w:tcPr>
            <w:tcW w:w="705" w:type="pct"/>
          </w:tcPr>
          <w:p w14:paraId="445EDEB1" w14:textId="35B2E3FD" w:rsidR="00D12CFD" w:rsidRPr="00686CF0" w:rsidRDefault="00D12CFD" w:rsidP="00AD7E5D">
            <w:pPr>
              <w:spacing w:line="276" w:lineRule="auto"/>
            </w:pPr>
            <w:r w:rsidRPr="00686CF0">
              <w:rPr>
                <w:i/>
              </w:rPr>
              <w:t>glc7-5</w:t>
            </w:r>
          </w:p>
        </w:tc>
        <w:tc>
          <w:tcPr>
            <w:tcW w:w="1542" w:type="pct"/>
          </w:tcPr>
          <w:p w14:paraId="06920851" w14:textId="33E595B1" w:rsidR="00D12CFD" w:rsidRPr="00C2753B" w:rsidRDefault="00371E7E" w:rsidP="00AD7E5D">
            <w:pPr>
              <w:spacing w:line="276" w:lineRule="auto"/>
              <w:rPr>
                <w:i/>
              </w:rPr>
            </w:pPr>
            <w:proofErr w:type="spellStart"/>
            <w:r w:rsidRPr="00C2753B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>
              <w:t xml:space="preserve"> </w:t>
            </w:r>
            <w:r w:rsidR="00A523A5">
              <w:rPr>
                <w:i/>
              </w:rPr>
              <w:t>leu2-3,112 his3-11,15 can1-100 ade2-1 ura3-1</w:t>
            </w:r>
            <w:r w:rsidR="00686CF0">
              <w:rPr>
                <w:i/>
              </w:rPr>
              <w:t xml:space="preserve"> glc</w:t>
            </w:r>
            <w:proofErr w:type="gramStart"/>
            <w:r w:rsidR="00686CF0">
              <w:rPr>
                <w:i/>
              </w:rPr>
              <w:t>7::</w:t>
            </w:r>
            <w:proofErr w:type="gramEnd"/>
            <w:r w:rsidR="00686CF0">
              <w:rPr>
                <w:i/>
              </w:rPr>
              <w:t>LEU2 trp1::</w:t>
            </w:r>
            <w:r w:rsidR="00A523A5">
              <w:rPr>
                <w:i/>
              </w:rPr>
              <w:t xml:space="preserve"> </w:t>
            </w:r>
            <w:r>
              <w:rPr>
                <w:i/>
              </w:rPr>
              <w:t>glc7-5</w:t>
            </w:r>
          </w:p>
        </w:tc>
        <w:tc>
          <w:tcPr>
            <w:tcW w:w="1376" w:type="pct"/>
          </w:tcPr>
          <w:p w14:paraId="029FE20C" w14:textId="77777777" w:rsidR="00371E7E" w:rsidRDefault="00371E7E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226L</w:t>
            </w:r>
          </w:p>
          <w:p w14:paraId="2B55C100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13D9F1F9" w14:textId="6447639C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QZWdnaWU8L0F1dGhvcj48WWVh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QZWdnaWU8L0F1dGhvcj48WWVh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Peggie et al. (2002)</w:t>
            </w:r>
            <w:r>
              <w:fldChar w:fldCharType="end"/>
            </w:r>
            <w:r>
              <w:t xml:space="preserve"> </w:t>
            </w:r>
          </w:p>
        </w:tc>
      </w:tr>
      <w:tr w:rsidR="00D12CFD" w14:paraId="32F604B2" w14:textId="77777777" w:rsidTr="006744CB">
        <w:trPr>
          <w:trHeight w:val="279"/>
        </w:trPr>
        <w:tc>
          <w:tcPr>
            <w:tcW w:w="705" w:type="pct"/>
          </w:tcPr>
          <w:p w14:paraId="06190935" w14:textId="185F7E55" w:rsidR="00D12CFD" w:rsidRPr="00F30F97" w:rsidRDefault="00D12CFD" w:rsidP="00AD7E5D">
            <w:pPr>
              <w:spacing w:line="276" w:lineRule="auto"/>
            </w:pPr>
            <w:r w:rsidRPr="00F30F97">
              <w:rPr>
                <w:i/>
              </w:rPr>
              <w:t>swd2-2</w:t>
            </w:r>
            <w:r w:rsidR="0095792F" w:rsidRPr="00F30F97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0982DE0B" w14:textId="59E4882F" w:rsidR="00D12CFD" w:rsidRPr="00C2753B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9E7F0D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Pr="009E7F0D">
              <w:rPr>
                <w:i/>
              </w:rPr>
              <w:t xml:space="preserve"> </w:t>
            </w:r>
            <w:r w:rsidR="003A7EBD" w:rsidRPr="009E7F0D">
              <w:rPr>
                <w:i/>
              </w:rPr>
              <w:t>leu2∆0 his3∆1 ura3∆0 met15∆0</w:t>
            </w:r>
            <w:r w:rsidR="003A7EBD">
              <w:rPr>
                <w:i/>
              </w:rPr>
              <w:t xml:space="preserve"> </w:t>
            </w:r>
            <w:r>
              <w:rPr>
                <w:i/>
              </w:rPr>
              <w:t>swd2-2</w:t>
            </w:r>
          </w:p>
        </w:tc>
        <w:tc>
          <w:tcPr>
            <w:tcW w:w="1376" w:type="pct"/>
          </w:tcPr>
          <w:p w14:paraId="7C8D10C7" w14:textId="4038C723" w:rsidR="00D12CFD" w:rsidRPr="00D12CFD" w:rsidRDefault="00371E7E" w:rsidP="00AD7E5D">
            <w:pPr>
              <w:spacing w:line="276" w:lineRule="auto"/>
            </w:pPr>
            <w:r w:rsidRPr="00371E7E">
              <w:t>F14P, C27G, F41I, K185E, S253L, C257R</w:t>
            </w:r>
          </w:p>
        </w:tc>
        <w:tc>
          <w:tcPr>
            <w:tcW w:w="1376" w:type="pct"/>
          </w:tcPr>
          <w:p w14:paraId="4AC998C1" w14:textId="73B2239F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EaWNodGw8L0F1dGhvcj48WWVh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EaWNodGw8L0F1dGhvcj48WWVh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Dichtl et al. (2004)</w:t>
            </w:r>
            <w:r>
              <w:fldChar w:fldCharType="end"/>
            </w:r>
          </w:p>
        </w:tc>
      </w:tr>
      <w:tr w:rsidR="00D12CFD" w14:paraId="7F141DAE" w14:textId="77777777" w:rsidTr="006744CB">
        <w:trPr>
          <w:trHeight w:val="279"/>
        </w:trPr>
        <w:tc>
          <w:tcPr>
            <w:tcW w:w="705" w:type="pct"/>
          </w:tcPr>
          <w:p w14:paraId="05CE56A1" w14:textId="29A0C983" w:rsidR="00D12CFD" w:rsidRPr="00BE4F0E" w:rsidRDefault="00D12CFD" w:rsidP="00AD7E5D">
            <w:pPr>
              <w:spacing w:line="276" w:lineRule="auto"/>
            </w:pPr>
            <w:r w:rsidRPr="00BE4F0E">
              <w:rPr>
                <w:i/>
              </w:rPr>
              <w:lastRenderedPageBreak/>
              <w:t>∆syc1</w:t>
            </w:r>
            <w:r w:rsidR="0095792F" w:rsidRPr="00BE4F0E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57DE23CC" w14:textId="7691BA93" w:rsidR="00D12CFD" w:rsidRPr="009E7F0D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9E7F0D">
              <w:rPr>
                <w:i/>
              </w:rPr>
              <w:t>MAT</w:t>
            </w:r>
            <w:r w:rsidRPr="00C2753B">
              <w:rPr>
                <w:b/>
              </w:rPr>
              <w:t>a</w:t>
            </w:r>
            <w:proofErr w:type="spellEnd"/>
            <w:r w:rsidRPr="009E7F0D">
              <w:rPr>
                <w:i/>
              </w:rPr>
              <w:t xml:space="preserve"> </w:t>
            </w:r>
            <w:r w:rsidR="003A7EBD" w:rsidRPr="009E7F0D">
              <w:rPr>
                <w:i/>
              </w:rPr>
              <w:t>leu2∆0 his3∆1 ura3∆0 met15∆0</w:t>
            </w:r>
            <w:r w:rsidR="003A7EBD">
              <w:rPr>
                <w:i/>
              </w:rPr>
              <w:t xml:space="preserve"> </w:t>
            </w:r>
            <w:r w:rsidR="00F30F97">
              <w:rPr>
                <w:i/>
              </w:rPr>
              <w:t>syc</w:t>
            </w:r>
            <w:r w:rsidR="00BE4F0E">
              <w:rPr>
                <w:i/>
              </w:rPr>
              <w:t>1∆</w:t>
            </w:r>
          </w:p>
        </w:tc>
        <w:tc>
          <w:tcPr>
            <w:tcW w:w="1376" w:type="pct"/>
          </w:tcPr>
          <w:p w14:paraId="001023A1" w14:textId="14CF2EDD" w:rsidR="00D12CFD" w:rsidRPr="00D12CFD" w:rsidRDefault="00C57DE4" w:rsidP="00AD7E5D">
            <w:pPr>
              <w:spacing w:line="276" w:lineRule="auto"/>
            </w:pPr>
            <w:r>
              <w:t>Whole gene deletion</w:t>
            </w:r>
          </w:p>
        </w:tc>
        <w:tc>
          <w:tcPr>
            <w:tcW w:w="1376" w:type="pct"/>
          </w:tcPr>
          <w:p w14:paraId="063374CA" w14:textId="73029128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aaGVsa292c2t5PC9BdXRob3I+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aaGVsa292c2t5PC9BdXRob3I+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Zhelkovsky et al. (2006)</w:t>
            </w:r>
            <w:r>
              <w:fldChar w:fldCharType="end"/>
            </w:r>
          </w:p>
        </w:tc>
      </w:tr>
      <w:tr w:rsidR="00D12CFD" w14:paraId="7AF9ABED" w14:textId="77777777" w:rsidTr="006744CB">
        <w:trPr>
          <w:trHeight w:val="279"/>
        </w:trPr>
        <w:tc>
          <w:tcPr>
            <w:tcW w:w="705" w:type="pct"/>
          </w:tcPr>
          <w:p w14:paraId="1AD37607" w14:textId="31FEE19D" w:rsidR="00D12CFD" w:rsidRPr="00867D60" w:rsidRDefault="00D12CFD" w:rsidP="00AD7E5D">
            <w:pPr>
              <w:spacing w:line="276" w:lineRule="auto"/>
            </w:pPr>
            <w:r w:rsidRPr="00867D60">
              <w:rPr>
                <w:i/>
              </w:rPr>
              <w:t>nrd1-5</w:t>
            </w:r>
            <w:r w:rsidR="0095792F" w:rsidRPr="00867D60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3D639ED8" w14:textId="574594D6" w:rsidR="00D12CFD" w:rsidRPr="009E7F0D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5A3C20">
              <w:rPr>
                <w:i/>
              </w:rPr>
              <w:t>MAT</w:t>
            </w:r>
            <w:r w:rsidRPr="005A3C20">
              <w:rPr>
                <w:b/>
              </w:rPr>
              <w:t>a</w:t>
            </w:r>
            <w:proofErr w:type="spellEnd"/>
            <w:r w:rsidRPr="005A3C20">
              <w:rPr>
                <w:i/>
              </w:rPr>
              <w:t xml:space="preserve"> ura3-52 trp1-1 ade2-1 leu2-3,112 his3-11,15 lys2-∆2 can1-100 met2-∆1 nrd1-5 </w:t>
            </w:r>
          </w:p>
        </w:tc>
        <w:tc>
          <w:tcPr>
            <w:tcW w:w="1376" w:type="pct"/>
          </w:tcPr>
          <w:p w14:paraId="0F942C9C" w14:textId="743BF0A4" w:rsidR="00C57DE4" w:rsidRDefault="00C57DE4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368V (RNA recognition motif)</w:t>
            </w:r>
          </w:p>
          <w:p w14:paraId="31D19611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5076DC99" w14:textId="04686C71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TdGVpbm1ldHo8L0F1dGhvcj48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TdGVpbm1ldHo8L0F1dGhvcj48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Steinmetz and Brow (1996)</w:t>
            </w:r>
            <w:r>
              <w:fldChar w:fldCharType="end"/>
            </w:r>
          </w:p>
        </w:tc>
      </w:tr>
      <w:tr w:rsidR="00D12CFD" w14:paraId="378EB006" w14:textId="77777777" w:rsidTr="006744CB">
        <w:trPr>
          <w:trHeight w:val="279"/>
        </w:trPr>
        <w:tc>
          <w:tcPr>
            <w:tcW w:w="705" w:type="pct"/>
          </w:tcPr>
          <w:p w14:paraId="5042CCF4" w14:textId="3129F73E" w:rsidR="00D12CFD" w:rsidRPr="00867D60" w:rsidRDefault="00D12CFD" w:rsidP="00AD7E5D">
            <w:pPr>
              <w:spacing w:line="276" w:lineRule="auto"/>
            </w:pPr>
            <w:r w:rsidRPr="00867D60">
              <w:rPr>
                <w:i/>
              </w:rPr>
              <w:t>nrd1-∆CID</w:t>
            </w:r>
            <w:r w:rsidR="0095792F" w:rsidRPr="00867D60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2DBD9CA9" w14:textId="78039B56" w:rsidR="00D12CFD" w:rsidRPr="005A3C20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5A3C20">
              <w:rPr>
                <w:i/>
              </w:rPr>
              <w:t>MAT</w:t>
            </w:r>
            <w:r w:rsidRPr="005A3C20">
              <w:rPr>
                <w:b/>
              </w:rPr>
              <w:t>a</w:t>
            </w:r>
            <w:proofErr w:type="spellEnd"/>
            <w:r w:rsidRPr="005A3C20">
              <w:rPr>
                <w:i/>
              </w:rPr>
              <w:t xml:space="preserve"> ura3-52 trp1-1 ade2-1 leu2-3,112 his3-11,15 lys2-∆2 can1-100 met2-∆1 nrd1-∆CID</w:t>
            </w:r>
          </w:p>
        </w:tc>
        <w:tc>
          <w:tcPr>
            <w:tcW w:w="1376" w:type="pct"/>
          </w:tcPr>
          <w:p w14:paraId="4BA41462" w14:textId="2803773C" w:rsidR="00C57DE4" w:rsidRDefault="00C57DE4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 of amino acids 39-169 (CTD region)</w:t>
            </w:r>
          </w:p>
          <w:p w14:paraId="5E2FC813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6A1B6215" w14:textId="5DCBF42C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TdGVpbm1ldHo8L0F1dGhvcj48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TdGVpbm1ldHo8L0F1dGhvcj48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Steinmetz and Brow (1998)</w:t>
            </w:r>
            <w:r>
              <w:fldChar w:fldCharType="end"/>
            </w:r>
          </w:p>
        </w:tc>
      </w:tr>
      <w:tr w:rsidR="00D12CFD" w14:paraId="168C25C1" w14:textId="77777777" w:rsidTr="006744CB">
        <w:trPr>
          <w:trHeight w:val="279"/>
        </w:trPr>
        <w:tc>
          <w:tcPr>
            <w:tcW w:w="705" w:type="pct"/>
          </w:tcPr>
          <w:p w14:paraId="0EC813DD" w14:textId="1A220094" w:rsidR="00D12CFD" w:rsidRPr="00867D60" w:rsidRDefault="00D12CFD" w:rsidP="00AD7E5D">
            <w:pPr>
              <w:spacing w:line="276" w:lineRule="auto"/>
            </w:pPr>
            <w:r w:rsidRPr="00867D60">
              <w:rPr>
                <w:i/>
              </w:rPr>
              <w:t>nab3-11</w:t>
            </w:r>
            <w:r w:rsidR="0095792F" w:rsidRPr="00867D60">
              <w:rPr>
                <w:i/>
              </w:rPr>
              <w:t xml:space="preserve"> </w:t>
            </w:r>
          </w:p>
        </w:tc>
        <w:tc>
          <w:tcPr>
            <w:tcW w:w="1542" w:type="pct"/>
          </w:tcPr>
          <w:p w14:paraId="2CAECCD8" w14:textId="27123FC6" w:rsidR="00D12CFD" w:rsidRPr="005A3C20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AE7C27">
              <w:rPr>
                <w:i/>
              </w:rPr>
              <w:t>MAT</w:t>
            </w:r>
            <w:r>
              <w:rPr>
                <w:b/>
              </w:rPr>
              <w:t>a</w:t>
            </w:r>
            <w:proofErr w:type="spellEnd"/>
            <w:r>
              <w:t xml:space="preserve"> </w:t>
            </w:r>
            <w:r w:rsidR="00A523A5">
              <w:rPr>
                <w:i/>
              </w:rPr>
              <w:t xml:space="preserve">leu2-3,112 his3-11,15 trp1-1 can1-100 ade2-1 ura3-1 </w:t>
            </w:r>
            <w:r>
              <w:rPr>
                <w:i/>
              </w:rPr>
              <w:t>nab3-11</w:t>
            </w:r>
          </w:p>
        </w:tc>
        <w:tc>
          <w:tcPr>
            <w:tcW w:w="1376" w:type="pct"/>
          </w:tcPr>
          <w:p w14:paraId="48F53FDA" w14:textId="2E47CF23" w:rsidR="00D12CFD" w:rsidRPr="00C57DE4" w:rsidRDefault="00C57DE4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371L, P374L (RNA recognition motif)</w:t>
            </w:r>
          </w:p>
        </w:tc>
        <w:tc>
          <w:tcPr>
            <w:tcW w:w="1376" w:type="pct"/>
          </w:tcPr>
          <w:p w14:paraId="039F6FAE" w14:textId="7C69B971" w:rsidR="00D12CFD" w:rsidRPr="00D12CFD" w:rsidRDefault="00751C8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Db25yYWQ8L0F1dGhvcj48WWVh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Db25yYWQ8L0F1dGhvcj48WWVh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Conrad et al. (2000)</w:t>
            </w:r>
            <w:r>
              <w:fldChar w:fldCharType="end"/>
            </w:r>
          </w:p>
        </w:tc>
      </w:tr>
      <w:tr w:rsidR="00D12CFD" w14:paraId="4B5B9E2B" w14:textId="77777777" w:rsidTr="006744CB">
        <w:trPr>
          <w:trHeight w:val="279"/>
        </w:trPr>
        <w:tc>
          <w:tcPr>
            <w:tcW w:w="705" w:type="pct"/>
          </w:tcPr>
          <w:p w14:paraId="2323CD32" w14:textId="1060EEAB" w:rsidR="00D12CFD" w:rsidRPr="00FC571C" w:rsidRDefault="00D12CFD" w:rsidP="00AD7E5D">
            <w:pPr>
              <w:spacing w:line="276" w:lineRule="auto"/>
              <w:rPr>
                <w:b/>
                <w:bCs/>
              </w:rPr>
            </w:pPr>
            <w:r w:rsidRPr="00FC571C">
              <w:rPr>
                <w:b/>
                <w:bCs/>
                <w:i/>
              </w:rPr>
              <w:t>sen1-1</w:t>
            </w:r>
            <w:r w:rsidR="0095792F">
              <w:rPr>
                <w:b/>
                <w:bCs/>
                <w:i/>
              </w:rPr>
              <w:t xml:space="preserve"> *</w:t>
            </w:r>
          </w:p>
        </w:tc>
        <w:tc>
          <w:tcPr>
            <w:tcW w:w="1542" w:type="pct"/>
          </w:tcPr>
          <w:p w14:paraId="2F83A9AB" w14:textId="2FE96DF4" w:rsidR="00D12CFD" w:rsidRPr="00AE7C27" w:rsidRDefault="00D12CFD" w:rsidP="00AD7E5D">
            <w:pPr>
              <w:spacing w:line="276" w:lineRule="auto"/>
              <w:rPr>
                <w:i/>
              </w:rPr>
            </w:pPr>
            <w:proofErr w:type="spellStart"/>
            <w:r w:rsidRPr="003A3A6F">
              <w:rPr>
                <w:i/>
              </w:rPr>
              <w:t>MAT</w:t>
            </w:r>
            <w:r w:rsidRPr="003A3A6F">
              <w:rPr>
                <w:b/>
              </w:rPr>
              <w:t>a</w:t>
            </w:r>
            <w:proofErr w:type="spellEnd"/>
            <w:r w:rsidRPr="003A3A6F">
              <w:rPr>
                <w:i/>
              </w:rPr>
              <w:t xml:space="preserve"> </w:t>
            </w:r>
            <w:r w:rsidR="00751C87">
              <w:rPr>
                <w:i/>
              </w:rPr>
              <w:t xml:space="preserve">leu2-3,112 his3-11,15 trp1-1 ade2-1 ura3-1 </w:t>
            </w:r>
            <w:r w:rsidRPr="003A3A6F">
              <w:rPr>
                <w:i/>
              </w:rPr>
              <w:t>sen1-1</w:t>
            </w:r>
          </w:p>
        </w:tc>
        <w:tc>
          <w:tcPr>
            <w:tcW w:w="1376" w:type="pct"/>
          </w:tcPr>
          <w:p w14:paraId="6910C8EE" w14:textId="292BFC37" w:rsidR="00D12CFD" w:rsidRPr="00C57DE4" w:rsidRDefault="00C57DE4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1747D (helicase domain)</w:t>
            </w:r>
          </w:p>
        </w:tc>
        <w:tc>
          <w:tcPr>
            <w:tcW w:w="1376" w:type="pct"/>
          </w:tcPr>
          <w:p w14:paraId="43F93B10" w14:textId="20D17B27" w:rsidR="00D12CFD" w:rsidRPr="00D12CFD" w:rsidRDefault="00372497" w:rsidP="00AD7E5D">
            <w:pPr>
              <w:spacing w:line="276" w:lineRule="auto"/>
            </w:pPr>
            <w:r>
              <w:fldChar w:fldCharType="begin">
                <w:fldData xml:space="preserve">PEVuZE5vdGU+PENpdGUgQXV0aG9yWWVhcj0iMSI+PEF1dGhvcj5XaW5leTwvQXV0aG9yPjxZZWFy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</w:fldData>
              </w:fldChar>
            </w:r>
            <w:r w:rsidR="006A7F52">
              <w:instrText xml:space="preserve"> ADDIN EN.CITE </w:instrText>
            </w:r>
            <w:r w:rsidR="006A7F52">
              <w:fldChar w:fldCharType="begin">
                <w:fldData xml:space="preserve">PEVuZE5vdGU+PENpdGUgQXV0aG9yWWVhcj0iMSI+PEF1dGhvcj5XaW5leTwvQXV0aG9yPjxZZWFy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</w:fldData>
              </w:fldChar>
            </w:r>
            <w:r w:rsidR="006A7F52">
              <w:instrText xml:space="preserve"> ADDIN EN.CITE.DATA </w:instrText>
            </w:r>
            <w:r w:rsidR="006A7F52">
              <w:fldChar w:fldCharType="end"/>
            </w:r>
            <w:r>
              <w:fldChar w:fldCharType="separate"/>
            </w:r>
            <w:r w:rsidR="006A7F52">
              <w:rPr>
                <w:noProof/>
              </w:rPr>
              <w:t>Mischo et al. (2011); Winey and Culbertson (1988)</w:t>
            </w:r>
            <w:r>
              <w:fldChar w:fldCharType="end"/>
            </w:r>
          </w:p>
        </w:tc>
      </w:tr>
      <w:tr w:rsidR="00D12CFD" w14:paraId="300DF4FC" w14:textId="77777777" w:rsidTr="006744CB">
        <w:trPr>
          <w:trHeight w:val="279"/>
        </w:trPr>
        <w:tc>
          <w:tcPr>
            <w:tcW w:w="705" w:type="pct"/>
          </w:tcPr>
          <w:p w14:paraId="109CA494" w14:textId="71B0BE94" w:rsidR="00D12CFD" w:rsidRPr="00751C87" w:rsidRDefault="00C57DE4" w:rsidP="00AD7E5D">
            <w:pPr>
              <w:spacing w:line="276" w:lineRule="auto"/>
              <w:rPr>
                <w:i/>
                <w:iCs/>
              </w:rPr>
            </w:pPr>
            <w:r w:rsidRPr="00751C87">
              <w:rPr>
                <w:i/>
                <w:iCs/>
              </w:rPr>
              <w:t>rbp1-1</w:t>
            </w:r>
            <w:r w:rsidR="0095792F" w:rsidRPr="00751C87">
              <w:rPr>
                <w:i/>
                <w:iCs/>
              </w:rPr>
              <w:t xml:space="preserve"> </w:t>
            </w:r>
          </w:p>
        </w:tc>
        <w:tc>
          <w:tcPr>
            <w:tcW w:w="1542" w:type="pct"/>
          </w:tcPr>
          <w:p w14:paraId="64626F05" w14:textId="6E00C774" w:rsidR="00D12CFD" w:rsidRPr="00C57DE4" w:rsidRDefault="00C57DE4" w:rsidP="00AD7E5D">
            <w:pPr>
              <w:spacing w:line="276" w:lineRule="auto"/>
              <w:rPr>
                <w:i/>
              </w:rPr>
            </w:pPr>
            <w:r>
              <w:rPr>
                <w:i/>
              </w:rPr>
              <w:t>MAT</w:t>
            </w:r>
            <w:r w:rsidRPr="00666F96">
              <w:rPr>
                <w:b/>
                <w:bCs/>
                <w:iCs/>
              </w:rPr>
              <w:t>α</w:t>
            </w:r>
            <w:r>
              <w:rPr>
                <w:b/>
                <w:bCs/>
                <w:i/>
              </w:rPr>
              <w:t xml:space="preserve"> </w:t>
            </w:r>
            <w:r>
              <w:rPr>
                <w:i/>
              </w:rPr>
              <w:t>ura3-52 leu2-3,112 rpb1-1</w:t>
            </w:r>
          </w:p>
        </w:tc>
        <w:tc>
          <w:tcPr>
            <w:tcW w:w="1376" w:type="pct"/>
          </w:tcPr>
          <w:p w14:paraId="2F4A07EE" w14:textId="77777777" w:rsidR="00D12CFD" w:rsidRPr="00D12CFD" w:rsidRDefault="00D12CFD" w:rsidP="00AD7E5D">
            <w:pPr>
              <w:spacing w:line="276" w:lineRule="auto"/>
            </w:pPr>
          </w:p>
        </w:tc>
        <w:tc>
          <w:tcPr>
            <w:tcW w:w="1376" w:type="pct"/>
          </w:tcPr>
          <w:p w14:paraId="19F273E7" w14:textId="36C28351" w:rsidR="007A437A" w:rsidRDefault="00372497" w:rsidP="00AD7E5D">
            <w:pPr>
              <w:spacing w:line="276" w:lineRule="auto"/>
            </w:pPr>
            <w:r>
              <w:fldChar w:fldCharType="begin"/>
            </w:r>
            <w:r w:rsidR="006A7F52">
              <w:instrText xml:space="preserve"> ADDIN EN.CITE &lt;EndNote&gt;&lt;Cite AuthorYear="1"&gt;&lt;Author&gt;Nonet&lt;/Author&gt;&lt;Year&gt;1987&lt;/Year&gt;&lt;RecNum&gt;182&lt;/RecNum&gt;&lt;IDText&gt;Eucaryotic RNA polymerase conditional mutant that rapidly ceases mRNA synthesis&lt;/IDText&gt;&lt;DisplayText&gt;Nonet et al. (1987)&lt;/DisplayText&gt;&lt;record&gt;&lt;rec-number&gt;182&lt;/rec-number&gt;&lt;foreign-keys&gt;&lt;key app="EN" db-id="z5xfp2d5gatdtmewf27v22e15dfxxv9s2fzp" timestamp="1595823241" guid="6f0f31ef-db93-4baf-8775-75d98ed7ec40"&gt;182&lt;/key&gt;&lt;/foreign-keys&gt;&lt;ref-type name="Journal Article"&gt;17&lt;/ref-type&gt;&lt;contributors&gt;&lt;authors&gt;&lt;author&gt;Nonet, M.&lt;/author&gt;&lt;author&gt;Scafe, C.&lt;/author&gt;&lt;author&gt;Sexton, J.&lt;/author&gt;&lt;author&gt;Young, R.&lt;/author&gt;&lt;/authors&gt;&lt;/contributors&gt;&lt;titles&gt;&lt;title&gt;Eucaryotic RNA polymerase conditional mutant that rapidly ceases mRNA synthesis&lt;/title&gt;&lt;secondary-title&gt;Mol Cell Biol&lt;/secondary-title&gt;&lt;/titles&gt;&lt;periodical&gt;&lt;full-title&gt;Mol Cell Biol&lt;/full-title&gt;&lt;/periodical&gt;&lt;pages&gt;1602-11&lt;/pages&gt;&lt;volume&gt;7&lt;/volume&gt;&lt;number&gt;5&lt;/number&gt;&lt;edition&gt;1987/05/01&lt;/edition&gt;&lt;keywords&gt;&lt;keyword&gt;Chromosome Mapping&lt;/keyword&gt;&lt;keyword&gt;Fungal Proteins/biosynthesis&lt;/keyword&gt;&lt;keyword&gt;Genes, Lethal&lt;/keyword&gt;&lt;keyword&gt;Hot Temperature&lt;/keyword&gt;&lt;keyword&gt;Mutation&lt;/keyword&gt;&lt;keyword&gt;RNA Polymerase II/*genetics&lt;/keyword&gt;&lt;keyword&gt;RNA, Fungal/biosynthesis&lt;/keyword&gt;&lt;keyword&gt;RNA, Messenger/*biosynthesis&lt;/keyword&gt;&lt;keyword&gt;Saccharomyces cerevisiae/*genetics&lt;/keyword&gt;&lt;keyword&gt;Temperature&lt;/keyword&gt;&lt;keyword&gt;Transcription, Genetic&lt;/keyword&gt;&lt;/keywords&gt;&lt;dates&gt;&lt;year&gt;1987&lt;/year&gt;&lt;pub-dates&gt;&lt;date&gt;May&lt;/date&gt;&lt;/pub-dates&gt;&lt;/dates&gt;&lt;isbn&gt;0270-7306 (Print)&amp;#xD;0270-7306 (Linking)&lt;/isbn&gt;&lt;accession-num&gt;3299050&lt;/accession-num&gt;&lt;urls&gt;&lt;related-urls&gt;&lt;url&gt;https://www.ncbi.nlm.nih.gov/pubmed/3299050&lt;/url&gt;&lt;/related-urls&gt;&lt;/urls&gt;&lt;custom2&gt;PMC365259&lt;/custom2&gt;&lt;electronic-resource-num&gt;10.1128/mcb.7.5.1602&lt;/electronic-resource-num&gt;&lt;/record&gt;&lt;/Cite&gt;&lt;/EndNote&gt;</w:instrText>
            </w:r>
            <w:r>
              <w:fldChar w:fldCharType="separate"/>
            </w:r>
            <w:r w:rsidR="006A7F52">
              <w:rPr>
                <w:noProof/>
              </w:rPr>
              <w:t>Nonet et al. (1987)</w:t>
            </w:r>
            <w:r>
              <w:fldChar w:fldCharType="end"/>
            </w:r>
          </w:p>
          <w:p w14:paraId="461F0BA1" w14:textId="3E92EE2D" w:rsidR="00D12CFD" w:rsidRPr="00D12CFD" w:rsidRDefault="00D12CFD" w:rsidP="00AD7E5D">
            <w:pPr>
              <w:spacing w:line="276" w:lineRule="auto"/>
            </w:pPr>
          </w:p>
        </w:tc>
      </w:tr>
    </w:tbl>
    <w:p w14:paraId="116B547E" w14:textId="77777777" w:rsidR="00C4242E" w:rsidRDefault="00C4242E" w:rsidP="00AD7E5D">
      <w:pPr>
        <w:spacing w:line="276" w:lineRule="auto"/>
        <w:rPr>
          <w:b/>
          <w:bCs/>
        </w:rPr>
      </w:pPr>
    </w:p>
    <w:p w14:paraId="65E79E4E" w14:textId="01B1048F" w:rsidR="00C4242E" w:rsidRDefault="00C4242E" w:rsidP="00AD7E5D">
      <w:pPr>
        <w:spacing w:line="276" w:lineRule="auto"/>
      </w:pPr>
    </w:p>
    <w:p w14:paraId="7F089CD7" w14:textId="574A44E3" w:rsidR="00C4242E" w:rsidRDefault="0064492C" w:rsidP="00AD7E5D">
      <w:pPr>
        <w:spacing w:line="276" w:lineRule="auto"/>
        <w:rPr>
          <w:b/>
          <w:bCs/>
        </w:rPr>
      </w:pPr>
      <w:r w:rsidRPr="0064492C">
        <w:rPr>
          <w:b/>
          <w:bCs/>
        </w:rPr>
        <w:t xml:space="preserve">Table S2 – </w:t>
      </w:r>
      <w:r>
        <w:rPr>
          <w:b/>
          <w:bCs/>
        </w:rPr>
        <w:t>Oligonucleotide P</w:t>
      </w:r>
      <w:r w:rsidRPr="0064492C">
        <w:rPr>
          <w:b/>
          <w:bCs/>
        </w:rPr>
        <w:t xml:space="preserve">rimers </w:t>
      </w:r>
    </w:p>
    <w:p w14:paraId="31C520A1" w14:textId="77777777" w:rsidR="0064492C" w:rsidRDefault="0064492C" w:rsidP="00AD7E5D">
      <w:pPr>
        <w:spacing w:line="276" w:lineRule="auto"/>
      </w:pPr>
    </w:p>
    <w:p w14:paraId="57418E1B" w14:textId="01C65C07" w:rsidR="0064492C" w:rsidRPr="0064492C" w:rsidRDefault="0064492C" w:rsidP="00AD7E5D">
      <w:pPr>
        <w:spacing w:line="276" w:lineRule="auto"/>
      </w:pPr>
      <w:r w:rsidRPr="0064492C">
        <w:t>All primers have a concentration of 100µM unless stated</w:t>
      </w:r>
    </w:p>
    <w:p w14:paraId="112949A9" w14:textId="77FBA019" w:rsidR="0064492C" w:rsidRDefault="0064492C" w:rsidP="00AD7E5D">
      <w:pPr>
        <w:spacing w:line="276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0"/>
        <w:gridCol w:w="6850"/>
      </w:tblGrid>
      <w:tr w:rsidR="0064492C" w14:paraId="02B109E5" w14:textId="22AF8247" w:rsidTr="0064492C">
        <w:tc>
          <w:tcPr>
            <w:tcW w:w="1350" w:type="pct"/>
          </w:tcPr>
          <w:p w14:paraId="74C3413B" w14:textId="7B66640A" w:rsidR="0064492C" w:rsidRDefault="0064492C" w:rsidP="00AD7E5D">
            <w:pPr>
              <w:spacing w:line="276" w:lineRule="auto"/>
            </w:pPr>
            <w:r>
              <w:t>Primer</w:t>
            </w:r>
          </w:p>
        </w:tc>
        <w:tc>
          <w:tcPr>
            <w:tcW w:w="3650" w:type="pct"/>
          </w:tcPr>
          <w:p w14:paraId="01AA70AB" w14:textId="4A4F0021" w:rsidR="0064492C" w:rsidRDefault="0064492C" w:rsidP="00AD7E5D">
            <w:pPr>
              <w:spacing w:line="276" w:lineRule="auto"/>
            </w:pPr>
            <w:r>
              <w:t>Sequence (5’ – 3’)</w:t>
            </w:r>
          </w:p>
        </w:tc>
      </w:tr>
      <w:tr w:rsidR="0064492C" w14:paraId="6A0970E9" w14:textId="399B6F33" w:rsidTr="0064492C">
        <w:tc>
          <w:tcPr>
            <w:tcW w:w="1350" w:type="pct"/>
          </w:tcPr>
          <w:p w14:paraId="5CD54B64" w14:textId="615B74D2" w:rsidR="0064492C" w:rsidRDefault="0064492C" w:rsidP="00AD7E5D">
            <w:pPr>
              <w:spacing w:line="276" w:lineRule="auto"/>
            </w:pPr>
            <w:r>
              <w:t xml:space="preserve">PAT-seq biotin end-extend </w:t>
            </w:r>
          </w:p>
        </w:tc>
        <w:tc>
          <w:tcPr>
            <w:tcW w:w="3650" w:type="pct"/>
          </w:tcPr>
          <w:p w14:paraId="7DBA2AD0" w14:textId="2E91E1EC" w:rsidR="0064492C" w:rsidRDefault="0064492C" w:rsidP="00AD7E5D">
            <w:pPr>
              <w:spacing w:line="276" w:lineRule="auto"/>
            </w:pPr>
            <w:r>
              <w:t>Biotin-CAGACGTGTGCTCTTCCGATCTTTTTTTTTTTTTTTTTT</w:t>
            </w:r>
          </w:p>
        </w:tc>
      </w:tr>
      <w:tr w:rsidR="0064492C" w14:paraId="677512D5" w14:textId="491B565F" w:rsidTr="0064492C">
        <w:tc>
          <w:tcPr>
            <w:tcW w:w="1350" w:type="pct"/>
          </w:tcPr>
          <w:p w14:paraId="073D8486" w14:textId="7CFCF101" w:rsidR="0064492C" w:rsidRDefault="0064492C" w:rsidP="00AD7E5D">
            <w:pPr>
              <w:spacing w:line="276" w:lineRule="auto"/>
            </w:pPr>
            <w:r>
              <w:t>PAT-seq splint A (200µM)</w:t>
            </w:r>
          </w:p>
        </w:tc>
        <w:tc>
          <w:tcPr>
            <w:tcW w:w="3650" w:type="pct"/>
          </w:tcPr>
          <w:p w14:paraId="5E11AF0B" w14:textId="463DFFA9" w:rsidR="0064492C" w:rsidRDefault="0064492C" w:rsidP="00AD7E5D">
            <w:pPr>
              <w:spacing w:line="276" w:lineRule="auto"/>
            </w:pPr>
            <w:proofErr w:type="gramStart"/>
            <w:r>
              <w:t>CCCTACACGACGCTCTTCCG(</w:t>
            </w:r>
            <w:proofErr w:type="spellStart"/>
            <w:proofErr w:type="gramEnd"/>
            <w:r>
              <w:t>rA</w:t>
            </w:r>
            <w:proofErr w:type="spellEnd"/>
            <w:r>
              <w:t>)(</w:t>
            </w:r>
            <w:proofErr w:type="spellStart"/>
            <w:r>
              <w:t>rT</w:t>
            </w:r>
            <w:proofErr w:type="spellEnd"/>
            <w:r>
              <w:t>)(</w:t>
            </w:r>
            <w:proofErr w:type="spellStart"/>
            <w:r>
              <w:t>rC</w:t>
            </w:r>
            <w:proofErr w:type="spellEnd"/>
            <w:r>
              <w:t>)(</w:t>
            </w:r>
            <w:proofErr w:type="spellStart"/>
            <w:r>
              <w:t>rT</w:t>
            </w:r>
            <w:proofErr w:type="spellEnd"/>
            <w:r>
              <w:t>)</w:t>
            </w:r>
          </w:p>
        </w:tc>
      </w:tr>
      <w:tr w:rsidR="0064492C" w14:paraId="608FC9C7" w14:textId="39C20001" w:rsidTr="0064492C">
        <w:tc>
          <w:tcPr>
            <w:tcW w:w="1350" w:type="pct"/>
          </w:tcPr>
          <w:p w14:paraId="11606D6B" w14:textId="338246C9" w:rsidR="0064492C" w:rsidRDefault="0064492C" w:rsidP="00AD7E5D">
            <w:pPr>
              <w:spacing w:line="276" w:lineRule="auto"/>
            </w:pPr>
            <w:r>
              <w:t>PAT-seq Splint B (200µM)</w:t>
            </w:r>
          </w:p>
        </w:tc>
        <w:tc>
          <w:tcPr>
            <w:tcW w:w="3650" w:type="pct"/>
          </w:tcPr>
          <w:p w14:paraId="3B5254E6" w14:textId="505B966A" w:rsidR="0064492C" w:rsidRDefault="0064492C" w:rsidP="00AD7E5D">
            <w:pPr>
              <w:spacing w:line="276" w:lineRule="auto"/>
            </w:pPr>
            <w:r>
              <w:t>NNNNAGATCGGAAGAGCGTCGTGTAGGG</w:t>
            </w:r>
          </w:p>
        </w:tc>
      </w:tr>
      <w:tr w:rsidR="0064492C" w14:paraId="36BDBF25" w14:textId="6E98AE26" w:rsidTr="0064492C">
        <w:tc>
          <w:tcPr>
            <w:tcW w:w="1350" w:type="pct"/>
          </w:tcPr>
          <w:p w14:paraId="073CC96A" w14:textId="6BA80908" w:rsidR="0064492C" w:rsidRDefault="0064492C" w:rsidP="00AD7E5D">
            <w:pPr>
              <w:spacing w:line="276" w:lineRule="auto"/>
            </w:pPr>
            <w:r>
              <w:t>Illumina universal Rd1 forward (50µM for mPAT)</w:t>
            </w:r>
          </w:p>
        </w:tc>
        <w:tc>
          <w:tcPr>
            <w:tcW w:w="3650" w:type="pct"/>
          </w:tcPr>
          <w:p w14:paraId="5ACB1AF7" w14:textId="77777777" w:rsidR="0064492C" w:rsidRDefault="0064492C" w:rsidP="00AD7E5D">
            <w:pPr>
              <w:spacing w:line="276" w:lineRule="auto"/>
            </w:pPr>
            <w:r>
              <w:t>AATGATACGGCGACCACCGAGATCTACACTCTTTCCCTACACGACGCT</w:t>
            </w:r>
          </w:p>
          <w:p w14:paraId="16EF081E" w14:textId="1989F3AF" w:rsidR="0064492C" w:rsidRDefault="0064492C" w:rsidP="00AD7E5D">
            <w:pPr>
              <w:spacing w:line="276" w:lineRule="auto"/>
            </w:pPr>
            <w:r>
              <w:t>CTTCC</w:t>
            </w:r>
            <w:r w:rsidR="00AD0398">
              <w:t>G</w:t>
            </w:r>
          </w:p>
          <w:p w14:paraId="42078D1F" w14:textId="6B171580" w:rsidR="0064492C" w:rsidRDefault="0064492C" w:rsidP="00AD7E5D">
            <w:pPr>
              <w:spacing w:line="276" w:lineRule="auto"/>
            </w:pPr>
          </w:p>
        </w:tc>
      </w:tr>
      <w:tr w:rsidR="0064492C" w14:paraId="4B29972B" w14:textId="154A411E" w:rsidTr="0064492C">
        <w:tc>
          <w:tcPr>
            <w:tcW w:w="1350" w:type="pct"/>
          </w:tcPr>
          <w:p w14:paraId="285AC2F6" w14:textId="586F661F" w:rsidR="0064492C" w:rsidRDefault="0064492C" w:rsidP="00AD7E5D">
            <w:pPr>
              <w:spacing w:line="276" w:lineRule="auto"/>
            </w:pPr>
            <w:r>
              <w:t>PAT anchor reverse</w:t>
            </w:r>
          </w:p>
        </w:tc>
        <w:tc>
          <w:tcPr>
            <w:tcW w:w="3650" w:type="pct"/>
          </w:tcPr>
          <w:p w14:paraId="3CF62D03" w14:textId="0C33E7C9" w:rsidR="0064492C" w:rsidRDefault="0064492C" w:rsidP="00AD7E5D">
            <w:pPr>
              <w:spacing w:line="276" w:lineRule="auto"/>
            </w:pPr>
            <w:r w:rsidRPr="0064492C">
              <w:t>GCGAGCTCCGCGGCCGCGTTTTTTTTTTTT</w:t>
            </w:r>
          </w:p>
        </w:tc>
      </w:tr>
      <w:tr w:rsidR="0064492C" w14:paraId="390FB14E" w14:textId="07CB13A2" w:rsidTr="0064492C">
        <w:tc>
          <w:tcPr>
            <w:tcW w:w="1350" w:type="pct"/>
          </w:tcPr>
          <w:p w14:paraId="1599269D" w14:textId="5575D87F" w:rsidR="0064492C" w:rsidRDefault="0064492C" w:rsidP="00AD7E5D">
            <w:pPr>
              <w:spacing w:line="276" w:lineRule="auto"/>
            </w:pPr>
            <w:r>
              <w:t>TVN-PAT anchor reverse</w:t>
            </w:r>
          </w:p>
        </w:tc>
        <w:tc>
          <w:tcPr>
            <w:tcW w:w="3650" w:type="pct"/>
          </w:tcPr>
          <w:p w14:paraId="2F6B0E48" w14:textId="279DC50C" w:rsidR="0064492C" w:rsidRDefault="0064492C" w:rsidP="00AD7E5D">
            <w:pPr>
              <w:spacing w:line="276" w:lineRule="auto"/>
            </w:pPr>
            <w:r w:rsidRPr="0064492C">
              <w:t>GCGAGCTCCGCGGCCGCGTTTTTTTTTTTTVN</w:t>
            </w:r>
          </w:p>
        </w:tc>
      </w:tr>
      <w:tr w:rsidR="0064492C" w14:paraId="7F63BE0E" w14:textId="2FAC87B4" w:rsidTr="0064492C">
        <w:tc>
          <w:tcPr>
            <w:tcW w:w="1350" w:type="pct"/>
          </w:tcPr>
          <w:p w14:paraId="2A11CC50" w14:textId="1A616FED" w:rsidR="0064492C" w:rsidRDefault="0064492C" w:rsidP="00AD7E5D">
            <w:pPr>
              <w:spacing w:line="276" w:lineRule="auto"/>
            </w:pPr>
            <w:r>
              <w:t>OM14 PAT forward</w:t>
            </w:r>
          </w:p>
        </w:tc>
        <w:tc>
          <w:tcPr>
            <w:tcW w:w="3650" w:type="pct"/>
          </w:tcPr>
          <w:p w14:paraId="07D7DDC7" w14:textId="665518D7" w:rsidR="0064492C" w:rsidRDefault="0064492C" w:rsidP="00AD7E5D">
            <w:pPr>
              <w:spacing w:line="276" w:lineRule="auto"/>
            </w:pPr>
            <w:r>
              <w:rPr>
                <w:rFonts w:ascii="Calibri" w:hAnsi="Calibri" w:cs="Calibri"/>
                <w:color w:val="000000"/>
              </w:rPr>
              <w:t>GGGTCTTTTGACGCTGGAC</w:t>
            </w:r>
          </w:p>
        </w:tc>
      </w:tr>
      <w:tr w:rsidR="0064492C" w14:paraId="1592301B" w14:textId="661AB078" w:rsidTr="0064492C">
        <w:tc>
          <w:tcPr>
            <w:tcW w:w="1350" w:type="pct"/>
          </w:tcPr>
          <w:p w14:paraId="307F2A14" w14:textId="11D01D25" w:rsidR="0064492C" w:rsidRDefault="003F55F8" w:rsidP="00AD7E5D">
            <w:pPr>
              <w:spacing w:line="276" w:lineRule="auto"/>
            </w:pPr>
            <w:r>
              <w:t>mPAT reverse</w:t>
            </w:r>
          </w:p>
        </w:tc>
        <w:tc>
          <w:tcPr>
            <w:tcW w:w="3650" w:type="pct"/>
          </w:tcPr>
          <w:p w14:paraId="197E1902" w14:textId="04EB7B3E" w:rsidR="0064492C" w:rsidRPr="0064492C" w:rsidRDefault="003F55F8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3F55F8">
              <w:rPr>
                <w:rFonts w:ascii="Calibri" w:hAnsi="Calibri" w:cs="Calibri"/>
                <w:color w:val="000000"/>
              </w:rPr>
              <w:t>CAGACGTGTGCTCTTCCGATCTTTTTTTTTTTT</w:t>
            </w:r>
          </w:p>
        </w:tc>
      </w:tr>
      <w:tr w:rsidR="003F55F8" w14:paraId="6C78BE68" w14:textId="3BDDD670" w:rsidTr="0064492C">
        <w:tc>
          <w:tcPr>
            <w:tcW w:w="1350" w:type="pct"/>
          </w:tcPr>
          <w:p w14:paraId="244C2F23" w14:textId="05F4DAE0" w:rsidR="003F55F8" w:rsidRDefault="003F55F8" w:rsidP="00AD7E5D">
            <w:pPr>
              <w:spacing w:line="276" w:lineRule="auto"/>
            </w:pPr>
            <w:r>
              <w:t>mPAT-TVN reverse</w:t>
            </w:r>
          </w:p>
        </w:tc>
        <w:tc>
          <w:tcPr>
            <w:tcW w:w="3650" w:type="pct"/>
          </w:tcPr>
          <w:p w14:paraId="19B91574" w14:textId="3E663233" w:rsidR="003F55F8" w:rsidRPr="0064492C" w:rsidRDefault="003F55F8" w:rsidP="00AD7E5D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3F55F8">
              <w:rPr>
                <w:rFonts w:ascii="Calibri" w:hAnsi="Calibri" w:cs="Calibri"/>
                <w:color w:val="000000"/>
              </w:rPr>
              <w:t>CAGACGTGTGCTCTTCCGATCTTTTTTTTTTTT</w:t>
            </w:r>
            <w:r>
              <w:rPr>
                <w:rFonts w:ascii="Calibri" w:hAnsi="Calibri" w:cs="Calibri"/>
                <w:color w:val="000000"/>
              </w:rPr>
              <w:t>VN</w:t>
            </w:r>
          </w:p>
        </w:tc>
      </w:tr>
      <w:tr w:rsidR="00A61293" w14:paraId="06749198" w14:textId="4EED97C3" w:rsidTr="0064492C">
        <w:tc>
          <w:tcPr>
            <w:tcW w:w="1350" w:type="pct"/>
          </w:tcPr>
          <w:p w14:paraId="6F2D8F9E" w14:textId="6A90EC4E" w:rsidR="00A61293" w:rsidRDefault="00A61293" w:rsidP="00AD7E5D">
            <w:pPr>
              <w:spacing w:line="276" w:lineRule="auto"/>
            </w:pPr>
            <w:r>
              <w:lastRenderedPageBreak/>
              <w:t>AAD16 mPAT</w:t>
            </w:r>
          </w:p>
        </w:tc>
        <w:tc>
          <w:tcPr>
            <w:tcW w:w="3650" w:type="pct"/>
          </w:tcPr>
          <w:p w14:paraId="41EB99B5" w14:textId="54C65922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TGCGTTTGTGTAAGAAATATGC</w:t>
            </w:r>
          </w:p>
        </w:tc>
      </w:tr>
      <w:tr w:rsidR="00A61293" w14:paraId="310F4CAE" w14:textId="45805716" w:rsidTr="0064492C">
        <w:tc>
          <w:tcPr>
            <w:tcW w:w="1350" w:type="pct"/>
          </w:tcPr>
          <w:p w14:paraId="410229B8" w14:textId="58563D4D" w:rsidR="00A61293" w:rsidRDefault="00A61293" w:rsidP="00AD7E5D">
            <w:pPr>
              <w:spacing w:line="276" w:lineRule="auto"/>
            </w:pPr>
            <w:r>
              <w:t>ADE2 mPAT</w:t>
            </w:r>
          </w:p>
        </w:tc>
        <w:tc>
          <w:tcPr>
            <w:tcW w:w="3650" w:type="pct"/>
          </w:tcPr>
          <w:p w14:paraId="0B0745D9" w14:textId="7F7A858A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AGAAACTGTCGGTTACGAAGC</w:t>
            </w:r>
          </w:p>
        </w:tc>
      </w:tr>
      <w:tr w:rsidR="00A61293" w14:paraId="71467B44" w14:textId="0F28CCD5" w:rsidTr="0064492C">
        <w:tc>
          <w:tcPr>
            <w:tcW w:w="1350" w:type="pct"/>
          </w:tcPr>
          <w:p w14:paraId="32FD878D" w14:textId="1A6205C8" w:rsidR="00A61293" w:rsidRDefault="00A61293" w:rsidP="00AD7E5D">
            <w:pPr>
              <w:spacing w:line="276" w:lineRule="auto"/>
            </w:pPr>
            <w:r>
              <w:t>APQ12 mPAT</w:t>
            </w:r>
          </w:p>
        </w:tc>
        <w:tc>
          <w:tcPr>
            <w:tcW w:w="3650" w:type="pct"/>
          </w:tcPr>
          <w:p w14:paraId="43460BFB" w14:textId="3D848CDE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AAACGCCTCTGCTTACTCGG</w:t>
            </w:r>
          </w:p>
        </w:tc>
      </w:tr>
      <w:tr w:rsidR="00A61293" w14:paraId="0E9227EA" w14:textId="54052F06" w:rsidTr="0064492C">
        <w:tc>
          <w:tcPr>
            <w:tcW w:w="1350" w:type="pct"/>
          </w:tcPr>
          <w:p w14:paraId="37F3CCCD" w14:textId="211CF7DE" w:rsidR="00A61293" w:rsidRDefault="00A61293" w:rsidP="00AD7E5D">
            <w:pPr>
              <w:spacing w:line="276" w:lineRule="auto"/>
            </w:pPr>
            <w:r>
              <w:t>ARG8 mPAT</w:t>
            </w:r>
          </w:p>
        </w:tc>
        <w:tc>
          <w:tcPr>
            <w:tcW w:w="3650" w:type="pct"/>
          </w:tcPr>
          <w:p w14:paraId="1F0499EF" w14:textId="6F5DC39B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CTATTGAAGCGGTTTACG</w:t>
            </w:r>
          </w:p>
        </w:tc>
      </w:tr>
      <w:tr w:rsidR="00A61293" w14:paraId="3C63F9A5" w14:textId="555A039C" w:rsidTr="0064492C">
        <w:tc>
          <w:tcPr>
            <w:tcW w:w="1350" w:type="pct"/>
          </w:tcPr>
          <w:p w14:paraId="1811F76E" w14:textId="7B2607D8" w:rsidR="00A61293" w:rsidRDefault="00A61293" w:rsidP="00AD7E5D">
            <w:pPr>
              <w:spacing w:line="276" w:lineRule="auto"/>
            </w:pPr>
            <w:r>
              <w:t>ARP5 mPAT</w:t>
            </w:r>
          </w:p>
        </w:tc>
        <w:tc>
          <w:tcPr>
            <w:tcW w:w="3650" w:type="pct"/>
          </w:tcPr>
          <w:p w14:paraId="044DEC04" w14:textId="7D07D117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AGACAGCAAACTGAAACGC</w:t>
            </w:r>
          </w:p>
        </w:tc>
      </w:tr>
      <w:tr w:rsidR="00A61293" w14:paraId="0E756EE3" w14:textId="0E165143" w:rsidTr="0064492C">
        <w:tc>
          <w:tcPr>
            <w:tcW w:w="1350" w:type="pct"/>
          </w:tcPr>
          <w:p w14:paraId="626CFE83" w14:textId="2FED67A7" w:rsidR="00A61293" w:rsidRDefault="00A61293" w:rsidP="00AD7E5D">
            <w:pPr>
              <w:spacing w:line="276" w:lineRule="auto"/>
            </w:pPr>
            <w:r>
              <w:t>CHD1 mPAT</w:t>
            </w:r>
          </w:p>
        </w:tc>
        <w:tc>
          <w:tcPr>
            <w:tcW w:w="3650" w:type="pct"/>
          </w:tcPr>
          <w:p w14:paraId="0A6CE40D" w14:textId="41AE34BB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TGATGGCAATGTACGAC</w:t>
            </w:r>
          </w:p>
        </w:tc>
      </w:tr>
      <w:tr w:rsidR="00A61293" w14:paraId="0FF627FB" w14:textId="4DDD426C" w:rsidTr="0064492C">
        <w:tc>
          <w:tcPr>
            <w:tcW w:w="1350" w:type="pct"/>
          </w:tcPr>
          <w:p w14:paraId="4A2BBBBA" w14:textId="5329B336" w:rsidR="00A61293" w:rsidRDefault="00A61293" w:rsidP="00AD7E5D">
            <w:pPr>
              <w:spacing w:line="276" w:lineRule="auto"/>
            </w:pPr>
            <w:r>
              <w:t>COX17 mPAT</w:t>
            </w:r>
          </w:p>
        </w:tc>
        <w:tc>
          <w:tcPr>
            <w:tcW w:w="3650" w:type="pct"/>
          </w:tcPr>
          <w:p w14:paraId="0ACDB06E" w14:textId="01CD1130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TGACAGTCTGCCGACAACCA</w:t>
            </w:r>
          </w:p>
        </w:tc>
      </w:tr>
      <w:tr w:rsidR="00A61293" w14:paraId="0FD70FFB" w14:textId="7D1190D5" w:rsidTr="0064492C">
        <w:tc>
          <w:tcPr>
            <w:tcW w:w="1350" w:type="pct"/>
          </w:tcPr>
          <w:p w14:paraId="71688E9D" w14:textId="33190780" w:rsidR="00A61293" w:rsidRDefault="00A61293" w:rsidP="00AD7E5D">
            <w:pPr>
              <w:spacing w:line="276" w:lineRule="auto"/>
            </w:pPr>
            <w:r>
              <w:t>CRN1 mPAT</w:t>
            </w:r>
          </w:p>
        </w:tc>
        <w:tc>
          <w:tcPr>
            <w:tcW w:w="3650" w:type="pct"/>
          </w:tcPr>
          <w:p w14:paraId="53341359" w14:textId="624181A8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GGCGGCGATAATAATGC</w:t>
            </w:r>
          </w:p>
        </w:tc>
      </w:tr>
      <w:tr w:rsidR="00A61293" w14:paraId="1C20FBFF" w14:textId="3D822B1F" w:rsidTr="0064492C">
        <w:tc>
          <w:tcPr>
            <w:tcW w:w="1350" w:type="pct"/>
          </w:tcPr>
          <w:p w14:paraId="488CD112" w14:textId="0617F7CE" w:rsidR="00A61293" w:rsidRDefault="00A61293" w:rsidP="00AD7E5D">
            <w:pPr>
              <w:spacing w:line="276" w:lineRule="auto"/>
            </w:pPr>
            <w:r>
              <w:t>CST6 mPAT</w:t>
            </w:r>
          </w:p>
        </w:tc>
        <w:tc>
          <w:tcPr>
            <w:tcW w:w="3650" w:type="pct"/>
          </w:tcPr>
          <w:p w14:paraId="5D3D84EA" w14:textId="608A5148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TCGAGCTGCATCCTTTCTT</w:t>
            </w:r>
          </w:p>
        </w:tc>
      </w:tr>
      <w:tr w:rsidR="00A61293" w14:paraId="6CBBFCB6" w14:textId="01305487" w:rsidTr="0064492C">
        <w:tc>
          <w:tcPr>
            <w:tcW w:w="1350" w:type="pct"/>
          </w:tcPr>
          <w:p w14:paraId="38702A32" w14:textId="355D20E2" w:rsidR="00A61293" w:rsidRDefault="00A61293" w:rsidP="00AD7E5D">
            <w:pPr>
              <w:spacing w:line="276" w:lineRule="auto"/>
            </w:pPr>
            <w:r>
              <w:t>DBF2 mPAT</w:t>
            </w:r>
          </w:p>
        </w:tc>
        <w:tc>
          <w:tcPr>
            <w:tcW w:w="3650" w:type="pct"/>
          </w:tcPr>
          <w:p w14:paraId="420FA1B9" w14:textId="50C33CE4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TCAACTAGCACCTATGAACGC</w:t>
            </w:r>
          </w:p>
        </w:tc>
      </w:tr>
      <w:tr w:rsidR="00A61293" w14:paraId="595E1786" w14:textId="24DC6D69" w:rsidTr="0064492C">
        <w:tc>
          <w:tcPr>
            <w:tcW w:w="1350" w:type="pct"/>
          </w:tcPr>
          <w:p w14:paraId="02DACF67" w14:textId="6D03D8E8" w:rsidR="00A61293" w:rsidRDefault="00A61293" w:rsidP="00AD7E5D">
            <w:pPr>
              <w:spacing w:line="276" w:lineRule="auto"/>
            </w:pPr>
            <w:r>
              <w:t>ECM16 mPAT</w:t>
            </w:r>
          </w:p>
        </w:tc>
        <w:tc>
          <w:tcPr>
            <w:tcW w:w="3650" w:type="pct"/>
          </w:tcPr>
          <w:p w14:paraId="1F534A82" w14:textId="47A53391" w:rsidR="00A61293" w:rsidRDefault="00A61293" w:rsidP="00AD7E5D">
            <w:pPr>
              <w:spacing w:line="276" w:lineRule="auto"/>
            </w:pPr>
            <w:r w:rsidRPr="00882FD6">
              <w:rPr>
                <w:rFonts w:ascii="Calibri" w:eastAsia="Times New Roman" w:hAnsi="Calibri" w:cs="Times New Roman"/>
                <w:color w:val="000000"/>
              </w:rPr>
              <w:t>CCTACACGACGCTCTTCCGATCTGCTTCCAGACCATCACAGG</w:t>
            </w:r>
          </w:p>
        </w:tc>
      </w:tr>
      <w:tr w:rsidR="00A61293" w14:paraId="30FDAE01" w14:textId="30A26939" w:rsidTr="0064492C">
        <w:tc>
          <w:tcPr>
            <w:tcW w:w="1350" w:type="pct"/>
          </w:tcPr>
          <w:p w14:paraId="09B9464D" w14:textId="27B8221C" w:rsidR="00A61293" w:rsidRDefault="00A61293" w:rsidP="00AD7E5D">
            <w:pPr>
              <w:spacing w:line="276" w:lineRule="auto"/>
            </w:pPr>
            <w:r>
              <w:t>ECM25 mPAT</w:t>
            </w:r>
          </w:p>
        </w:tc>
        <w:tc>
          <w:tcPr>
            <w:tcW w:w="3650" w:type="pct"/>
          </w:tcPr>
          <w:p w14:paraId="23CAAA8D" w14:textId="5E015D3E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TATACGACAACAAAATACCC</w:t>
            </w:r>
          </w:p>
        </w:tc>
      </w:tr>
      <w:tr w:rsidR="00A61293" w14:paraId="041B7429" w14:textId="0C44577C" w:rsidTr="0064492C">
        <w:tc>
          <w:tcPr>
            <w:tcW w:w="1350" w:type="pct"/>
          </w:tcPr>
          <w:p w14:paraId="0F091A7B" w14:textId="756301E4" w:rsidR="00A61293" w:rsidRDefault="00A61293" w:rsidP="00AD7E5D">
            <w:pPr>
              <w:spacing w:line="276" w:lineRule="auto"/>
            </w:pPr>
            <w:r>
              <w:t>END3 mPAT</w:t>
            </w:r>
          </w:p>
        </w:tc>
        <w:tc>
          <w:tcPr>
            <w:tcW w:w="3650" w:type="pct"/>
          </w:tcPr>
          <w:p w14:paraId="6B49AA69" w14:textId="724C7705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GAAATCAATTGACACCGA</w:t>
            </w:r>
          </w:p>
        </w:tc>
      </w:tr>
      <w:tr w:rsidR="00A61293" w14:paraId="628309A7" w14:textId="18A9E203" w:rsidTr="0064492C">
        <w:tc>
          <w:tcPr>
            <w:tcW w:w="1350" w:type="pct"/>
          </w:tcPr>
          <w:p w14:paraId="2C43FFAB" w14:textId="7A7EE9EF" w:rsidR="00A61293" w:rsidRDefault="00A61293" w:rsidP="00AD7E5D">
            <w:pPr>
              <w:spacing w:line="276" w:lineRule="auto"/>
            </w:pPr>
            <w:r>
              <w:t>ENT1 mPAT</w:t>
            </w:r>
          </w:p>
        </w:tc>
        <w:tc>
          <w:tcPr>
            <w:tcW w:w="3650" w:type="pct"/>
          </w:tcPr>
          <w:p w14:paraId="47B4147E" w14:textId="71E15E0C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TGATTCTGTCATTCCAGTCCG</w:t>
            </w:r>
          </w:p>
        </w:tc>
      </w:tr>
      <w:tr w:rsidR="00A61293" w14:paraId="5EC7DCD6" w14:textId="48F515EB" w:rsidTr="0064492C">
        <w:tc>
          <w:tcPr>
            <w:tcW w:w="1350" w:type="pct"/>
          </w:tcPr>
          <w:p w14:paraId="58162A60" w14:textId="6DE1E5AC" w:rsidR="00A61293" w:rsidRDefault="00A61293" w:rsidP="00AD7E5D">
            <w:pPr>
              <w:spacing w:line="276" w:lineRule="auto"/>
            </w:pPr>
            <w:r>
              <w:t>ERG8 mPAT</w:t>
            </w:r>
          </w:p>
        </w:tc>
        <w:tc>
          <w:tcPr>
            <w:tcW w:w="3650" w:type="pct"/>
          </w:tcPr>
          <w:p w14:paraId="6564957E" w14:textId="0E34E64F" w:rsidR="00A61293" w:rsidRDefault="00A61293" w:rsidP="00AD7E5D">
            <w:pPr>
              <w:spacing w:line="276" w:lineRule="auto"/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TAGATAATAGTGGTCCATGTGA</w:t>
            </w:r>
          </w:p>
        </w:tc>
      </w:tr>
      <w:tr w:rsidR="00A61293" w14:paraId="5DDEB804" w14:textId="77777777" w:rsidTr="0064492C">
        <w:tc>
          <w:tcPr>
            <w:tcW w:w="1350" w:type="pct"/>
          </w:tcPr>
          <w:p w14:paraId="55E54CE3" w14:textId="44465781" w:rsidR="00A61293" w:rsidRDefault="00A61293" w:rsidP="00AD7E5D">
            <w:pPr>
              <w:spacing w:line="276" w:lineRule="auto"/>
            </w:pPr>
            <w:r>
              <w:t>GFD1 mPAT</w:t>
            </w:r>
          </w:p>
        </w:tc>
        <w:tc>
          <w:tcPr>
            <w:tcW w:w="3650" w:type="pct"/>
          </w:tcPr>
          <w:p w14:paraId="58C377FB" w14:textId="5997D8D6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ACATGGACACTTTTAAGCACG</w:t>
            </w:r>
          </w:p>
        </w:tc>
      </w:tr>
      <w:tr w:rsidR="00A61293" w14:paraId="340AABD3" w14:textId="77777777" w:rsidTr="0064492C">
        <w:tc>
          <w:tcPr>
            <w:tcW w:w="1350" w:type="pct"/>
          </w:tcPr>
          <w:p w14:paraId="754C1512" w14:textId="186E79E6" w:rsidR="00A61293" w:rsidRDefault="00A61293" w:rsidP="00AD7E5D">
            <w:pPr>
              <w:spacing w:line="276" w:lineRule="auto"/>
            </w:pPr>
            <w:r>
              <w:t>HSP26 mPAT</w:t>
            </w:r>
          </w:p>
        </w:tc>
        <w:tc>
          <w:tcPr>
            <w:tcW w:w="3650" w:type="pct"/>
          </w:tcPr>
          <w:p w14:paraId="02D15731" w14:textId="61473888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TTTCTTCTCAAGAATCGTG</w:t>
            </w:r>
          </w:p>
        </w:tc>
      </w:tr>
      <w:tr w:rsidR="00A61293" w14:paraId="6FC9F2D0" w14:textId="77777777" w:rsidTr="0064492C">
        <w:tc>
          <w:tcPr>
            <w:tcW w:w="1350" w:type="pct"/>
          </w:tcPr>
          <w:p w14:paraId="4AA98E10" w14:textId="31751B89" w:rsidR="00A61293" w:rsidRDefault="00A61293" w:rsidP="00AD7E5D">
            <w:pPr>
              <w:spacing w:line="276" w:lineRule="auto"/>
            </w:pPr>
            <w:r>
              <w:t>IMP2 mPAT</w:t>
            </w:r>
          </w:p>
        </w:tc>
        <w:tc>
          <w:tcPr>
            <w:tcW w:w="3650" w:type="pct"/>
          </w:tcPr>
          <w:p w14:paraId="65BBC6E4" w14:textId="74AE27E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</w:rPr>
              <w:t>CCTACACGACGCTCTTCCGATCTGAGCCATTTTAGAATGAAAATCAGC</w:t>
            </w:r>
          </w:p>
        </w:tc>
      </w:tr>
      <w:tr w:rsidR="00A61293" w14:paraId="2C9BD4B0" w14:textId="77777777" w:rsidTr="0064492C">
        <w:tc>
          <w:tcPr>
            <w:tcW w:w="1350" w:type="pct"/>
          </w:tcPr>
          <w:p w14:paraId="159376DF" w14:textId="713B244C" w:rsidR="00A61293" w:rsidRDefault="00A61293" w:rsidP="00AD7E5D">
            <w:pPr>
              <w:spacing w:line="276" w:lineRule="auto"/>
            </w:pPr>
            <w:r>
              <w:t>LOS1 mPAT</w:t>
            </w:r>
          </w:p>
        </w:tc>
        <w:tc>
          <w:tcPr>
            <w:tcW w:w="3650" w:type="pct"/>
          </w:tcPr>
          <w:p w14:paraId="5543FF09" w14:textId="04EC78F1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AGGTCAATAGCTTTCAGG</w:t>
            </w:r>
          </w:p>
        </w:tc>
      </w:tr>
      <w:tr w:rsidR="00A61293" w14:paraId="7B700EAE" w14:textId="77777777" w:rsidTr="0064492C">
        <w:tc>
          <w:tcPr>
            <w:tcW w:w="1350" w:type="pct"/>
          </w:tcPr>
          <w:p w14:paraId="3ADB99A3" w14:textId="14F02419" w:rsidR="00A61293" w:rsidRDefault="00A61293" w:rsidP="00AD7E5D">
            <w:pPr>
              <w:spacing w:line="276" w:lineRule="auto"/>
            </w:pPr>
            <w:r>
              <w:t>MRPL19 mPAT</w:t>
            </w:r>
          </w:p>
        </w:tc>
        <w:tc>
          <w:tcPr>
            <w:tcW w:w="3650" w:type="pct"/>
          </w:tcPr>
          <w:p w14:paraId="15A1CE32" w14:textId="5BA5825C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GAGAAATTTTCAACAGACCTTCC</w:t>
            </w:r>
          </w:p>
        </w:tc>
      </w:tr>
      <w:tr w:rsidR="00A61293" w14:paraId="20845286" w14:textId="77777777" w:rsidTr="0064492C">
        <w:tc>
          <w:tcPr>
            <w:tcW w:w="1350" w:type="pct"/>
          </w:tcPr>
          <w:p w14:paraId="54B4091D" w14:textId="0F5EA3C4" w:rsidR="00A61293" w:rsidRDefault="00A61293" w:rsidP="00AD7E5D">
            <w:pPr>
              <w:spacing w:line="276" w:lineRule="auto"/>
            </w:pPr>
            <w:r>
              <w:t>MRPL22 mPAT</w:t>
            </w:r>
          </w:p>
        </w:tc>
        <w:tc>
          <w:tcPr>
            <w:tcW w:w="3650" w:type="pct"/>
          </w:tcPr>
          <w:p w14:paraId="19CE75A7" w14:textId="3CBD5BD0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TGAGAAAGATGAACTGCTACTC</w:t>
            </w:r>
          </w:p>
        </w:tc>
      </w:tr>
      <w:tr w:rsidR="00A61293" w14:paraId="4DA43273" w14:textId="77777777" w:rsidTr="0064492C">
        <w:tc>
          <w:tcPr>
            <w:tcW w:w="1350" w:type="pct"/>
          </w:tcPr>
          <w:p w14:paraId="67FD6D11" w14:textId="2F303F9F" w:rsidR="00A61293" w:rsidRDefault="00A61293" w:rsidP="00AD7E5D">
            <w:pPr>
              <w:spacing w:line="276" w:lineRule="auto"/>
            </w:pPr>
            <w:r>
              <w:t>MSA1 mPAT</w:t>
            </w:r>
          </w:p>
        </w:tc>
        <w:tc>
          <w:tcPr>
            <w:tcW w:w="3650" w:type="pct"/>
          </w:tcPr>
          <w:p w14:paraId="004E0F0E" w14:textId="69057074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TGTGAATGGAGTTGACCTTC</w:t>
            </w:r>
          </w:p>
        </w:tc>
      </w:tr>
      <w:tr w:rsidR="00A61293" w14:paraId="3D04AC95" w14:textId="77777777" w:rsidTr="0064492C">
        <w:tc>
          <w:tcPr>
            <w:tcW w:w="1350" w:type="pct"/>
          </w:tcPr>
          <w:p w14:paraId="1C4CF7A0" w14:textId="775DAEE9" w:rsidR="00A61293" w:rsidRDefault="00A61293" w:rsidP="00AD7E5D">
            <w:pPr>
              <w:spacing w:line="276" w:lineRule="auto"/>
            </w:pPr>
            <w:r>
              <w:t>NOP16 mPAT</w:t>
            </w:r>
          </w:p>
        </w:tc>
        <w:tc>
          <w:tcPr>
            <w:tcW w:w="3650" w:type="pct"/>
          </w:tcPr>
          <w:p w14:paraId="4FC46933" w14:textId="600C183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CAACTACCAATTGATTACCA</w:t>
            </w:r>
          </w:p>
        </w:tc>
      </w:tr>
      <w:tr w:rsidR="00A61293" w14:paraId="1743ABA9" w14:textId="77777777" w:rsidTr="0064492C">
        <w:tc>
          <w:tcPr>
            <w:tcW w:w="1350" w:type="pct"/>
          </w:tcPr>
          <w:p w14:paraId="73A66084" w14:textId="1A1D3BAD" w:rsidR="00A61293" w:rsidRDefault="00A61293" w:rsidP="00AD7E5D">
            <w:pPr>
              <w:spacing w:line="276" w:lineRule="auto"/>
            </w:pPr>
            <w:r>
              <w:t>NOT3 mPAT</w:t>
            </w:r>
          </w:p>
        </w:tc>
        <w:tc>
          <w:tcPr>
            <w:tcW w:w="3650" w:type="pct"/>
          </w:tcPr>
          <w:p w14:paraId="50D1AF6C" w14:textId="6E87280C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AGTGCTAATGGCAGTATAATTTG</w:t>
            </w:r>
          </w:p>
        </w:tc>
      </w:tr>
      <w:tr w:rsidR="00A61293" w14:paraId="30E257F9" w14:textId="77777777" w:rsidTr="0064492C">
        <w:tc>
          <w:tcPr>
            <w:tcW w:w="1350" w:type="pct"/>
          </w:tcPr>
          <w:p w14:paraId="4891C322" w14:textId="7655AA52" w:rsidR="00A61293" w:rsidRDefault="00A61293" w:rsidP="00AD7E5D">
            <w:pPr>
              <w:spacing w:line="276" w:lineRule="auto"/>
            </w:pPr>
            <w:r>
              <w:t>NUP159 mPAT</w:t>
            </w:r>
          </w:p>
        </w:tc>
        <w:tc>
          <w:tcPr>
            <w:tcW w:w="3650" w:type="pct"/>
          </w:tcPr>
          <w:p w14:paraId="1AF7D63B" w14:textId="4F73F4D7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TATATGTACGTTGTTAGTGCCG</w:t>
            </w:r>
          </w:p>
        </w:tc>
      </w:tr>
      <w:tr w:rsidR="00A61293" w14:paraId="731083CC" w14:textId="77777777" w:rsidTr="0064492C">
        <w:tc>
          <w:tcPr>
            <w:tcW w:w="1350" w:type="pct"/>
          </w:tcPr>
          <w:p w14:paraId="3899ECB0" w14:textId="5B9D2A22" w:rsidR="00A61293" w:rsidRDefault="00A61293" w:rsidP="00AD7E5D">
            <w:pPr>
              <w:spacing w:line="276" w:lineRule="auto"/>
            </w:pPr>
            <w:r>
              <w:t>OM14 mPAT</w:t>
            </w:r>
          </w:p>
        </w:tc>
        <w:tc>
          <w:tcPr>
            <w:tcW w:w="3650" w:type="pct"/>
          </w:tcPr>
          <w:p w14:paraId="0419F674" w14:textId="37665276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TCTTTTGACGCTGGACGG</w:t>
            </w:r>
          </w:p>
        </w:tc>
      </w:tr>
      <w:tr w:rsidR="00A61293" w14:paraId="4F444276" w14:textId="77777777" w:rsidTr="0064492C">
        <w:tc>
          <w:tcPr>
            <w:tcW w:w="1350" w:type="pct"/>
          </w:tcPr>
          <w:p w14:paraId="48C41A8D" w14:textId="08B67FA3" w:rsidR="00A61293" w:rsidRDefault="00A61293" w:rsidP="00AD7E5D">
            <w:pPr>
              <w:spacing w:line="276" w:lineRule="auto"/>
            </w:pPr>
            <w:r>
              <w:t>OM45 mPAT</w:t>
            </w:r>
          </w:p>
        </w:tc>
        <w:tc>
          <w:tcPr>
            <w:tcW w:w="3650" w:type="pct"/>
          </w:tcPr>
          <w:p w14:paraId="263B62A6" w14:textId="5C4B50B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TGGAGCTCGAAAAAGGAC</w:t>
            </w:r>
          </w:p>
        </w:tc>
      </w:tr>
      <w:tr w:rsidR="00A61293" w14:paraId="3D8F1597" w14:textId="77777777" w:rsidTr="0064492C">
        <w:tc>
          <w:tcPr>
            <w:tcW w:w="1350" w:type="pct"/>
          </w:tcPr>
          <w:p w14:paraId="45495957" w14:textId="353C0F68" w:rsidR="00A61293" w:rsidRDefault="00A61293" w:rsidP="00AD7E5D">
            <w:pPr>
              <w:spacing w:line="276" w:lineRule="auto"/>
            </w:pPr>
            <w:r>
              <w:t>PDE2 mPAT</w:t>
            </w:r>
          </w:p>
        </w:tc>
        <w:tc>
          <w:tcPr>
            <w:tcW w:w="3650" w:type="pct"/>
          </w:tcPr>
          <w:p w14:paraId="29F52B69" w14:textId="5C27E28B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TTCCTTTTGTGAAGTATTTGTGC</w:t>
            </w:r>
          </w:p>
        </w:tc>
      </w:tr>
      <w:tr w:rsidR="00A61293" w14:paraId="19190F83" w14:textId="77777777" w:rsidTr="0064492C">
        <w:tc>
          <w:tcPr>
            <w:tcW w:w="1350" w:type="pct"/>
          </w:tcPr>
          <w:p w14:paraId="05C19082" w14:textId="7174E309" w:rsidR="00A61293" w:rsidRDefault="00A61293" w:rsidP="00AD7E5D">
            <w:pPr>
              <w:spacing w:line="276" w:lineRule="auto"/>
            </w:pPr>
            <w:r>
              <w:t>PNT1 mPAT</w:t>
            </w:r>
          </w:p>
        </w:tc>
        <w:tc>
          <w:tcPr>
            <w:tcW w:w="3650" w:type="pct"/>
          </w:tcPr>
          <w:p w14:paraId="6DD17F99" w14:textId="2C36D74B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</w:rPr>
              <w:t>CCTACACGACGCTCTTCCGATCTCATGACATTATCTATGCTGTACATATTG</w:t>
            </w:r>
          </w:p>
        </w:tc>
      </w:tr>
      <w:tr w:rsidR="00A61293" w14:paraId="420D4840" w14:textId="77777777" w:rsidTr="0064492C">
        <w:tc>
          <w:tcPr>
            <w:tcW w:w="1350" w:type="pct"/>
          </w:tcPr>
          <w:p w14:paraId="0E862C33" w14:textId="129987EF" w:rsidR="00A61293" w:rsidRDefault="00A61293" w:rsidP="00AD7E5D">
            <w:pPr>
              <w:spacing w:line="276" w:lineRule="auto"/>
            </w:pPr>
            <w:r>
              <w:t>PRY2 mPAT</w:t>
            </w:r>
          </w:p>
        </w:tc>
        <w:tc>
          <w:tcPr>
            <w:tcW w:w="3650" w:type="pct"/>
          </w:tcPr>
          <w:p w14:paraId="4C5A5F77" w14:textId="270096A5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ATTCTTCTTTTCTAGGGTACGC</w:t>
            </w:r>
          </w:p>
        </w:tc>
      </w:tr>
      <w:tr w:rsidR="00A61293" w14:paraId="0C98D39F" w14:textId="77777777" w:rsidTr="0064492C">
        <w:tc>
          <w:tcPr>
            <w:tcW w:w="1350" w:type="pct"/>
          </w:tcPr>
          <w:p w14:paraId="04D1E3FB" w14:textId="5DFB340F" w:rsidR="00A61293" w:rsidRDefault="00A61293" w:rsidP="00AD7E5D">
            <w:pPr>
              <w:spacing w:line="276" w:lineRule="auto"/>
            </w:pPr>
            <w:r>
              <w:t>RCL1 mPAT</w:t>
            </w:r>
          </w:p>
        </w:tc>
        <w:tc>
          <w:tcPr>
            <w:tcW w:w="3650" w:type="pct"/>
          </w:tcPr>
          <w:p w14:paraId="0323B9BA" w14:textId="090912C9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TGTAACTTCACGGACAACT</w:t>
            </w:r>
          </w:p>
        </w:tc>
      </w:tr>
      <w:tr w:rsidR="00A61293" w14:paraId="2618B3B0" w14:textId="77777777" w:rsidTr="0064492C">
        <w:tc>
          <w:tcPr>
            <w:tcW w:w="1350" w:type="pct"/>
          </w:tcPr>
          <w:p w14:paraId="7E03F680" w14:textId="1CB21F83" w:rsidR="00A61293" w:rsidRDefault="00A61293" w:rsidP="00AD7E5D">
            <w:pPr>
              <w:spacing w:line="276" w:lineRule="auto"/>
            </w:pPr>
            <w:r>
              <w:t>RER2 mPAT</w:t>
            </w:r>
          </w:p>
        </w:tc>
        <w:tc>
          <w:tcPr>
            <w:tcW w:w="3650" w:type="pct"/>
          </w:tcPr>
          <w:p w14:paraId="79149803" w14:textId="786F9D62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AGCAAGATAAATGAGTTCGC</w:t>
            </w:r>
          </w:p>
        </w:tc>
      </w:tr>
      <w:tr w:rsidR="00A61293" w14:paraId="02D58133" w14:textId="77777777" w:rsidTr="0064492C">
        <w:tc>
          <w:tcPr>
            <w:tcW w:w="1350" w:type="pct"/>
          </w:tcPr>
          <w:p w14:paraId="6B589A46" w14:textId="53CA2471" w:rsidR="00A61293" w:rsidRDefault="00A61293" w:rsidP="00AD7E5D">
            <w:pPr>
              <w:spacing w:line="276" w:lineRule="auto"/>
            </w:pPr>
            <w:r>
              <w:t>RHO1 mPAT</w:t>
            </w:r>
          </w:p>
        </w:tc>
        <w:tc>
          <w:tcPr>
            <w:tcW w:w="3650" w:type="pct"/>
          </w:tcPr>
          <w:p w14:paraId="41235089" w14:textId="0CE4F59F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AATCCCATTCCTTTTCTCA</w:t>
            </w:r>
          </w:p>
        </w:tc>
      </w:tr>
      <w:tr w:rsidR="00A61293" w14:paraId="2D20697E" w14:textId="77777777" w:rsidTr="0064492C">
        <w:tc>
          <w:tcPr>
            <w:tcW w:w="1350" w:type="pct"/>
          </w:tcPr>
          <w:p w14:paraId="21F40B67" w14:textId="4F7BC9C2" w:rsidR="00A61293" w:rsidRDefault="00A61293" w:rsidP="00AD7E5D">
            <w:pPr>
              <w:spacing w:line="276" w:lineRule="auto"/>
            </w:pPr>
            <w:r>
              <w:t>RPF1 mPAT</w:t>
            </w:r>
          </w:p>
        </w:tc>
        <w:tc>
          <w:tcPr>
            <w:tcW w:w="3650" w:type="pct"/>
          </w:tcPr>
          <w:p w14:paraId="2A662EDC" w14:textId="5AF80026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CGTAAGAACCGTGGTCG</w:t>
            </w:r>
          </w:p>
        </w:tc>
      </w:tr>
      <w:tr w:rsidR="00A61293" w14:paraId="2D8A025C" w14:textId="77777777" w:rsidTr="0064492C">
        <w:tc>
          <w:tcPr>
            <w:tcW w:w="1350" w:type="pct"/>
          </w:tcPr>
          <w:p w14:paraId="10554268" w14:textId="228957F1" w:rsidR="00A61293" w:rsidRDefault="00A61293" w:rsidP="00AD7E5D">
            <w:pPr>
              <w:spacing w:line="276" w:lineRule="auto"/>
            </w:pPr>
            <w:r>
              <w:t>RSC4 mPAT</w:t>
            </w:r>
          </w:p>
        </w:tc>
        <w:tc>
          <w:tcPr>
            <w:tcW w:w="3650" w:type="pct"/>
          </w:tcPr>
          <w:p w14:paraId="31E15BC2" w14:textId="09FF8E33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TCTTCCCATCATATGCATGT</w:t>
            </w:r>
          </w:p>
        </w:tc>
      </w:tr>
      <w:tr w:rsidR="00A61293" w14:paraId="5C1148D2" w14:textId="77777777" w:rsidTr="0064492C">
        <w:tc>
          <w:tcPr>
            <w:tcW w:w="1350" w:type="pct"/>
          </w:tcPr>
          <w:p w14:paraId="5243AC33" w14:textId="1E238B5D" w:rsidR="00A61293" w:rsidRDefault="00A61293" w:rsidP="00AD7E5D">
            <w:pPr>
              <w:spacing w:line="276" w:lineRule="auto"/>
            </w:pPr>
            <w:r>
              <w:t>SLF1 mPAT</w:t>
            </w:r>
          </w:p>
        </w:tc>
        <w:tc>
          <w:tcPr>
            <w:tcW w:w="3650" w:type="pct"/>
          </w:tcPr>
          <w:p w14:paraId="0931F1AE" w14:textId="54A637E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TGAAATTAGCAGGCAGTTTG</w:t>
            </w:r>
          </w:p>
        </w:tc>
      </w:tr>
      <w:tr w:rsidR="00A61293" w14:paraId="444E68FE" w14:textId="77777777" w:rsidTr="0064492C">
        <w:tc>
          <w:tcPr>
            <w:tcW w:w="1350" w:type="pct"/>
          </w:tcPr>
          <w:p w14:paraId="628FC982" w14:textId="0F1EBD6E" w:rsidR="00A61293" w:rsidRDefault="00A61293" w:rsidP="00AD7E5D">
            <w:pPr>
              <w:spacing w:line="276" w:lineRule="auto"/>
            </w:pPr>
            <w:r>
              <w:t>SNF2 mPAT</w:t>
            </w:r>
          </w:p>
        </w:tc>
        <w:tc>
          <w:tcPr>
            <w:tcW w:w="3650" w:type="pct"/>
          </w:tcPr>
          <w:p w14:paraId="41325E09" w14:textId="2955E0AE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TGACAGAAGCGAGTGTATAG</w:t>
            </w:r>
          </w:p>
        </w:tc>
      </w:tr>
      <w:tr w:rsidR="00A61293" w14:paraId="54D85466" w14:textId="77777777" w:rsidTr="0064492C">
        <w:tc>
          <w:tcPr>
            <w:tcW w:w="1350" w:type="pct"/>
          </w:tcPr>
          <w:p w14:paraId="450C6C18" w14:textId="0A2ABC2D" w:rsidR="00A61293" w:rsidRDefault="00A61293" w:rsidP="00AD7E5D">
            <w:pPr>
              <w:spacing w:line="276" w:lineRule="auto"/>
            </w:pPr>
            <w:r>
              <w:t>SRP68 mPAT</w:t>
            </w:r>
          </w:p>
        </w:tc>
        <w:tc>
          <w:tcPr>
            <w:tcW w:w="3650" w:type="pct"/>
          </w:tcPr>
          <w:p w14:paraId="089B9CBB" w14:textId="2481CC23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</w:rPr>
              <w:t>CCTACACGACGCTCTTCCGATCTGGTTTCTTGGGCCTATTTGG</w:t>
            </w:r>
          </w:p>
        </w:tc>
      </w:tr>
      <w:tr w:rsidR="00A61293" w14:paraId="0D95907A" w14:textId="77777777" w:rsidTr="0064492C">
        <w:tc>
          <w:tcPr>
            <w:tcW w:w="1350" w:type="pct"/>
          </w:tcPr>
          <w:p w14:paraId="37DB9F73" w14:textId="3DD45F6D" w:rsidR="00A61293" w:rsidRDefault="00A61293" w:rsidP="00AD7E5D">
            <w:pPr>
              <w:spacing w:line="276" w:lineRule="auto"/>
            </w:pPr>
            <w:r>
              <w:t>TIM54 mPAT</w:t>
            </w:r>
          </w:p>
        </w:tc>
        <w:tc>
          <w:tcPr>
            <w:tcW w:w="3650" w:type="pct"/>
          </w:tcPr>
          <w:p w14:paraId="7F80DC6F" w14:textId="175DC0E7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CCAAGGAAGAGCCAGAATCAG</w:t>
            </w:r>
          </w:p>
        </w:tc>
      </w:tr>
      <w:tr w:rsidR="00A61293" w14:paraId="1ECF4FEF" w14:textId="77777777" w:rsidTr="0064492C">
        <w:tc>
          <w:tcPr>
            <w:tcW w:w="1350" w:type="pct"/>
          </w:tcPr>
          <w:p w14:paraId="4D41AEEC" w14:textId="123A4F94" w:rsidR="00A61293" w:rsidRDefault="00A61293" w:rsidP="00AD7E5D">
            <w:pPr>
              <w:spacing w:line="276" w:lineRule="auto"/>
            </w:pPr>
            <w:r>
              <w:t>TOM70 mPAT</w:t>
            </w:r>
          </w:p>
        </w:tc>
        <w:tc>
          <w:tcPr>
            <w:tcW w:w="3650" w:type="pct"/>
          </w:tcPr>
          <w:p w14:paraId="6BE0815A" w14:textId="620BACBE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GCAATGACATTGACATCTCAC</w:t>
            </w:r>
          </w:p>
        </w:tc>
      </w:tr>
      <w:tr w:rsidR="00A61293" w14:paraId="1DB530D0" w14:textId="77777777" w:rsidTr="0064492C">
        <w:tc>
          <w:tcPr>
            <w:tcW w:w="1350" w:type="pct"/>
          </w:tcPr>
          <w:p w14:paraId="19CC031E" w14:textId="4B1E54CF" w:rsidR="00A61293" w:rsidRDefault="00A61293" w:rsidP="00AD7E5D">
            <w:pPr>
              <w:spacing w:line="276" w:lineRule="auto"/>
            </w:pPr>
            <w:r>
              <w:lastRenderedPageBreak/>
              <w:t>TRP2 mPAT</w:t>
            </w:r>
          </w:p>
        </w:tc>
        <w:tc>
          <w:tcPr>
            <w:tcW w:w="3650" w:type="pct"/>
          </w:tcPr>
          <w:p w14:paraId="42A060FA" w14:textId="65A85A58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AATGATGTATAGCAGGATCCTGA</w:t>
            </w:r>
          </w:p>
        </w:tc>
      </w:tr>
      <w:tr w:rsidR="00A61293" w14:paraId="2F70AC31" w14:textId="77777777" w:rsidTr="0064492C">
        <w:tc>
          <w:tcPr>
            <w:tcW w:w="1350" w:type="pct"/>
          </w:tcPr>
          <w:p w14:paraId="7A80A345" w14:textId="108AA22E" w:rsidR="00A61293" w:rsidRDefault="00A61293" w:rsidP="00AD7E5D">
            <w:pPr>
              <w:spacing w:line="276" w:lineRule="auto"/>
            </w:pPr>
            <w:r>
              <w:t>UBC9 mPAT</w:t>
            </w:r>
          </w:p>
        </w:tc>
        <w:tc>
          <w:tcPr>
            <w:tcW w:w="3650" w:type="pct"/>
          </w:tcPr>
          <w:p w14:paraId="3404990F" w14:textId="317C720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AATCCATCTTTCCCATTCTTCC</w:t>
            </w:r>
          </w:p>
        </w:tc>
      </w:tr>
      <w:tr w:rsidR="00A61293" w14:paraId="4D4065A1" w14:textId="77777777" w:rsidTr="0064492C">
        <w:tc>
          <w:tcPr>
            <w:tcW w:w="1350" w:type="pct"/>
          </w:tcPr>
          <w:p w14:paraId="5DC85621" w14:textId="3A87AEA0" w:rsidR="00A61293" w:rsidRDefault="00A61293" w:rsidP="00AD7E5D">
            <w:pPr>
              <w:spacing w:line="276" w:lineRule="auto"/>
            </w:pPr>
            <w:r>
              <w:t>VTS1 mPAT</w:t>
            </w:r>
          </w:p>
        </w:tc>
        <w:tc>
          <w:tcPr>
            <w:tcW w:w="3650" w:type="pct"/>
          </w:tcPr>
          <w:p w14:paraId="699D2925" w14:textId="02430180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CATATACCAACACAGGGAACA</w:t>
            </w:r>
          </w:p>
        </w:tc>
      </w:tr>
      <w:tr w:rsidR="00A61293" w14:paraId="76ED06AD" w14:textId="77777777" w:rsidTr="0064492C">
        <w:tc>
          <w:tcPr>
            <w:tcW w:w="1350" w:type="pct"/>
          </w:tcPr>
          <w:p w14:paraId="172B1584" w14:textId="7E260E29" w:rsidR="00A61293" w:rsidRDefault="00A61293" w:rsidP="00AD7E5D">
            <w:pPr>
              <w:spacing w:line="276" w:lineRule="auto"/>
            </w:pPr>
            <w:r>
              <w:t>YET3 mPAT</w:t>
            </w:r>
          </w:p>
        </w:tc>
        <w:tc>
          <w:tcPr>
            <w:tcW w:w="3650" w:type="pct"/>
          </w:tcPr>
          <w:p w14:paraId="6AE539F3" w14:textId="14FA29B7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TCGATGTGCAAAAGCCTACA</w:t>
            </w:r>
          </w:p>
        </w:tc>
      </w:tr>
      <w:tr w:rsidR="00A61293" w14:paraId="7A5D3C38" w14:textId="77777777" w:rsidTr="0064492C">
        <w:tc>
          <w:tcPr>
            <w:tcW w:w="1350" w:type="pct"/>
          </w:tcPr>
          <w:p w14:paraId="0FF4A5F1" w14:textId="65DC3CC2" w:rsidR="00A61293" w:rsidRDefault="00A61293" w:rsidP="00AD7E5D">
            <w:pPr>
              <w:spacing w:line="276" w:lineRule="auto"/>
            </w:pPr>
            <w:r>
              <w:t>YRA1 mPAT</w:t>
            </w:r>
          </w:p>
        </w:tc>
        <w:tc>
          <w:tcPr>
            <w:tcW w:w="3650" w:type="pct"/>
          </w:tcPr>
          <w:p w14:paraId="378EBFB4" w14:textId="4D13C79A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ACCGCCACTAGGTGACGC</w:t>
            </w:r>
          </w:p>
        </w:tc>
      </w:tr>
      <w:tr w:rsidR="00A61293" w14:paraId="3D8464E8" w14:textId="77777777" w:rsidTr="0064492C">
        <w:tc>
          <w:tcPr>
            <w:tcW w:w="1350" w:type="pct"/>
          </w:tcPr>
          <w:p w14:paraId="1722068D" w14:textId="1B1FF7AB" w:rsidR="00A61293" w:rsidRDefault="00A61293" w:rsidP="00AD7E5D">
            <w:pPr>
              <w:spacing w:line="276" w:lineRule="auto"/>
            </w:pPr>
            <w:r>
              <w:t>YSC84 mPAT</w:t>
            </w:r>
          </w:p>
        </w:tc>
        <w:tc>
          <w:tcPr>
            <w:tcW w:w="3650" w:type="pct"/>
          </w:tcPr>
          <w:p w14:paraId="0F61FF1B" w14:textId="346D175D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GGATGGGTTCCTTATTCAGC</w:t>
            </w:r>
          </w:p>
        </w:tc>
      </w:tr>
      <w:tr w:rsidR="00A61293" w14:paraId="58C568B4" w14:textId="77777777" w:rsidTr="0064492C">
        <w:tc>
          <w:tcPr>
            <w:tcW w:w="1350" w:type="pct"/>
          </w:tcPr>
          <w:p w14:paraId="45B1B450" w14:textId="2BBB993F" w:rsidR="00A61293" w:rsidRDefault="00A61293" w:rsidP="00AD7E5D">
            <w:pPr>
              <w:spacing w:line="276" w:lineRule="auto"/>
            </w:pPr>
            <w:r>
              <w:t>MID2 mPAT</w:t>
            </w:r>
          </w:p>
        </w:tc>
        <w:tc>
          <w:tcPr>
            <w:tcW w:w="3650" w:type="pct"/>
          </w:tcPr>
          <w:p w14:paraId="4D5F36C8" w14:textId="7DE5757E" w:rsidR="00A61293" w:rsidRPr="00AB2B6A" w:rsidRDefault="00A61293" w:rsidP="00AD7E5D">
            <w:pPr>
              <w:spacing w:line="276" w:lineRule="auto"/>
              <w:rPr>
                <w:rFonts w:ascii="Calibri" w:eastAsia="Times New Roman" w:hAnsi="Calibri" w:cs="Times New Roman"/>
                <w:color w:val="000000"/>
              </w:rPr>
            </w:pPr>
            <w:r w:rsidRPr="00AB2B6A">
              <w:rPr>
                <w:rFonts w:ascii="Calibri" w:eastAsia="Times New Roman" w:hAnsi="Calibri" w:cs="Times New Roman"/>
                <w:color w:val="000000"/>
              </w:rPr>
              <w:t>CCTACACGACGCTCTTCCGATCT</w:t>
            </w:r>
            <w:r w:rsidRPr="00A61293">
              <w:rPr>
                <w:rFonts w:ascii="Calibri" w:eastAsia="Times New Roman" w:hAnsi="Calibri" w:cs="Times New Roman"/>
                <w:color w:val="000000"/>
              </w:rPr>
              <w:t>CAAGGTAACGAATTATCACCACG</w:t>
            </w:r>
          </w:p>
        </w:tc>
      </w:tr>
    </w:tbl>
    <w:p w14:paraId="7732CB70" w14:textId="77777777" w:rsidR="00AF3E2F" w:rsidRDefault="00AD7E5D" w:rsidP="00AD7E5D">
      <w:pPr>
        <w:spacing w:line="276" w:lineRule="auto"/>
      </w:pPr>
      <w:r>
        <w:t xml:space="preserve"> </w:t>
      </w:r>
    </w:p>
    <w:p w14:paraId="71EA43AF" w14:textId="77777777" w:rsidR="00A83924" w:rsidRDefault="00A83924" w:rsidP="00AD7E5D">
      <w:pPr>
        <w:spacing w:line="276" w:lineRule="auto"/>
        <w:rPr>
          <w:b/>
          <w:bCs/>
        </w:rPr>
      </w:pPr>
    </w:p>
    <w:p w14:paraId="1B840B3F" w14:textId="77777777" w:rsidR="006A7F52" w:rsidRDefault="006A7F52">
      <w:pPr>
        <w:rPr>
          <w:b/>
          <w:bCs/>
        </w:rPr>
      </w:pPr>
      <w:r>
        <w:rPr>
          <w:b/>
          <w:bCs/>
        </w:rPr>
        <w:br w:type="page"/>
      </w:r>
    </w:p>
    <w:p w14:paraId="6AEA3017" w14:textId="4B51C875" w:rsidR="00AF3E2F" w:rsidRPr="0025781D" w:rsidRDefault="0025781D" w:rsidP="00AD7E5D">
      <w:pPr>
        <w:spacing w:line="276" w:lineRule="auto"/>
        <w:rPr>
          <w:b/>
          <w:bCs/>
        </w:rPr>
      </w:pPr>
      <w:r w:rsidRPr="0025781D">
        <w:rPr>
          <w:b/>
          <w:bCs/>
        </w:rPr>
        <w:lastRenderedPageBreak/>
        <w:t>References</w:t>
      </w:r>
    </w:p>
    <w:p w14:paraId="08373265" w14:textId="77777777" w:rsidR="0025781D" w:rsidRDefault="0025781D" w:rsidP="00AD7E5D">
      <w:pPr>
        <w:spacing w:line="276" w:lineRule="auto"/>
      </w:pPr>
    </w:p>
    <w:p w14:paraId="13F56F78" w14:textId="77777777" w:rsidR="006A7F52" w:rsidRPr="006A7F52" w:rsidRDefault="00AF3E2F" w:rsidP="006A7F5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A7F52" w:rsidRPr="006A7F52">
        <w:rPr>
          <w:noProof/>
        </w:rPr>
        <w:t>Amrani, N., Minet, M., Wyers, F., Dufour, M.E., Aggerbeck, L.P., and Lacroute, F. (1997). PCF11 encodes a third protein component of yeast cleavage and polyadenylation factor I. Mol Cell Biol</w:t>
      </w:r>
      <w:r w:rsidR="006A7F52" w:rsidRPr="006A7F52">
        <w:rPr>
          <w:i/>
          <w:noProof/>
        </w:rPr>
        <w:t xml:space="preserve"> 17</w:t>
      </w:r>
      <w:r w:rsidR="006A7F52" w:rsidRPr="006A7F52">
        <w:rPr>
          <w:noProof/>
        </w:rPr>
        <w:t>, 1102-1109.</w:t>
      </w:r>
    </w:p>
    <w:p w14:paraId="016B84F4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Baker Brachmann, C., Davies, A., Cost, G.J., Caputo, E., Li, J., Hieter, P., and Boeke, J.D. (1998). Designer deletion strains derived fromSaccharomyces cerevisiae S288C: A useful set of strains and plasmids for PCR-mediated gene disruption and other applications. Yeast</w:t>
      </w:r>
      <w:r w:rsidRPr="006A7F52">
        <w:rPr>
          <w:i/>
          <w:noProof/>
        </w:rPr>
        <w:t xml:space="preserve"> 14</w:t>
      </w:r>
      <w:r w:rsidRPr="006A7F52">
        <w:rPr>
          <w:noProof/>
        </w:rPr>
        <w:t>, 115-132.</w:t>
      </w:r>
    </w:p>
    <w:p w14:paraId="1E792E91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Barabino, S.M., Hubner, W., Jenny, A., Minvielle-Sebastia, L., and Keller, W. (1997). The 30-kD subunit of mammalian cleavage and polyadenylation specificity factor and its yeast homolog are RNA-binding zinc finger proteins. Genes Dev</w:t>
      </w:r>
      <w:r w:rsidRPr="006A7F52">
        <w:rPr>
          <w:i/>
          <w:noProof/>
        </w:rPr>
        <w:t xml:space="preserve"> 11</w:t>
      </w:r>
      <w:r w:rsidRPr="006A7F52">
        <w:rPr>
          <w:noProof/>
        </w:rPr>
        <w:t>, 1703-1716.</w:t>
      </w:r>
    </w:p>
    <w:p w14:paraId="2D90B953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Barabino, S.M., Ohnacker, M., and Keller, W. (2000). Distinct roles of two Yth1p domains in 3'-end cleavage and polyadenylation of yeast pre-mRNAs. EMBO J</w:t>
      </w:r>
      <w:r w:rsidRPr="006A7F52">
        <w:rPr>
          <w:i/>
          <w:noProof/>
        </w:rPr>
        <w:t xml:space="preserve"> 19</w:t>
      </w:r>
      <w:r w:rsidRPr="006A7F52">
        <w:rPr>
          <w:noProof/>
        </w:rPr>
        <w:t>, 3778-3787.</w:t>
      </w:r>
    </w:p>
    <w:p w14:paraId="136DA566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Bloch, J.C., Perrin, F., and Lacroute, F. (1978). Yeast temperature-sensitive mutants specifically impaired in processing of poly(A)-containing RNAs. Mol Gen Genet</w:t>
      </w:r>
      <w:r w:rsidRPr="006A7F52">
        <w:rPr>
          <w:i/>
          <w:noProof/>
        </w:rPr>
        <w:t xml:space="preserve"> 165</w:t>
      </w:r>
      <w:r w:rsidRPr="006A7F52">
        <w:rPr>
          <w:noProof/>
        </w:rPr>
        <w:t>, 123-127.</w:t>
      </w:r>
    </w:p>
    <w:p w14:paraId="2133712A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Conrad, N.K., Wilson, S.M., Steinmetz, E.J., Patturajan, M., Brow, D.A., Swanson, M.S., and Corden, J.L. (2000). A yeast heterogeneous nuclear ribonucleoprotein complex associated with RNA polymerase II. Genetics</w:t>
      </w:r>
      <w:r w:rsidRPr="006A7F52">
        <w:rPr>
          <w:i/>
          <w:noProof/>
        </w:rPr>
        <w:t xml:space="preserve"> 154</w:t>
      </w:r>
      <w:r w:rsidRPr="006A7F52">
        <w:rPr>
          <w:noProof/>
        </w:rPr>
        <w:t>, 557-571.</w:t>
      </w:r>
    </w:p>
    <w:p w14:paraId="2922B249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Dheur, S., Vo le, T.A., Voisinet-Hakil, F., Minet, M., Schmitter, J.M., Lacroute, F., Wyers, F., and Minvielle-Sebastia, L. (2003). Pti1p and Ref2p found in association with the mRNA 3' end formation complex direct snoRNA maturation. EMBO J</w:t>
      </w:r>
      <w:r w:rsidRPr="006A7F52">
        <w:rPr>
          <w:i/>
          <w:noProof/>
        </w:rPr>
        <w:t xml:space="preserve"> 22</w:t>
      </w:r>
      <w:r w:rsidRPr="006A7F52">
        <w:rPr>
          <w:noProof/>
        </w:rPr>
        <w:t>, 2831-2840.</w:t>
      </w:r>
    </w:p>
    <w:p w14:paraId="2D2A1B3B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Dichtl, B., Aasland, R., and Keller, W. (2004). Functions for S. cerevisiae Swd2p in 3' end formation of specific mRNAs and snoRNAs and global histone 3 lysine 4 methylation. RNA</w:t>
      </w:r>
      <w:r w:rsidRPr="006A7F52">
        <w:rPr>
          <w:i/>
          <w:noProof/>
        </w:rPr>
        <w:t xml:space="preserve"> 10</w:t>
      </w:r>
      <w:r w:rsidRPr="006A7F52">
        <w:rPr>
          <w:noProof/>
        </w:rPr>
        <w:t>, 965-977.</w:t>
      </w:r>
    </w:p>
    <w:p w14:paraId="6C5B1F39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lastRenderedPageBreak/>
        <w:t>Dichtl, B., Blank, D., Ohnacker, M., Friedlein, A., Roeder, D., Langen, H., and Keller, W. (2002a). A role for SSU72 in balancing RNA polymerase II transcription elongation and termination. Mol Cell</w:t>
      </w:r>
      <w:r w:rsidRPr="006A7F52">
        <w:rPr>
          <w:i/>
          <w:noProof/>
        </w:rPr>
        <w:t xml:space="preserve"> 10</w:t>
      </w:r>
      <w:r w:rsidRPr="006A7F52">
        <w:rPr>
          <w:noProof/>
        </w:rPr>
        <w:t>, 1139-1150.</w:t>
      </w:r>
    </w:p>
    <w:p w14:paraId="03E1E3A9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Dichtl, B., Blank, D., Sadowski, M., Hubner, W., Weiser, S., and Keller, W. (2002b). Yhh1p/Cft1p directly links poly(A) site recognition and RNA polymerase II transcription termination. EMBO J</w:t>
      </w:r>
      <w:r w:rsidRPr="006A7F52">
        <w:rPr>
          <w:i/>
          <w:noProof/>
        </w:rPr>
        <w:t xml:space="preserve"> 21</w:t>
      </w:r>
      <w:r w:rsidRPr="006A7F52">
        <w:rPr>
          <w:noProof/>
        </w:rPr>
        <w:t>, 4125-4135.</w:t>
      </w:r>
    </w:p>
    <w:p w14:paraId="6CDCD449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Garas, M., Dichtl, B., and Keller, W. (2008). The role of the putative 3' end processing endonuclease Ysh1p in mRNA and snoRNA synthesis. RNA</w:t>
      </w:r>
      <w:r w:rsidRPr="006A7F52">
        <w:rPr>
          <w:i/>
          <w:noProof/>
        </w:rPr>
        <w:t xml:space="preserve"> 14</w:t>
      </w:r>
      <w:r w:rsidRPr="006A7F52">
        <w:rPr>
          <w:noProof/>
        </w:rPr>
        <w:t>, 2671-2684.</w:t>
      </w:r>
    </w:p>
    <w:p w14:paraId="2B08957F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Minvielle-Sebastia, L., Beyer, K., Krecic, A.M., Hector, R.E., Swanson, M.S., and Keller, W. (1998). Control of cleavage site selection during mRNA 3' end formation by a yeast hnRNP. EMBO J</w:t>
      </w:r>
      <w:r w:rsidRPr="006A7F52">
        <w:rPr>
          <w:i/>
          <w:noProof/>
        </w:rPr>
        <w:t xml:space="preserve"> 17</w:t>
      </w:r>
      <w:r w:rsidRPr="006A7F52">
        <w:rPr>
          <w:noProof/>
        </w:rPr>
        <w:t>, 7454-7468.</w:t>
      </w:r>
    </w:p>
    <w:p w14:paraId="72D28EDD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Minvielle-Sebastia, L., Preker, P.J., and Keller, W. (1994). RNA14 and RNA15 proteins as components of a yeast pre-mRNA 3'-end processing factor. Science</w:t>
      </w:r>
      <w:r w:rsidRPr="006A7F52">
        <w:rPr>
          <w:i/>
          <w:noProof/>
        </w:rPr>
        <w:t xml:space="preserve"> 266</w:t>
      </w:r>
      <w:r w:rsidRPr="006A7F52">
        <w:rPr>
          <w:noProof/>
        </w:rPr>
        <w:t>, 1702-1705.</w:t>
      </w:r>
    </w:p>
    <w:p w14:paraId="42F65952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Mischo, H.E., Gomez-Gonzalez, B., Grzechnik, P., Rondon, A.G., Wei, W., Steinmetz, L., Aguilera, A., and Proudfoot, N.J. (2011). Yeast Sen1 helicase protects the genome from transcription-associated instability. Mol Cell</w:t>
      </w:r>
      <w:r w:rsidRPr="006A7F52">
        <w:rPr>
          <w:i/>
          <w:noProof/>
        </w:rPr>
        <w:t xml:space="preserve"> 41</w:t>
      </w:r>
      <w:r w:rsidRPr="006A7F52">
        <w:rPr>
          <w:noProof/>
        </w:rPr>
        <w:t>, 21-32.</w:t>
      </w:r>
    </w:p>
    <w:p w14:paraId="03AD7670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Nonet, M., Scafe, C., Sexton, J., and Young, R. (1987). Eucaryotic RNA polymerase conditional mutant that rapidly ceases mRNA synthesis. Mol Cell Biol</w:t>
      </w:r>
      <w:r w:rsidRPr="006A7F52">
        <w:rPr>
          <w:i/>
          <w:noProof/>
        </w:rPr>
        <w:t xml:space="preserve"> 7</w:t>
      </w:r>
      <w:r w:rsidRPr="006A7F52">
        <w:rPr>
          <w:noProof/>
        </w:rPr>
        <w:t>, 1602-1611.</w:t>
      </w:r>
    </w:p>
    <w:p w14:paraId="52F0E9E3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O'Connor, J.P., and Peebles, C.L. (1992). PTA1, an essential gene of Saccharomyces cerevisiae affecting pre-tRNA processing. Mol Cell Biol</w:t>
      </w:r>
      <w:r w:rsidRPr="006A7F52">
        <w:rPr>
          <w:i/>
          <w:noProof/>
        </w:rPr>
        <w:t xml:space="preserve"> 12</w:t>
      </w:r>
      <w:r w:rsidRPr="006A7F52">
        <w:rPr>
          <w:noProof/>
        </w:rPr>
        <w:t>, 3843-3856.</w:t>
      </w:r>
    </w:p>
    <w:p w14:paraId="2B5AA074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Ohnacker, M., Barabino, S.M., Preker, P.J., and Keller, W. (2000). The WD-repeat protein pfs2p bridges two essential factors within the yeast pre-mRNA 3'-end-processing complex. EMBO J</w:t>
      </w:r>
      <w:r w:rsidRPr="006A7F52">
        <w:rPr>
          <w:i/>
          <w:noProof/>
        </w:rPr>
        <w:t xml:space="preserve"> 19</w:t>
      </w:r>
      <w:r w:rsidRPr="006A7F52">
        <w:rPr>
          <w:noProof/>
        </w:rPr>
        <w:t>, 37-47.</w:t>
      </w:r>
    </w:p>
    <w:p w14:paraId="2003310F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lastRenderedPageBreak/>
        <w:t>Pappas, D.L., Jr., and Hampsey, M. (2000). Functional interaction between Ssu72 and the Rpb2 subunit of RNA polymerase II in Saccharomyces cerevisiae. Mol Cell Biol</w:t>
      </w:r>
      <w:r w:rsidRPr="006A7F52">
        <w:rPr>
          <w:i/>
          <w:noProof/>
        </w:rPr>
        <w:t xml:space="preserve"> 20</w:t>
      </w:r>
      <w:r w:rsidRPr="006A7F52">
        <w:rPr>
          <w:noProof/>
        </w:rPr>
        <w:t>, 8343-8351.</w:t>
      </w:r>
    </w:p>
    <w:p w14:paraId="3494B4A2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Patel, D., and Butler, J.S. (1992). Conditional defect in mRNA 3' end processing caused by a mutation in the gene for poly(A) polymerase. Mol Cell Biol</w:t>
      </w:r>
      <w:r w:rsidRPr="006A7F52">
        <w:rPr>
          <w:i/>
          <w:noProof/>
        </w:rPr>
        <w:t xml:space="preserve"> 12</w:t>
      </w:r>
      <w:r w:rsidRPr="006A7F52">
        <w:rPr>
          <w:noProof/>
        </w:rPr>
        <w:t>, 3297-3304.</w:t>
      </w:r>
    </w:p>
    <w:p w14:paraId="647145FE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Peggie, M.W., MacKelvie, S.H., Bloecher, A., Knatko, E.V., Tatchell, K., and Stark, M.J. (2002). Essential functions of Sds22p in chromosome stability and nuclear localization of PP1. J Cell Sci</w:t>
      </w:r>
      <w:r w:rsidRPr="006A7F52">
        <w:rPr>
          <w:i/>
          <w:noProof/>
        </w:rPr>
        <w:t xml:space="preserve"> 115</w:t>
      </w:r>
      <w:r w:rsidRPr="006A7F52">
        <w:rPr>
          <w:noProof/>
        </w:rPr>
        <w:t>, 195-206.</w:t>
      </w:r>
    </w:p>
    <w:p w14:paraId="58F0AC63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Preker, P.J., Lingner, J., Minvielle-Sebastia, L., and Keller, W. (1995). The FIP1 gene encodes a component of a yeast pre-mRNA polyadenylation factor that directly interacts with poly(A) polymerase. Cell</w:t>
      </w:r>
      <w:r w:rsidRPr="006A7F52">
        <w:rPr>
          <w:i/>
          <w:noProof/>
        </w:rPr>
        <w:t xml:space="preserve"> 81</w:t>
      </w:r>
      <w:r w:rsidRPr="006A7F52">
        <w:rPr>
          <w:noProof/>
        </w:rPr>
        <w:t>, 379-389.</w:t>
      </w:r>
    </w:p>
    <w:p w14:paraId="70881A3D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Preker, P.J., Ohnacker, M., Minvielle-Sebastia, L., and Keller, W. (1997). A multisubunit 3' end processing factor from yeast containing poly(A) polymerase and homologues of the subunits of mammalian cleavage and polyadenylation specificity factor. EMBO J</w:t>
      </w:r>
      <w:r w:rsidRPr="006A7F52">
        <w:rPr>
          <w:i/>
          <w:noProof/>
        </w:rPr>
        <w:t xml:space="preserve"> 16</w:t>
      </w:r>
      <w:r w:rsidRPr="006A7F52">
        <w:rPr>
          <w:noProof/>
        </w:rPr>
        <w:t>, 4727-4737.</w:t>
      </w:r>
    </w:p>
    <w:p w14:paraId="64C784F6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Qu, X., Perez-Canadillas, J.M., Agrawal, S., De Baecke, J., Cheng, H., Varani, G., and Moore, C. (2007). The C-terminal domains of vertebrate CstF-64 and its yeast orthologue Rna15 form a new structure critical for mRNA 3'-end processing. J Biol Chem</w:t>
      </w:r>
      <w:r w:rsidRPr="006A7F52">
        <w:rPr>
          <w:i/>
          <w:noProof/>
        </w:rPr>
        <w:t xml:space="preserve"> 282</w:t>
      </w:r>
      <w:r w:rsidRPr="006A7F52">
        <w:rPr>
          <w:noProof/>
        </w:rPr>
        <w:t>, 2101-2115.</w:t>
      </w:r>
    </w:p>
    <w:p w14:paraId="32E3699D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Ramirez, A., Shuman, S., and Schwer, B. (2008). Human RNA 5'-kinase (hClp1) can function as a tRNA splicing enzyme in vivo. RNA</w:t>
      </w:r>
      <w:r w:rsidRPr="006A7F52">
        <w:rPr>
          <w:i/>
          <w:noProof/>
        </w:rPr>
        <w:t xml:space="preserve"> 14</w:t>
      </w:r>
      <w:r w:rsidRPr="006A7F52">
        <w:rPr>
          <w:noProof/>
        </w:rPr>
        <w:t>, 1737-1745.</w:t>
      </w:r>
    </w:p>
    <w:p w14:paraId="51E17852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Rouillard, J.M., Brendolise, C., and Lacroute, F. (2000). Rna14p, a component of the yeast nuclear cleavage/polyadenylation factor I, is also localised in mitochondria. Mol Gen Genet</w:t>
      </w:r>
      <w:r w:rsidRPr="006A7F52">
        <w:rPr>
          <w:i/>
          <w:noProof/>
        </w:rPr>
        <w:t xml:space="preserve"> 262</w:t>
      </w:r>
      <w:r w:rsidRPr="006A7F52">
        <w:rPr>
          <w:noProof/>
        </w:rPr>
        <w:t>, 1103-1112.</w:t>
      </w:r>
    </w:p>
    <w:p w14:paraId="7964FB23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lastRenderedPageBreak/>
        <w:t>Sadowski, M., Dichtl, B., Hubner, W., and Keller, W. (2003). Independent functions of yeast Pcf11p in pre-mRNA 3’end processing and in transcription termination. EMBO J</w:t>
      </w:r>
      <w:r w:rsidRPr="006A7F52">
        <w:rPr>
          <w:i/>
          <w:noProof/>
        </w:rPr>
        <w:t xml:space="preserve"> 22</w:t>
      </w:r>
      <w:r w:rsidRPr="006A7F52">
        <w:rPr>
          <w:noProof/>
        </w:rPr>
        <w:t>, 2167-2177.</w:t>
      </w:r>
    </w:p>
    <w:p w14:paraId="48667A7F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Steinmetz, E.J., and Brow, D.A. (1996). Repression of gene expression by an exogenous sequence element acting in concert with a heterogeneous nuclear ribonucleoprotein-like protein, Nrd1, and the putative helicase Sen1. Mol Cell Biol</w:t>
      </w:r>
      <w:r w:rsidRPr="006A7F52">
        <w:rPr>
          <w:i/>
          <w:noProof/>
        </w:rPr>
        <w:t xml:space="preserve"> 16</w:t>
      </w:r>
      <w:r w:rsidRPr="006A7F52">
        <w:rPr>
          <w:noProof/>
        </w:rPr>
        <w:t>, 6993-7003.</w:t>
      </w:r>
    </w:p>
    <w:p w14:paraId="1D2CAF60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Steinmetz, E.J., and Brow, D.A. (1998). Control of pre-mRNA accumulation by the essential yeast protein Nrd1 requires high-affinity transcript binding and a domain implicated in RNA polymerase II association. Proc Natl Acad Sci U S A</w:t>
      </w:r>
      <w:r w:rsidRPr="006A7F52">
        <w:rPr>
          <w:i/>
          <w:noProof/>
        </w:rPr>
        <w:t xml:space="preserve"> 95</w:t>
      </w:r>
      <w:r w:rsidRPr="006A7F52">
        <w:rPr>
          <w:noProof/>
        </w:rPr>
        <w:t>, 6699-6704.</w:t>
      </w:r>
    </w:p>
    <w:p w14:paraId="4F62F79A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Thomas, B.J., and Rothstein, R. (1989). Elevated recombination rates in transcriptionally active DNA. Cell</w:t>
      </w:r>
      <w:r w:rsidRPr="006A7F52">
        <w:rPr>
          <w:i/>
          <w:noProof/>
        </w:rPr>
        <w:t xml:space="preserve"> 56</w:t>
      </w:r>
      <w:r w:rsidRPr="006A7F52">
        <w:rPr>
          <w:noProof/>
        </w:rPr>
        <w:t>, 619-630.</w:t>
      </w:r>
    </w:p>
    <w:p w14:paraId="33C03FE0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Vo, L.T., Minet, M., Schmitter, J.M., Lacroute, F., and Wyers, F. (2001). Mpe1, a zinc knuckle protein, is an essential component of yeast cleavage and polyadenylation factor required for the cleavage and polyadenylation of mRNA. Mol Cell Biol</w:t>
      </w:r>
      <w:r w:rsidRPr="006A7F52">
        <w:rPr>
          <w:i/>
          <w:noProof/>
        </w:rPr>
        <w:t xml:space="preserve"> 21</w:t>
      </w:r>
      <w:r w:rsidRPr="006A7F52">
        <w:rPr>
          <w:noProof/>
        </w:rPr>
        <w:t>, 8346-8356.</w:t>
      </w:r>
    </w:p>
    <w:p w14:paraId="6BFE570D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Winey, M., and Culbertson, M.R. (1988). Mutations affecting the tRNA-splicing endonuclease activity of Saccharomyces cerevisiae. Genetics</w:t>
      </w:r>
      <w:r w:rsidRPr="006A7F52">
        <w:rPr>
          <w:i/>
          <w:noProof/>
        </w:rPr>
        <w:t xml:space="preserve"> 118</w:t>
      </w:r>
      <w:r w:rsidRPr="006A7F52">
        <w:rPr>
          <w:noProof/>
        </w:rPr>
        <w:t>, 609-617.</w:t>
      </w:r>
    </w:p>
    <w:p w14:paraId="2DFCCB84" w14:textId="77777777" w:rsidR="006A7F52" w:rsidRPr="006A7F52" w:rsidRDefault="006A7F52" w:rsidP="006A7F52">
      <w:pPr>
        <w:pStyle w:val="EndNoteBibliography"/>
        <w:rPr>
          <w:noProof/>
        </w:rPr>
      </w:pPr>
      <w:r w:rsidRPr="006A7F52">
        <w:rPr>
          <w:noProof/>
        </w:rPr>
        <w:t>Zhelkovsky, A., Tacahashi, Y., Nasser, T., He, X., Sterzer, U., Jensen, T.H., Domdey, H., and Moore, C. (2006). The role of the Brr5/Ysh1 C-terminal domain and its homolog Syc1 in mRNA 3'-end processing in Saccharomyces cerevisiae. RNA</w:t>
      </w:r>
      <w:r w:rsidRPr="006A7F52">
        <w:rPr>
          <w:i/>
          <w:noProof/>
        </w:rPr>
        <w:t xml:space="preserve"> 12</w:t>
      </w:r>
      <w:r w:rsidRPr="006A7F52">
        <w:rPr>
          <w:noProof/>
        </w:rPr>
        <w:t>, 435-445.</w:t>
      </w:r>
    </w:p>
    <w:p w14:paraId="0B39D8C5" w14:textId="219A0D4B" w:rsidR="0064492C" w:rsidRPr="00C4242E" w:rsidRDefault="00AF3E2F" w:rsidP="00AD7E5D">
      <w:pPr>
        <w:spacing w:line="276" w:lineRule="auto"/>
      </w:pPr>
      <w:r>
        <w:fldChar w:fldCharType="end"/>
      </w:r>
    </w:p>
    <w:sectPr w:rsidR="0064492C" w:rsidRPr="00C4242E" w:rsidSect="00800A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fp2d5gatdtmewf27v22e15dfxxv9s2fzp&quot;&gt;My EndNote Library-Converted&lt;record-ids&gt;&lt;item&gt;60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4&lt;/item&gt;&lt;item&gt;195&lt;/item&gt;&lt;item&gt;196&lt;/item&gt;&lt;item&gt;197&lt;/item&gt;&lt;item&gt;199&lt;/item&gt;&lt;item&gt;200&lt;/item&gt;&lt;item&gt;201&lt;/item&gt;&lt;item&gt;202&lt;/item&gt;&lt;item&gt;203&lt;/item&gt;&lt;item&gt;204&lt;/item&gt;&lt;item&gt;205&lt;/item&gt;&lt;/record-ids&gt;&lt;/item&gt;&lt;/Libraries&gt;"/>
  </w:docVars>
  <w:rsids>
    <w:rsidRoot w:val="00C4242E"/>
    <w:rsid w:val="000A2D7D"/>
    <w:rsid w:val="000B1D41"/>
    <w:rsid w:val="000E5084"/>
    <w:rsid w:val="000F552D"/>
    <w:rsid w:val="00116555"/>
    <w:rsid w:val="001375A2"/>
    <w:rsid w:val="001639F7"/>
    <w:rsid w:val="00181B11"/>
    <w:rsid w:val="00194282"/>
    <w:rsid w:val="00210888"/>
    <w:rsid w:val="0025781D"/>
    <w:rsid w:val="002F2F66"/>
    <w:rsid w:val="002F73F2"/>
    <w:rsid w:val="00304642"/>
    <w:rsid w:val="00334032"/>
    <w:rsid w:val="00340B5F"/>
    <w:rsid w:val="003647F8"/>
    <w:rsid w:val="00371E7E"/>
    <w:rsid w:val="00372497"/>
    <w:rsid w:val="003A7EBD"/>
    <w:rsid w:val="003C1FF0"/>
    <w:rsid w:val="003F55F8"/>
    <w:rsid w:val="0040013C"/>
    <w:rsid w:val="00407AC9"/>
    <w:rsid w:val="00427CA1"/>
    <w:rsid w:val="00463722"/>
    <w:rsid w:val="0049590A"/>
    <w:rsid w:val="004B4005"/>
    <w:rsid w:val="004B42F5"/>
    <w:rsid w:val="004D28DD"/>
    <w:rsid w:val="004E072B"/>
    <w:rsid w:val="00505B7C"/>
    <w:rsid w:val="00515182"/>
    <w:rsid w:val="00526F63"/>
    <w:rsid w:val="005502C9"/>
    <w:rsid w:val="00595E8E"/>
    <w:rsid w:val="005C0314"/>
    <w:rsid w:val="005F1665"/>
    <w:rsid w:val="005F4E52"/>
    <w:rsid w:val="00611266"/>
    <w:rsid w:val="006172B5"/>
    <w:rsid w:val="006375AC"/>
    <w:rsid w:val="0064492C"/>
    <w:rsid w:val="00666F96"/>
    <w:rsid w:val="006744CB"/>
    <w:rsid w:val="00686CF0"/>
    <w:rsid w:val="006A2884"/>
    <w:rsid w:val="006A4BD5"/>
    <w:rsid w:val="006A7F52"/>
    <w:rsid w:val="006F5F8D"/>
    <w:rsid w:val="00713036"/>
    <w:rsid w:val="00742E97"/>
    <w:rsid w:val="007507E7"/>
    <w:rsid w:val="00751C87"/>
    <w:rsid w:val="00760E7B"/>
    <w:rsid w:val="007A437A"/>
    <w:rsid w:val="007F3F86"/>
    <w:rsid w:val="00800AAE"/>
    <w:rsid w:val="00824636"/>
    <w:rsid w:val="00867D60"/>
    <w:rsid w:val="008C1555"/>
    <w:rsid w:val="008C44E0"/>
    <w:rsid w:val="008D3C34"/>
    <w:rsid w:val="008F2909"/>
    <w:rsid w:val="00902619"/>
    <w:rsid w:val="00922EC2"/>
    <w:rsid w:val="00926F22"/>
    <w:rsid w:val="0094625F"/>
    <w:rsid w:val="0095792F"/>
    <w:rsid w:val="00995DD0"/>
    <w:rsid w:val="009D3660"/>
    <w:rsid w:val="00A31FC4"/>
    <w:rsid w:val="00A523A5"/>
    <w:rsid w:val="00A61293"/>
    <w:rsid w:val="00A71E1B"/>
    <w:rsid w:val="00A83924"/>
    <w:rsid w:val="00AD0398"/>
    <w:rsid w:val="00AD0804"/>
    <w:rsid w:val="00AD39AD"/>
    <w:rsid w:val="00AD7E5D"/>
    <w:rsid w:val="00AF3E2F"/>
    <w:rsid w:val="00B57857"/>
    <w:rsid w:val="00B802F3"/>
    <w:rsid w:val="00B8614A"/>
    <w:rsid w:val="00BE4F0E"/>
    <w:rsid w:val="00BF41F7"/>
    <w:rsid w:val="00C04198"/>
    <w:rsid w:val="00C41DC5"/>
    <w:rsid w:val="00C4242E"/>
    <w:rsid w:val="00C46CA2"/>
    <w:rsid w:val="00C567CF"/>
    <w:rsid w:val="00C57DE4"/>
    <w:rsid w:val="00C648A8"/>
    <w:rsid w:val="00C9546E"/>
    <w:rsid w:val="00CA5931"/>
    <w:rsid w:val="00D12CFD"/>
    <w:rsid w:val="00D56A22"/>
    <w:rsid w:val="00D75FD5"/>
    <w:rsid w:val="00DC4A31"/>
    <w:rsid w:val="00DC5AED"/>
    <w:rsid w:val="00DD1668"/>
    <w:rsid w:val="00DF3A14"/>
    <w:rsid w:val="00E1018E"/>
    <w:rsid w:val="00E33065"/>
    <w:rsid w:val="00E3532A"/>
    <w:rsid w:val="00E532BA"/>
    <w:rsid w:val="00E628B6"/>
    <w:rsid w:val="00E82EAC"/>
    <w:rsid w:val="00E96728"/>
    <w:rsid w:val="00EA20A4"/>
    <w:rsid w:val="00EB40D3"/>
    <w:rsid w:val="00ED3D85"/>
    <w:rsid w:val="00F072F0"/>
    <w:rsid w:val="00F11F30"/>
    <w:rsid w:val="00F12EE8"/>
    <w:rsid w:val="00F268BD"/>
    <w:rsid w:val="00F30F97"/>
    <w:rsid w:val="00F52051"/>
    <w:rsid w:val="00F76C80"/>
    <w:rsid w:val="00FC2045"/>
    <w:rsid w:val="00FC571C"/>
    <w:rsid w:val="00FD5F62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C5FEF"/>
  <w15:chartTrackingRefBased/>
  <w15:docId w15:val="{44BA818E-85BC-AB4F-AD3C-7686368C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3E2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E2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E2F"/>
    <w:pPr>
      <w:spacing w:line="48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E2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1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1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8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44</Words>
  <Characters>2191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urner</dc:creator>
  <cp:keywords/>
  <dc:description/>
  <cp:lastModifiedBy>Rachael Turner</cp:lastModifiedBy>
  <cp:revision>3</cp:revision>
  <dcterms:created xsi:type="dcterms:W3CDTF">2020-10-29T04:09:00Z</dcterms:created>
  <dcterms:modified xsi:type="dcterms:W3CDTF">2020-11-27T04:55:00Z</dcterms:modified>
</cp:coreProperties>
</file>